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3197C7" w14:textId="34D482A0" w:rsidR="00CF1D5B" w:rsidRDefault="00CF1D5B" w:rsidP="00CF1D5B">
      <w:pPr>
        <w:rPr>
          <w:rFonts w:ascii="Times New Roman" w:hAnsi="Times New Roman" w:cs="Times New Roman"/>
          <w:sz w:val="24"/>
          <w:szCs w:val="20"/>
          <w:lang w:val="en-GB"/>
        </w:rPr>
      </w:pPr>
      <w:bookmarkStart w:id="0" w:name="_Hlk183527781"/>
      <w:r>
        <w:rPr>
          <w:rFonts w:ascii="Times New Roman" w:hAnsi="Times New Roman" w:cs="Times New Roman"/>
          <w:b/>
          <w:szCs w:val="20"/>
          <w:lang w:val="en-GB"/>
        </w:rPr>
        <w:t>S</w:t>
      </w:r>
      <w:r w:rsidR="00DE4912">
        <w:rPr>
          <w:rFonts w:ascii="Times New Roman" w:hAnsi="Times New Roman" w:cs="Times New Roman"/>
          <w:b/>
          <w:szCs w:val="20"/>
          <w:lang w:val="en-GB"/>
        </w:rPr>
        <w:t>4</w:t>
      </w:r>
      <w:r w:rsidRPr="0073752C">
        <w:rPr>
          <w:rFonts w:ascii="Times New Roman" w:hAnsi="Times New Roman" w:cs="Times New Roman"/>
          <w:b/>
          <w:sz w:val="24"/>
          <w:szCs w:val="20"/>
          <w:lang w:val="en-GB"/>
        </w:rPr>
        <w:t>:</w:t>
      </w:r>
      <w:r w:rsidRPr="007623DA">
        <w:rPr>
          <w:rFonts w:ascii="Times New Roman" w:hAnsi="Times New Roman" w:cs="Times New Roman"/>
          <w:sz w:val="24"/>
          <w:szCs w:val="20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0"/>
          <w:lang w:val="en-GB"/>
        </w:rPr>
        <w:t>T</w:t>
      </w:r>
      <w:r w:rsidRPr="00D45239">
        <w:rPr>
          <w:rFonts w:ascii="Times New Roman" w:hAnsi="Times New Roman" w:cs="Times New Roman"/>
          <w:sz w:val="24"/>
          <w:szCs w:val="20"/>
          <w:lang w:val="en-GB"/>
        </w:rPr>
        <w:t>he risk of bias</w:t>
      </w:r>
      <w:r>
        <w:rPr>
          <w:rFonts w:ascii="Times New Roman" w:hAnsi="Times New Roman" w:cs="Times New Roman"/>
          <w:sz w:val="24"/>
          <w:szCs w:val="20"/>
          <w:lang w:val="en-GB"/>
        </w:rPr>
        <w:t xml:space="preserve"> assessment tool </w:t>
      </w:r>
      <w:r w:rsidR="00DE4912">
        <w:rPr>
          <w:rFonts w:ascii="Times New Roman" w:hAnsi="Times New Roman" w:cs="Times New Roman"/>
          <w:sz w:val="24"/>
          <w:szCs w:val="20"/>
          <w:lang w:val="en-GB"/>
        </w:rPr>
        <w:t xml:space="preserve">results </w:t>
      </w:r>
      <w:r>
        <w:rPr>
          <w:rFonts w:ascii="Times New Roman" w:hAnsi="Times New Roman" w:cs="Times New Roman"/>
          <w:sz w:val="24"/>
          <w:szCs w:val="20"/>
          <w:lang w:val="en-GB"/>
        </w:rPr>
        <w:t xml:space="preserve">for the </w:t>
      </w:r>
      <w:r w:rsidRPr="00D45239">
        <w:rPr>
          <w:rFonts w:ascii="Times New Roman" w:hAnsi="Times New Roman" w:cs="Times New Roman"/>
          <w:sz w:val="24"/>
          <w:szCs w:val="20"/>
          <w:lang w:val="en-GB"/>
        </w:rPr>
        <w:t>included studies.</w:t>
      </w:r>
      <w:r>
        <w:rPr>
          <w:rFonts w:ascii="Times New Roman" w:hAnsi="Times New Roman" w:cs="Times New Roman"/>
          <w:sz w:val="24"/>
          <w:szCs w:val="20"/>
          <w:lang w:val="en-GB"/>
        </w:rPr>
        <w:t xml:space="preserve"> </w:t>
      </w:r>
    </w:p>
    <w:tbl>
      <w:tblPr>
        <w:tblStyle w:val="TableGrid"/>
        <w:tblW w:w="14884" w:type="dxa"/>
        <w:tblInd w:w="-1139" w:type="dxa"/>
        <w:tblLayout w:type="fixed"/>
        <w:tblLook w:val="04A0" w:firstRow="1" w:lastRow="0" w:firstColumn="1" w:lastColumn="0" w:noHBand="0" w:noVBand="1"/>
      </w:tblPr>
      <w:tblGrid>
        <w:gridCol w:w="2835"/>
        <w:gridCol w:w="993"/>
        <w:gridCol w:w="708"/>
        <w:gridCol w:w="993"/>
        <w:gridCol w:w="850"/>
        <w:gridCol w:w="992"/>
        <w:gridCol w:w="851"/>
        <w:gridCol w:w="1276"/>
        <w:gridCol w:w="1134"/>
        <w:gridCol w:w="1417"/>
        <w:gridCol w:w="1418"/>
        <w:gridCol w:w="1417"/>
      </w:tblGrid>
      <w:tr w:rsidR="00CF1D5B" w:rsidRPr="00CF1D5B" w14:paraId="54D4F1DE" w14:textId="77777777" w:rsidTr="00270316">
        <w:trPr>
          <w:trHeight w:val="589"/>
        </w:trPr>
        <w:tc>
          <w:tcPr>
            <w:tcW w:w="2835" w:type="dxa"/>
          </w:tcPr>
          <w:bookmarkEnd w:id="0"/>
          <w:p w14:paraId="1A9877A0" w14:textId="437A5A6A" w:rsidR="00CF1D5B" w:rsidRPr="00491948" w:rsidRDefault="0052176F" w:rsidP="00CF1D5B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9194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A</w:t>
            </w:r>
            <w:r w:rsidR="00CF1D5B" w:rsidRPr="0049194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uthor</w:t>
            </w:r>
          </w:p>
          <w:p w14:paraId="6631EFCB" w14:textId="77777777" w:rsidR="00CF1D5B" w:rsidRPr="00491948" w:rsidRDefault="00CF1D5B" w:rsidP="00CF1D5B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24C92134" w14:textId="77777777" w:rsidR="00CF1D5B" w:rsidRPr="00491948" w:rsidRDefault="00CF1D5B" w:rsidP="00CF1D5B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919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Representation  </w:t>
            </w:r>
          </w:p>
        </w:tc>
        <w:tc>
          <w:tcPr>
            <w:tcW w:w="708" w:type="dxa"/>
          </w:tcPr>
          <w:p w14:paraId="530B954A" w14:textId="77777777" w:rsidR="00CF1D5B" w:rsidRPr="00491948" w:rsidRDefault="00CF1D5B" w:rsidP="00CF1D5B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919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mpling</w:t>
            </w:r>
          </w:p>
        </w:tc>
        <w:tc>
          <w:tcPr>
            <w:tcW w:w="993" w:type="dxa"/>
          </w:tcPr>
          <w:p w14:paraId="7E6B2A12" w14:textId="77777777" w:rsidR="00CF1D5B" w:rsidRPr="00491948" w:rsidRDefault="00CF1D5B" w:rsidP="00CF1D5B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919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Random selection </w:t>
            </w:r>
          </w:p>
        </w:tc>
        <w:tc>
          <w:tcPr>
            <w:tcW w:w="850" w:type="dxa"/>
          </w:tcPr>
          <w:p w14:paraId="7039EDD8" w14:textId="77777777" w:rsidR="00CF1D5B" w:rsidRPr="00491948" w:rsidRDefault="00CF1D5B" w:rsidP="00CF1D5B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919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on-response bias </w:t>
            </w:r>
          </w:p>
        </w:tc>
        <w:tc>
          <w:tcPr>
            <w:tcW w:w="992" w:type="dxa"/>
          </w:tcPr>
          <w:p w14:paraId="79667AAA" w14:textId="77777777" w:rsidR="00CF1D5B" w:rsidRPr="00491948" w:rsidRDefault="00CF1D5B" w:rsidP="00CF1D5B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919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Data collected </w:t>
            </w:r>
          </w:p>
        </w:tc>
        <w:tc>
          <w:tcPr>
            <w:tcW w:w="851" w:type="dxa"/>
          </w:tcPr>
          <w:p w14:paraId="6B7CCE0E" w14:textId="77777777" w:rsidR="00CF1D5B" w:rsidRPr="00491948" w:rsidRDefault="00CF1D5B" w:rsidP="00CF1D5B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919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ase definition </w:t>
            </w:r>
          </w:p>
        </w:tc>
        <w:tc>
          <w:tcPr>
            <w:tcW w:w="1276" w:type="dxa"/>
          </w:tcPr>
          <w:p w14:paraId="2DF9EA7F" w14:textId="77777777" w:rsidR="00CF1D5B" w:rsidRPr="00491948" w:rsidRDefault="00CF1D5B" w:rsidP="00CF1D5B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919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liability &amp;validity of tool</w:t>
            </w:r>
          </w:p>
        </w:tc>
        <w:tc>
          <w:tcPr>
            <w:tcW w:w="1134" w:type="dxa"/>
          </w:tcPr>
          <w:p w14:paraId="67A5C3E8" w14:textId="77777777" w:rsidR="00CF1D5B" w:rsidRPr="00491948" w:rsidRDefault="00CF1D5B" w:rsidP="00CF1D5B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919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ode of data collection </w:t>
            </w:r>
          </w:p>
        </w:tc>
        <w:tc>
          <w:tcPr>
            <w:tcW w:w="1417" w:type="dxa"/>
          </w:tcPr>
          <w:p w14:paraId="5D5976D8" w14:textId="642414FF" w:rsidR="00CF1D5B" w:rsidRPr="00491948" w:rsidRDefault="00CF1D5B" w:rsidP="00CF1D5B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919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ength prevalen</w:t>
            </w:r>
            <w:r w:rsidR="004919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  <w:r w:rsidRPr="004919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e period </w:t>
            </w:r>
          </w:p>
        </w:tc>
        <w:tc>
          <w:tcPr>
            <w:tcW w:w="1418" w:type="dxa"/>
          </w:tcPr>
          <w:p w14:paraId="4C3114F5" w14:textId="77777777" w:rsidR="00CF1D5B" w:rsidRPr="00491948" w:rsidRDefault="00CF1D5B" w:rsidP="00CF1D5B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919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umerator &amp; denominator </w:t>
            </w:r>
          </w:p>
        </w:tc>
        <w:tc>
          <w:tcPr>
            <w:tcW w:w="1417" w:type="dxa"/>
          </w:tcPr>
          <w:p w14:paraId="11FDE8B4" w14:textId="77777777" w:rsidR="00CF1D5B" w:rsidRPr="00491948" w:rsidRDefault="00CF1D5B" w:rsidP="00CF1D5B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19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he overall risk of bias</w:t>
            </w:r>
          </w:p>
        </w:tc>
      </w:tr>
      <w:tr w:rsidR="00CF1D5B" w:rsidRPr="00CF1D5B" w14:paraId="41DBF770" w14:textId="77777777" w:rsidTr="00270316">
        <w:tc>
          <w:tcPr>
            <w:tcW w:w="2835" w:type="dxa"/>
          </w:tcPr>
          <w:p w14:paraId="084FBF7F" w14:textId="29EBB96C" w:rsidR="00CF1D5B" w:rsidRPr="00491948" w:rsidRDefault="000C01B9" w:rsidP="00CF1D5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</w:rPr>
              <w:t>Cournil A et al. 2017</w:t>
            </w:r>
          </w:p>
        </w:tc>
        <w:tc>
          <w:tcPr>
            <w:tcW w:w="993" w:type="dxa"/>
          </w:tcPr>
          <w:p w14:paraId="7672298D" w14:textId="32177126" w:rsidR="00CF1D5B" w:rsidRPr="00491948" w:rsidRDefault="000C01B9" w:rsidP="00CF1D5B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708" w:type="dxa"/>
          </w:tcPr>
          <w:p w14:paraId="14B0EBD4" w14:textId="77777777" w:rsidR="00CF1D5B" w:rsidRPr="00491948" w:rsidRDefault="00CF1D5B" w:rsidP="00CF1D5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993" w:type="dxa"/>
          </w:tcPr>
          <w:p w14:paraId="6253E32E" w14:textId="77777777" w:rsidR="00CF1D5B" w:rsidRPr="00491948" w:rsidRDefault="00CF1D5B" w:rsidP="00CF1D5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850" w:type="dxa"/>
          </w:tcPr>
          <w:p w14:paraId="473F3A45" w14:textId="77777777" w:rsidR="00CF1D5B" w:rsidRPr="00491948" w:rsidRDefault="00CF1D5B" w:rsidP="00CF1D5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992" w:type="dxa"/>
          </w:tcPr>
          <w:p w14:paraId="5FAB4BBF" w14:textId="77777777" w:rsidR="00CF1D5B" w:rsidRPr="00491948" w:rsidRDefault="00CF1D5B" w:rsidP="00CF1D5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851" w:type="dxa"/>
          </w:tcPr>
          <w:p w14:paraId="4985C0B1" w14:textId="77777777" w:rsidR="00CF1D5B" w:rsidRPr="00491948" w:rsidRDefault="00CF1D5B" w:rsidP="00CF1D5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1276" w:type="dxa"/>
          </w:tcPr>
          <w:p w14:paraId="2B3E2C21" w14:textId="77777777" w:rsidR="00CF1D5B" w:rsidRPr="00491948" w:rsidRDefault="00CF1D5B" w:rsidP="00CF1D5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1134" w:type="dxa"/>
          </w:tcPr>
          <w:p w14:paraId="0B2FC210" w14:textId="77777777" w:rsidR="00CF1D5B" w:rsidRPr="00491948" w:rsidRDefault="00CF1D5B" w:rsidP="00CF1D5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1417" w:type="dxa"/>
          </w:tcPr>
          <w:p w14:paraId="42348BA5" w14:textId="77777777" w:rsidR="00CF1D5B" w:rsidRPr="00491948" w:rsidRDefault="00CF1D5B" w:rsidP="00CF1D5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1418" w:type="dxa"/>
          </w:tcPr>
          <w:p w14:paraId="74DE1CBE" w14:textId="77777777" w:rsidR="00CF1D5B" w:rsidRPr="00491948" w:rsidRDefault="00CF1D5B" w:rsidP="00CF1D5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1417" w:type="dxa"/>
          </w:tcPr>
          <w:p w14:paraId="0801A322" w14:textId="77777777" w:rsidR="00CF1D5B" w:rsidRPr="00491948" w:rsidRDefault="00CF1D5B" w:rsidP="00CF1D5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</w:tr>
      <w:tr w:rsidR="00CF1D5B" w:rsidRPr="00CF1D5B" w14:paraId="52449C09" w14:textId="77777777" w:rsidTr="00270316">
        <w:tc>
          <w:tcPr>
            <w:tcW w:w="2835" w:type="dxa"/>
          </w:tcPr>
          <w:p w14:paraId="2EB06459" w14:textId="3DFA200E" w:rsidR="00CF1D5B" w:rsidRPr="00491948" w:rsidRDefault="00FC19EF" w:rsidP="00CF1D5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wafongo A et al., 2015</w:t>
            </w:r>
          </w:p>
        </w:tc>
        <w:tc>
          <w:tcPr>
            <w:tcW w:w="993" w:type="dxa"/>
          </w:tcPr>
          <w:p w14:paraId="400669F2" w14:textId="77777777" w:rsidR="00CF1D5B" w:rsidRPr="00491948" w:rsidRDefault="00CF1D5B" w:rsidP="00CF1D5B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 xml:space="preserve">No </w:t>
            </w:r>
          </w:p>
        </w:tc>
        <w:tc>
          <w:tcPr>
            <w:tcW w:w="708" w:type="dxa"/>
          </w:tcPr>
          <w:p w14:paraId="511B4AEB" w14:textId="77777777" w:rsidR="00CF1D5B" w:rsidRPr="00491948" w:rsidRDefault="00CF1D5B" w:rsidP="00CF1D5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993" w:type="dxa"/>
          </w:tcPr>
          <w:p w14:paraId="1F1609B1" w14:textId="77777777" w:rsidR="00CF1D5B" w:rsidRPr="00491948" w:rsidRDefault="00CF1D5B" w:rsidP="00CF1D5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850" w:type="dxa"/>
          </w:tcPr>
          <w:p w14:paraId="2B7E897E" w14:textId="77777777" w:rsidR="00CF1D5B" w:rsidRPr="00491948" w:rsidRDefault="00CF1D5B" w:rsidP="00CF1D5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992" w:type="dxa"/>
          </w:tcPr>
          <w:p w14:paraId="306D7779" w14:textId="77777777" w:rsidR="00CF1D5B" w:rsidRPr="00491948" w:rsidRDefault="00CF1D5B" w:rsidP="00CF1D5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851" w:type="dxa"/>
          </w:tcPr>
          <w:p w14:paraId="728D287B" w14:textId="77777777" w:rsidR="00CF1D5B" w:rsidRPr="00491948" w:rsidRDefault="00CF1D5B" w:rsidP="00CF1D5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1276" w:type="dxa"/>
          </w:tcPr>
          <w:p w14:paraId="2C56FA7C" w14:textId="77777777" w:rsidR="00CF1D5B" w:rsidRPr="00491948" w:rsidRDefault="00CF1D5B" w:rsidP="00CF1D5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Yes</w:t>
            </w:r>
          </w:p>
        </w:tc>
        <w:tc>
          <w:tcPr>
            <w:tcW w:w="1134" w:type="dxa"/>
          </w:tcPr>
          <w:p w14:paraId="1FD42E02" w14:textId="77777777" w:rsidR="00CF1D5B" w:rsidRPr="00491948" w:rsidRDefault="00CF1D5B" w:rsidP="00CF1D5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1417" w:type="dxa"/>
          </w:tcPr>
          <w:p w14:paraId="29F5B6BA" w14:textId="77777777" w:rsidR="00CF1D5B" w:rsidRPr="00491948" w:rsidRDefault="00CF1D5B" w:rsidP="00CF1D5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1418" w:type="dxa"/>
          </w:tcPr>
          <w:p w14:paraId="526FD9A8" w14:textId="77777777" w:rsidR="00CF1D5B" w:rsidRPr="00491948" w:rsidRDefault="00CF1D5B" w:rsidP="00CF1D5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1417" w:type="dxa"/>
          </w:tcPr>
          <w:p w14:paraId="27FDE4F0" w14:textId="77777777" w:rsidR="00CF1D5B" w:rsidRPr="00491948" w:rsidRDefault="00CF1D5B" w:rsidP="00CF1D5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</w:tr>
      <w:tr w:rsidR="00CF1D5B" w:rsidRPr="00CF1D5B" w14:paraId="141CABE5" w14:textId="77777777" w:rsidTr="00270316">
        <w:tc>
          <w:tcPr>
            <w:tcW w:w="2835" w:type="dxa"/>
          </w:tcPr>
          <w:p w14:paraId="2D22DEBC" w14:textId="5BC261ED" w:rsidR="00CF1D5B" w:rsidRPr="00491948" w:rsidRDefault="0069395A" w:rsidP="00CF1D5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</w:rPr>
              <w:t xml:space="preserve">Kalemeera </w:t>
            </w:r>
            <w:r w:rsidR="000177AC" w:rsidRPr="00491948">
              <w:rPr>
                <w:rFonts w:ascii="Times New Roman" w:hAnsi="Times New Roman" w:cs="Times New Roman"/>
                <w:sz w:val="20"/>
                <w:szCs w:val="20"/>
              </w:rPr>
              <w:t xml:space="preserve">F </w:t>
            </w:r>
            <w:r w:rsidRPr="00491948">
              <w:rPr>
                <w:rFonts w:ascii="Times New Roman" w:hAnsi="Times New Roman" w:cs="Times New Roman"/>
                <w:sz w:val="20"/>
                <w:szCs w:val="20"/>
              </w:rPr>
              <w:t>et al., 2020</w:t>
            </w:r>
          </w:p>
        </w:tc>
        <w:tc>
          <w:tcPr>
            <w:tcW w:w="993" w:type="dxa"/>
          </w:tcPr>
          <w:p w14:paraId="2DC7A77E" w14:textId="3F09596E" w:rsidR="00CF1D5B" w:rsidRPr="00491948" w:rsidRDefault="0069395A" w:rsidP="00CF1D5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708" w:type="dxa"/>
          </w:tcPr>
          <w:p w14:paraId="5F715467" w14:textId="1F7FF6EC" w:rsidR="00CF1D5B" w:rsidRPr="00491948" w:rsidRDefault="0069395A" w:rsidP="00CF1D5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  <w:r w:rsidR="00CF1D5B"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</w:p>
        </w:tc>
        <w:tc>
          <w:tcPr>
            <w:tcW w:w="993" w:type="dxa"/>
          </w:tcPr>
          <w:p w14:paraId="19BFE623" w14:textId="6B72854A" w:rsidR="00CF1D5B" w:rsidRPr="00491948" w:rsidRDefault="0069395A" w:rsidP="00CF1D5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850" w:type="dxa"/>
          </w:tcPr>
          <w:p w14:paraId="71EC83B6" w14:textId="77777777" w:rsidR="00CF1D5B" w:rsidRPr="00491948" w:rsidRDefault="00CF1D5B" w:rsidP="00CF1D5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992" w:type="dxa"/>
          </w:tcPr>
          <w:p w14:paraId="1985C366" w14:textId="77777777" w:rsidR="00CF1D5B" w:rsidRPr="00491948" w:rsidRDefault="00CF1D5B" w:rsidP="00CF1D5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851" w:type="dxa"/>
          </w:tcPr>
          <w:p w14:paraId="3BA5D148" w14:textId="77777777" w:rsidR="00CF1D5B" w:rsidRPr="00491948" w:rsidRDefault="00CF1D5B" w:rsidP="00CF1D5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1276" w:type="dxa"/>
          </w:tcPr>
          <w:p w14:paraId="635A9DF5" w14:textId="77777777" w:rsidR="00CF1D5B" w:rsidRPr="00491948" w:rsidRDefault="00CF1D5B" w:rsidP="00CF1D5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Yes</w:t>
            </w:r>
          </w:p>
        </w:tc>
        <w:tc>
          <w:tcPr>
            <w:tcW w:w="1134" w:type="dxa"/>
          </w:tcPr>
          <w:p w14:paraId="266AA1F0" w14:textId="77777777" w:rsidR="00CF1D5B" w:rsidRPr="00491948" w:rsidRDefault="00CF1D5B" w:rsidP="00CF1D5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1417" w:type="dxa"/>
          </w:tcPr>
          <w:p w14:paraId="63D3372C" w14:textId="77777777" w:rsidR="00CF1D5B" w:rsidRPr="00491948" w:rsidRDefault="00CF1D5B" w:rsidP="00CF1D5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1418" w:type="dxa"/>
          </w:tcPr>
          <w:p w14:paraId="38F87BA9" w14:textId="77777777" w:rsidR="00CF1D5B" w:rsidRPr="00491948" w:rsidRDefault="00CF1D5B" w:rsidP="00CF1D5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1417" w:type="dxa"/>
          </w:tcPr>
          <w:p w14:paraId="2FACD2B8" w14:textId="5127D222" w:rsidR="00CF1D5B" w:rsidRPr="00491948" w:rsidRDefault="0069395A" w:rsidP="00CF1D5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  <w:r w:rsidR="00CF1D5B" w:rsidRPr="00491948">
              <w:rPr>
                <w:rFonts w:ascii="Times New Roman" w:hAnsi="Times New Roman" w:cs="Times New Roman"/>
                <w:sz w:val="20"/>
                <w:szCs w:val="20"/>
              </w:rPr>
              <w:t xml:space="preserve"> risk</w:t>
            </w:r>
          </w:p>
        </w:tc>
      </w:tr>
      <w:tr w:rsidR="00CF1D5B" w:rsidRPr="00CF1D5B" w14:paraId="22B892AC" w14:textId="77777777" w:rsidTr="00270316">
        <w:tc>
          <w:tcPr>
            <w:tcW w:w="2835" w:type="dxa"/>
          </w:tcPr>
          <w:p w14:paraId="2AFB3BDF" w14:textId="0B364DF1" w:rsidR="00CF1D5B" w:rsidRPr="00491948" w:rsidRDefault="00D97D81" w:rsidP="00CF1D5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</w:rPr>
              <w:t>Nyende L et al., 2020</w:t>
            </w:r>
          </w:p>
        </w:tc>
        <w:tc>
          <w:tcPr>
            <w:tcW w:w="993" w:type="dxa"/>
          </w:tcPr>
          <w:p w14:paraId="03349F06" w14:textId="1CADF96D" w:rsidR="00CF1D5B" w:rsidRPr="00491948" w:rsidRDefault="00D97D81" w:rsidP="00CF1D5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708" w:type="dxa"/>
          </w:tcPr>
          <w:p w14:paraId="14C567D3" w14:textId="2563ADB4" w:rsidR="00CF1D5B" w:rsidRPr="00491948" w:rsidRDefault="00D97D81" w:rsidP="00CF1D5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993" w:type="dxa"/>
          </w:tcPr>
          <w:p w14:paraId="742CB76F" w14:textId="77777777" w:rsidR="00CF1D5B" w:rsidRPr="00491948" w:rsidRDefault="00CF1D5B" w:rsidP="00CF1D5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No </w:t>
            </w:r>
          </w:p>
        </w:tc>
        <w:tc>
          <w:tcPr>
            <w:tcW w:w="850" w:type="dxa"/>
          </w:tcPr>
          <w:p w14:paraId="72860D7D" w14:textId="77777777" w:rsidR="00CF1D5B" w:rsidRPr="00491948" w:rsidRDefault="00CF1D5B" w:rsidP="00CF1D5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992" w:type="dxa"/>
          </w:tcPr>
          <w:p w14:paraId="1BC07178" w14:textId="77777777" w:rsidR="00CF1D5B" w:rsidRPr="00491948" w:rsidRDefault="00CF1D5B" w:rsidP="00CF1D5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Yes</w:t>
            </w:r>
          </w:p>
        </w:tc>
        <w:tc>
          <w:tcPr>
            <w:tcW w:w="851" w:type="dxa"/>
          </w:tcPr>
          <w:p w14:paraId="40CDC237" w14:textId="77777777" w:rsidR="00CF1D5B" w:rsidRPr="00491948" w:rsidRDefault="00CF1D5B" w:rsidP="00CF1D5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Yes</w:t>
            </w:r>
          </w:p>
        </w:tc>
        <w:tc>
          <w:tcPr>
            <w:tcW w:w="1276" w:type="dxa"/>
          </w:tcPr>
          <w:p w14:paraId="30A0859C" w14:textId="77777777" w:rsidR="00CF1D5B" w:rsidRPr="00491948" w:rsidRDefault="00CF1D5B" w:rsidP="00CF1D5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Yes</w:t>
            </w:r>
          </w:p>
        </w:tc>
        <w:tc>
          <w:tcPr>
            <w:tcW w:w="1134" w:type="dxa"/>
          </w:tcPr>
          <w:p w14:paraId="19326C0B" w14:textId="77777777" w:rsidR="00CF1D5B" w:rsidRPr="00491948" w:rsidRDefault="00CF1D5B" w:rsidP="00CF1D5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Yes</w:t>
            </w:r>
          </w:p>
        </w:tc>
        <w:tc>
          <w:tcPr>
            <w:tcW w:w="1417" w:type="dxa"/>
          </w:tcPr>
          <w:p w14:paraId="3E67A894" w14:textId="77777777" w:rsidR="00CF1D5B" w:rsidRPr="00491948" w:rsidRDefault="00CF1D5B" w:rsidP="00CF1D5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Yes</w:t>
            </w:r>
          </w:p>
        </w:tc>
        <w:tc>
          <w:tcPr>
            <w:tcW w:w="1418" w:type="dxa"/>
          </w:tcPr>
          <w:p w14:paraId="29BB13A7" w14:textId="77777777" w:rsidR="00CF1D5B" w:rsidRPr="00491948" w:rsidRDefault="00CF1D5B" w:rsidP="00CF1D5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Yes</w:t>
            </w:r>
          </w:p>
        </w:tc>
        <w:tc>
          <w:tcPr>
            <w:tcW w:w="1417" w:type="dxa"/>
          </w:tcPr>
          <w:p w14:paraId="08EDB800" w14:textId="502EF7F7" w:rsidR="00CF1D5B" w:rsidRPr="00491948" w:rsidRDefault="00D97D81" w:rsidP="00CF1D5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</w:tr>
      <w:tr w:rsidR="00CF1D5B" w:rsidRPr="00CF1D5B" w14:paraId="62150F3D" w14:textId="77777777" w:rsidTr="00270316">
        <w:trPr>
          <w:trHeight w:val="310"/>
        </w:trPr>
        <w:tc>
          <w:tcPr>
            <w:tcW w:w="2835" w:type="dxa"/>
          </w:tcPr>
          <w:p w14:paraId="1DDF8C94" w14:textId="44C120B7" w:rsidR="00CF1D5B" w:rsidRPr="00491948" w:rsidRDefault="00CA1FDD" w:rsidP="00CF1D5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</w:rPr>
              <w:t xml:space="preserve">Nartey </w:t>
            </w:r>
            <w:r w:rsidR="004F5D8D" w:rsidRPr="00491948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491948">
              <w:rPr>
                <w:rFonts w:ascii="Times New Roman" w:hAnsi="Times New Roman" w:cs="Times New Roman"/>
                <w:sz w:val="20"/>
                <w:szCs w:val="20"/>
              </w:rPr>
              <w:t>T et al., 2019</w:t>
            </w:r>
          </w:p>
        </w:tc>
        <w:tc>
          <w:tcPr>
            <w:tcW w:w="993" w:type="dxa"/>
          </w:tcPr>
          <w:p w14:paraId="2420D72B" w14:textId="32499A56" w:rsidR="00CF1D5B" w:rsidRPr="00491948" w:rsidRDefault="000F3158" w:rsidP="00CF1D5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708" w:type="dxa"/>
          </w:tcPr>
          <w:p w14:paraId="1AEB5873" w14:textId="77777777" w:rsidR="00CF1D5B" w:rsidRPr="00491948" w:rsidRDefault="00CF1D5B" w:rsidP="00CF1D5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Yes</w:t>
            </w:r>
          </w:p>
        </w:tc>
        <w:tc>
          <w:tcPr>
            <w:tcW w:w="993" w:type="dxa"/>
          </w:tcPr>
          <w:p w14:paraId="51AD06B9" w14:textId="77777777" w:rsidR="00CF1D5B" w:rsidRPr="00491948" w:rsidRDefault="00CF1D5B" w:rsidP="00CF1D5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Yes</w:t>
            </w:r>
          </w:p>
        </w:tc>
        <w:tc>
          <w:tcPr>
            <w:tcW w:w="850" w:type="dxa"/>
          </w:tcPr>
          <w:p w14:paraId="75E7C3F7" w14:textId="77777777" w:rsidR="00CF1D5B" w:rsidRPr="00491948" w:rsidRDefault="00CF1D5B" w:rsidP="00CF1D5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Yes</w:t>
            </w:r>
          </w:p>
        </w:tc>
        <w:tc>
          <w:tcPr>
            <w:tcW w:w="992" w:type="dxa"/>
          </w:tcPr>
          <w:p w14:paraId="5755D5FD" w14:textId="77777777" w:rsidR="00CF1D5B" w:rsidRPr="00491948" w:rsidRDefault="00CF1D5B" w:rsidP="00CF1D5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Yes</w:t>
            </w:r>
          </w:p>
        </w:tc>
        <w:tc>
          <w:tcPr>
            <w:tcW w:w="851" w:type="dxa"/>
          </w:tcPr>
          <w:p w14:paraId="12FF1D1C" w14:textId="77777777" w:rsidR="00CF1D5B" w:rsidRPr="00491948" w:rsidRDefault="00CF1D5B" w:rsidP="00CF1D5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Yes</w:t>
            </w:r>
          </w:p>
        </w:tc>
        <w:tc>
          <w:tcPr>
            <w:tcW w:w="1276" w:type="dxa"/>
          </w:tcPr>
          <w:p w14:paraId="600C789D" w14:textId="77777777" w:rsidR="00CF1D5B" w:rsidRPr="00491948" w:rsidRDefault="00CF1D5B" w:rsidP="00CF1D5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Yes</w:t>
            </w:r>
          </w:p>
        </w:tc>
        <w:tc>
          <w:tcPr>
            <w:tcW w:w="1134" w:type="dxa"/>
          </w:tcPr>
          <w:p w14:paraId="597BF6C6" w14:textId="77777777" w:rsidR="00CF1D5B" w:rsidRPr="00491948" w:rsidRDefault="00CF1D5B" w:rsidP="00CF1D5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1417" w:type="dxa"/>
          </w:tcPr>
          <w:p w14:paraId="03B6FEAC" w14:textId="77777777" w:rsidR="00CF1D5B" w:rsidRPr="00491948" w:rsidRDefault="00CF1D5B" w:rsidP="00CF1D5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Yes</w:t>
            </w:r>
          </w:p>
        </w:tc>
        <w:tc>
          <w:tcPr>
            <w:tcW w:w="1418" w:type="dxa"/>
          </w:tcPr>
          <w:p w14:paraId="1E54BFD0" w14:textId="77777777" w:rsidR="00CF1D5B" w:rsidRPr="00491948" w:rsidRDefault="00CF1D5B" w:rsidP="00CF1D5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Yes</w:t>
            </w:r>
          </w:p>
        </w:tc>
        <w:tc>
          <w:tcPr>
            <w:tcW w:w="1417" w:type="dxa"/>
          </w:tcPr>
          <w:p w14:paraId="344F524C" w14:textId="77777777" w:rsidR="00CF1D5B" w:rsidRPr="00491948" w:rsidRDefault="00CF1D5B" w:rsidP="00CF1D5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</w:tr>
      <w:tr w:rsidR="00CF1D5B" w:rsidRPr="00CF1D5B" w14:paraId="19CFD39B" w14:textId="77777777" w:rsidTr="00270316">
        <w:tc>
          <w:tcPr>
            <w:tcW w:w="2835" w:type="dxa"/>
          </w:tcPr>
          <w:p w14:paraId="5CF68AFF" w14:textId="6D2ED645" w:rsidR="00CF1D5B" w:rsidRPr="00491948" w:rsidRDefault="00F51938" w:rsidP="00CF1D5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</w:rPr>
              <w:t>Ojen BV et al., 2018</w:t>
            </w:r>
          </w:p>
        </w:tc>
        <w:tc>
          <w:tcPr>
            <w:tcW w:w="993" w:type="dxa"/>
          </w:tcPr>
          <w:p w14:paraId="793F51CB" w14:textId="315BC69E" w:rsidR="00CF1D5B" w:rsidRPr="00491948" w:rsidRDefault="00F51938" w:rsidP="00CF1D5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708" w:type="dxa"/>
          </w:tcPr>
          <w:p w14:paraId="0D31CDF0" w14:textId="3E1C51D6" w:rsidR="00CF1D5B" w:rsidRPr="00491948" w:rsidRDefault="00F51938" w:rsidP="00CF1D5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No </w:t>
            </w:r>
          </w:p>
        </w:tc>
        <w:tc>
          <w:tcPr>
            <w:tcW w:w="993" w:type="dxa"/>
          </w:tcPr>
          <w:p w14:paraId="4AB626F6" w14:textId="5276A18C" w:rsidR="00CF1D5B" w:rsidRPr="00491948" w:rsidRDefault="00F51938" w:rsidP="00CF1D5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850" w:type="dxa"/>
          </w:tcPr>
          <w:p w14:paraId="49017CBD" w14:textId="77777777" w:rsidR="00CF1D5B" w:rsidRPr="00491948" w:rsidRDefault="00CF1D5B" w:rsidP="00CF1D5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992" w:type="dxa"/>
          </w:tcPr>
          <w:p w14:paraId="591B428A" w14:textId="77777777" w:rsidR="00CF1D5B" w:rsidRPr="00491948" w:rsidRDefault="00CF1D5B" w:rsidP="00CF1D5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Yes</w:t>
            </w:r>
          </w:p>
        </w:tc>
        <w:tc>
          <w:tcPr>
            <w:tcW w:w="851" w:type="dxa"/>
          </w:tcPr>
          <w:p w14:paraId="05D486D9" w14:textId="77777777" w:rsidR="00CF1D5B" w:rsidRPr="00491948" w:rsidRDefault="00CF1D5B" w:rsidP="00CF1D5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Yes</w:t>
            </w:r>
          </w:p>
        </w:tc>
        <w:tc>
          <w:tcPr>
            <w:tcW w:w="1276" w:type="dxa"/>
          </w:tcPr>
          <w:p w14:paraId="4545D6B9" w14:textId="77777777" w:rsidR="00CF1D5B" w:rsidRPr="00491948" w:rsidRDefault="00CF1D5B" w:rsidP="00CF1D5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Yes</w:t>
            </w:r>
          </w:p>
        </w:tc>
        <w:tc>
          <w:tcPr>
            <w:tcW w:w="1134" w:type="dxa"/>
          </w:tcPr>
          <w:p w14:paraId="234B5146" w14:textId="77777777" w:rsidR="00CF1D5B" w:rsidRPr="00491948" w:rsidRDefault="00CF1D5B" w:rsidP="00CF1D5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Yes</w:t>
            </w:r>
          </w:p>
        </w:tc>
        <w:tc>
          <w:tcPr>
            <w:tcW w:w="1417" w:type="dxa"/>
          </w:tcPr>
          <w:p w14:paraId="1B79AAA5" w14:textId="77777777" w:rsidR="00CF1D5B" w:rsidRPr="00491948" w:rsidRDefault="00CF1D5B" w:rsidP="00CF1D5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Yes</w:t>
            </w:r>
          </w:p>
        </w:tc>
        <w:tc>
          <w:tcPr>
            <w:tcW w:w="1418" w:type="dxa"/>
          </w:tcPr>
          <w:p w14:paraId="259448F8" w14:textId="77777777" w:rsidR="00CF1D5B" w:rsidRPr="00491948" w:rsidRDefault="00CF1D5B" w:rsidP="00CF1D5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Yes</w:t>
            </w:r>
          </w:p>
        </w:tc>
        <w:tc>
          <w:tcPr>
            <w:tcW w:w="1417" w:type="dxa"/>
          </w:tcPr>
          <w:p w14:paraId="44C02171" w14:textId="59180BFB" w:rsidR="00CF1D5B" w:rsidRPr="00491948" w:rsidRDefault="00A90268" w:rsidP="00CF1D5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</w:tr>
      <w:tr w:rsidR="00CF1D5B" w:rsidRPr="00CF1D5B" w14:paraId="4C7F7F99" w14:textId="77777777" w:rsidTr="00270316">
        <w:tc>
          <w:tcPr>
            <w:tcW w:w="2835" w:type="dxa"/>
          </w:tcPr>
          <w:p w14:paraId="54F595D5" w14:textId="226CBEA6" w:rsidR="00CF1D5B" w:rsidRPr="00491948" w:rsidRDefault="00A90268" w:rsidP="00CF1D5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</w:rPr>
              <w:t>Zachor H et al., 2016</w:t>
            </w:r>
          </w:p>
        </w:tc>
        <w:tc>
          <w:tcPr>
            <w:tcW w:w="993" w:type="dxa"/>
          </w:tcPr>
          <w:p w14:paraId="6C81F2E1" w14:textId="3AE38A76" w:rsidR="00CF1D5B" w:rsidRPr="00491948" w:rsidRDefault="00A90268" w:rsidP="00CF1D5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708" w:type="dxa"/>
          </w:tcPr>
          <w:p w14:paraId="504F8E29" w14:textId="51D1CD9F" w:rsidR="00CF1D5B" w:rsidRPr="00491948" w:rsidRDefault="00A90268" w:rsidP="00CF1D5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No </w:t>
            </w:r>
          </w:p>
        </w:tc>
        <w:tc>
          <w:tcPr>
            <w:tcW w:w="993" w:type="dxa"/>
          </w:tcPr>
          <w:p w14:paraId="170D8E71" w14:textId="192E8A70" w:rsidR="00CF1D5B" w:rsidRPr="00491948" w:rsidRDefault="00A90268" w:rsidP="00CF1D5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850" w:type="dxa"/>
          </w:tcPr>
          <w:p w14:paraId="7E1E4CD4" w14:textId="77777777" w:rsidR="00CF1D5B" w:rsidRPr="00491948" w:rsidRDefault="00CF1D5B" w:rsidP="00CF1D5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Yes</w:t>
            </w:r>
          </w:p>
        </w:tc>
        <w:tc>
          <w:tcPr>
            <w:tcW w:w="992" w:type="dxa"/>
          </w:tcPr>
          <w:p w14:paraId="6B7661AA" w14:textId="77777777" w:rsidR="00CF1D5B" w:rsidRPr="00491948" w:rsidRDefault="00CF1D5B" w:rsidP="00CF1D5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Yes</w:t>
            </w:r>
          </w:p>
        </w:tc>
        <w:tc>
          <w:tcPr>
            <w:tcW w:w="851" w:type="dxa"/>
          </w:tcPr>
          <w:p w14:paraId="378DB251" w14:textId="77777777" w:rsidR="00CF1D5B" w:rsidRPr="00491948" w:rsidRDefault="00CF1D5B" w:rsidP="00CF1D5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1276" w:type="dxa"/>
          </w:tcPr>
          <w:p w14:paraId="51FE9522" w14:textId="77777777" w:rsidR="00CF1D5B" w:rsidRPr="00491948" w:rsidRDefault="00CF1D5B" w:rsidP="00CF1D5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1134" w:type="dxa"/>
          </w:tcPr>
          <w:p w14:paraId="2EAC0CAC" w14:textId="77777777" w:rsidR="00CF1D5B" w:rsidRPr="00491948" w:rsidRDefault="00CF1D5B" w:rsidP="00CF1D5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1417" w:type="dxa"/>
          </w:tcPr>
          <w:p w14:paraId="196EFBBA" w14:textId="77777777" w:rsidR="00CF1D5B" w:rsidRPr="00491948" w:rsidRDefault="00CF1D5B" w:rsidP="00CF1D5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1418" w:type="dxa"/>
          </w:tcPr>
          <w:p w14:paraId="51BBCEDC" w14:textId="77777777" w:rsidR="00CF1D5B" w:rsidRPr="00491948" w:rsidRDefault="00CF1D5B" w:rsidP="00CF1D5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1417" w:type="dxa"/>
          </w:tcPr>
          <w:p w14:paraId="2CFBA1EB" w14:textId="77777777" w:rsidR="00CF1D5B" w:rsidRPr="00491948" w:rsidRDefault="00CF1D5B" w:rsidP="00CF1D5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</w:tr>
      <w:tr w:rsidR="00CF1D5B" w:rsidRPr="00CF1D5B" w14:paraId="45A010FC" w14:textId="77777777" w:rsidTr="00270316">
        <w:tc>
          <w:tcPr>
            <w:tcW w:w="2835" w:type="dxa"/>
          </w:tcPr>
          <w:p w14:paraId="524EF882" w14:textId="571951D0" w:rsidR="00CF1D5B" w:rsidRPr="00491948" w:rsidRDefault="00103A14" w:rsidP="00CF1D5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</w:rPr>
              <w:t>Chikwapulo B et al., 2018</w:t>
            </w:r>
          </w:p>
        </w:tc>
        <w:tc>
          <w:tcPr>
            <w:tcW w:w="993" w:type="dxa"/>
          </w:tcPr>
          <w:p w14:paraId="3AA06A98" w14:textId="77777777" w:rsidR="00CF1D5B" w:rsidRPr="00491948" w:rsidRDefault="00CF1D5B" w:rsidP="00CF1D5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708" w:type="dxa"/>
          </w:tcPr>
          <w:p w14:paraId="37261B1E" w14:textId="2C7FC770" w:rsidR="00CF1D5B" w:rsidRPr="00491948" w:rsidRDefault="00103A14" w:rsidP="00CF1D5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No </w:t>
            </w:r>
          </w:p>
        </w:tc>
        <w:tc>
          <w:tcPr>
            <w:tcW w:w="993" w:type="dxa"/>
          </w:tcPr>
          <w:p w14:paraId="4BEB15D4" w14:textId="5C3EF109" w:rsidR="00CF1D5B" w:rsidRPr="00491948" w:rsidRDefault="00103A14" w:rsidP="00CF1D5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850" w:type="dxa"/>
          </w:tcPr>
          <w:p w14:paraId="14B14E3E" w14:textId="77777777" w:rsidR="00CF1D5B" w:rsidRPr="00491948" w:rsidRDefault="00CF1D5B" w:rsidP="00CF1D5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 </w:t>
            </w:r>
          </w:p>
        </w:tc>
        <w:tc>
          <w:tcPr>
            <w:tcW w:w="992" w:type="dxa"/>
          </w:tcPr>
          <w:p w14:paraId="71136D66" w14:textId="77777777" w:rsidR="00CF1D5B" w:rsidRPr="00491948" w:rsidRDefault="00CF1D5B" w:rsidP="00CF1D5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 </w:t>
            </w:r>
          </w:p>
        </w:tc>
        <w:tc>
          <w:tcPr>
            <w:tcW w:w="851" w:type="dxa"/>
          </w:tcPr>
          <w:p w14:paraId="1158C9D5" w14:textId="77777777" w:rsidR="00CF1D5B" w:rsidRPr="00491948" w:rsidRDefault="00CF1D5B" w:rsidP="00CF1D5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1276" w:type="dxa"/>
          </w:tcPr>
          <w:p w14:paraId="1643B9E3" w14:textId="77777777" w:rsidR="00CF1D5B" w:rsidRPr="00491948" w:rsidRDefault="00CF1D5B" w:rsidP="00CF1D5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1134" w:type="dxa"/>
          </w:tcPr>
          <w:p w14:paraId="3F3EF436" w14:textId="77777777" w:rsidR="00CF1D5B" w:rsidRPr="00491948" w:rsidRDefault="00CF1D5B" w:rsidP="00CF1D5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1417" w:type="dxa"/>
          </w:tcPr>
          <w:p w14:paraId="6D2B7EAD" w14:textId="77777777" w:rsidR="00CF1D5B" w:rsidRPr="00491948" w:rsidRDefault="00CF1D5B" w:rsidP="00CF1D5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1418" w:type="dxa"/>
          </w:tcPr>
          <w:p w14:paraId="38A7A27E" w14:textId="77777777" w:rsidR="00CF1D5B" w:rsidRPr="00491948" w:rsidRDefault="00CF1D5B" w:rsidP="00CF1D5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1417" w:type="dxa"/>
          </w:tcPr>
          <w:p w14:paraId="12118821" w14:textId="77777777" w:rsidR="00CF1D5B" w:rsidRPr="00491948" w:rsidRDefault="00CF1D5B" w:rsidP="00CF1D5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</w:rPr>
              <w:t xml:space="preserve">Low risk </w:t>
            </w:r>
          </w:p>
        </w:tc>
      </w:tr>
      <w:tr w:rsidR="00CF1D5B" w:rsidRPr="00CF1D5B" w14:paraId="2DC53486" w14:textId="77777777" w:rsidTr="00270316">
        <w:tc>
          <w:tcPr>
            <w:tcW w:w="2835" w:type="dxa"/>
          </w:tcPr>
          <w:p w14:paraId="28B879D3" w14:textId="6D7E381B" w:rsidR="00CF1D5B" w:rsidRPr="00491948" w:rsidRDefault="003D3999" w:rsidP="00CF1D5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</w:rPr>
              <w:t>Bock P et al., 2019</w:t>
            </w:r>
          </w:p>
        </w:tc>
        <w:tc>
          <w:tcPr>
            <w:tcW w:w="993" w:type="dxa"/>
          </w:tcPr>
          <w:p w14:paraId="48266B2B" w14:textId="77777777" w:rsidR="00CF1D5B" w:rsidRPr="00491948" w:rsidRDefault="00CF1D5B" w:rsidP="00CF1D5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708" w:type="dxa"/>
          </w:tcPr>
          <w:p w14:paraId="04EA3075" w14:textId="7CB03F1E" w:rsidR="00CF1D5B" w:rsidRPr="00491948" w:rsidRDefault="003D3999" w:rsidP="00CF1D5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No </w:t>
            </w:r>
          </w:p>
        </w:tc>
        <w:tc>
          <w:tcPr>
            <w:tcW w:w="993" w:type="dxa"/>
          </w:tcPr>
          <w:p w14:paraId="2751B832" w14:textId="76EDF3CC" w:rsidR="00CF1D5B" w:rsidRPr="00491948" w:rsidRDefault="003D3999" w:rsidP="00CF1D5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850" w:type="dxa"/>
          </w:tcPr>
          <w:p w14:paraId="051418C7" w14:textId="77777777" w:rsidR="00CF1D5B" w:rsidRPr="00491948" w:rsidRDefault="00CF1D5B" w:rsidP="00CF1D5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992" w:type="dxa"/>
          </w:tcPr>
          <w:p w14:paraId="6F075020" w14:textId="77777777" w:rsidR="00CF1D5B" w:rsidRPr="00491948" w:rsidRDefault="00CF1D5B" w:rsidP="00CF1D5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851" w:type="dxa"/>
          </w:tcPr>
          <w:p w14:paraId="0699C08F" w14:textId="77777777" w:rsidR="00CF1D5B" w:rsidRPr="00491948" w:rsidRDefault="00CF1D5B" w:rsidP="00CF1D5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1276" w:type="dxa"/>
          </w:tcPr>
          <w:p w14:paraId="537CD4D6" w14:textId="77777777" w:rsidR="00CF1D5B" w:rsidRPr="00491948" w:rsidRDefault="00CF1D5B" w:rsidP="00CF1D5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1134" w:type="dxa"/>
          </w:tcPr>
          <w:p w14:paraId="76FDF9FE" w14:textId="77777777" w:rsidR="00CF1D5B" w:rsidRPr="00491948" w:rsidRDefault="00CF1D5B" w:rsidP="00CF1D5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1417" w:type="dxa"/>
          </w:tcPr>
          <w:p w14:paraId="086C86D4" w14:textId="47287616" w:rsidR="00CF1D5B" w:rsidRPr="00491948" w:rsidRDefault="003D3999" w:rsidP="00CF1D5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No </w:t>
            </w:r>
          </w:p>
        </w:tc>
        <w:tc>
          <w:tcPr>
            <w:tcW w:w="1418" w:type="dxa"/>
          </w:tcPr>
          <w:p w14:paraId="467D28BD" w14:textId="77777777" w:rsidR="00CF1D5B" w:rsidRPr="00491948" w:rsidRDefault="00CF1D5B" w:rsidP="00CF1D5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1417" w:type="dxa"/>
          </w:tcPr>
          <w:p w14:paraId="4A90BD91" w14:textId="77777777" w:rsidR="00CF1D5B" w:rsidRPr="00491948" w:rsidRDefault="00CF1D5B" w:rsidP="00CF1D5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</w:tr>
      <w:tr w:rsidR="00CF1D5B" w:rsidRPr="00CF1D5B" w14:paraId="09074D34" w14:textId="77777777" w:rsidTr="00270316">
        <w:trPr>
          <w:trHeight w:val="305"/>
        </w:trPr>
        <w:tc>
          <w:tcPr>
            <w:tcW w:w="2835" w:type="dxa"/>
          </w:tcPr>
          <w:p w14:paraId="017CD226" w14:textId="1648CDC0" w:rsidR="00CF1D5B" w:rsidRPr="00491948" w:rsidRDefault="00A9351A" w:rsidP="00CF1D5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</w:rPr>
              <w:t>Neary M et al., 2020</w:t>
            </w:r>
          </w:p>
        </w:tc>
        <w:tc>
          <w:tcPr>
            <w:tcW w:w="993" w:type="dxa"/>
          </w:tcPr>
          <w:p w14:paraId="2C96AAA3" w14:textId="77777777" w:rsidR="00CF1D5B" w:rsidRPr="00491948" w:rsidRDefault="00CF1D5B" w:rsidP="00CF1D5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708" w:type="dxa"/>
          </w:tcPr>
          <w:p w14:paraId="2B1CF6D9" w14:textId="01F747A3" w:rsidR="00CF1D5B" w:rsidRPr="00491948" w:rsidRDefault="00A9351A" w:rsidP="00CF1D5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No </w:t>
            </w:r>
          </w:p>
        </w:tc>
        <w:tc>
          <w:tcPr>
            <w:tcW w:w="993" w:type="dxa"/>
          </w:tcPr>
          <w:p w14:paraId="1136BAB0" w14:textId="77777777" w:rsidR="00CF1D5B" w:rsidRPr="00491948" w:rsidRDefault="00CF1D5B" w:rsidP="00CF1D5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850" w:type="dxa"/>
          </w:tcPr>
          <w:p w14:paraId="7BA4B794" w14:textId="77777777" w:rsidR="00CF1D5B" w:rsidRPr="00491948" w:rsidRDefault="00CF1D5B" w:rsidP="00CF1D5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992" w:type="dxa"/>
          </w:tcPr>
          <w:p w14:paraId="7923B5D1" w14:textId="77777777" w:rsidR="00CF1D5B" w:rsidRPr="00491948" w:rsidRDefault="00CF1D5B" w:rsidP="00CF1D5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851" w:type="dxa"/>
          </w:tcPr>
          <w:p w14:paraId="6A02FDB2" w14:textId="77777777" w:rsidR="00CF1D5B" w:rsidRPr="00491948" w:rsidRDefault="00CF1D5B" w:rsidP="00CF1D5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1276" w:type="dxa"/>
          </w:tcPr>
          <w:p w14:paraId="0FCB8FBA" w14:textId="77777777" w:rsidR="00CF1D5B" w:rsidRPr="00491948" w:rsidRDefault="00CF1D5B" w:rsidP="00CF1D5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1134" w:type="dxa"/>
          </w:tcPr>
          <w:p w14:paraId="0F5581EE" w14:textId="77777777" w:rsidR="00CF1D5B" w:rsidRPr="00491948" w:rsidRDefault="00CF1D5B" w:rsidP="00CF1D5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1417" w:type="dxa"/>
          </w:tcPr>
          <w:p w14:paraId="5E663325" w14:textId="77777777" w:rsidR="00CF1D5B" w:rsidRPr="00491948" w:rsidRDefault="00CF1D5B" w:rsidP="00CF1D5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1418" w:type="dxa"/>
          </w:tcPr>
          <w:p w14:paraId="11C4E850" w14:textId="77777777" w:rsidR="00CF1D5B" w:rsidRPr="00491948" w:rsidRDefault="00CF1D5B" w:rsidP="00CF1D5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1417" w:type="dxa"/>
          </w:tcPr>
          <w:p w14:paraId="4A10FEAF" w14:textId="77777777" w:rsidR="00CF1D5B" w:rsidRPr="00491948" w:rsidRDefault="00CF1D5B" w:rsidP="00CF1D5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</w:tr>
      <w:tr w:rsidR="00CF1D5B" w:rsidRPr="00CF1D5B" w14:paraId="6A52A8F3" w14:textId="77777777" w:rsidTr="00AD63D2">
        <w:trPr>
          <w:trHeight w:val="233"/>
        </w:trPr>
        <w:tc>
          <w:tcPr>
            <w:tcW w:w="2835" w:type="dxa"/>
          </w:tcPr>
          <w:p w14:paraId="78297E42" w14:textId="3B2DC0AA" w:rsidR="00AD63D2" w:rsidRPr="00491948" w:rsidRDefault="00ED11BE" w:rsidP="00AD63D2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_Hlk162155574"/>
            <w:r w:rsidRPr="00491948">
              <w:rPr>
                <w:rFonts w:ascii="Times New Roman" w:hAnsi="Times New Roman" w:cs="Times New Roman"/>
                <w:sz w:val="20"/>
                <w:szCs w:val="20"/>
              </w:rPr>
              <w:t xml:space="preserve">Belete AM </w:t>
            </w:r>
            <w:r w:rsidR="00AD63D2">
              <w:rPr>
                <w:rFonts w:ascii="Times New Roman" w:hAnsi="Times New Roman" w:cs="Times New Roman"/>
                <w:sz w:val="20"/>
                <w:szCs w:val="20"/>
              </w:rPr>
              <w:t>et al.</w:t>
            </w:r>
            <w:r w:rsidRPr="00491948">
              <w:rPr>
                <w:rFonts w:ascii="Times New Roman" w:hAnsi="Times New Roman" w:cs="Times New Roman"/>
                <w:sz w:val="20"/>
                <w:szCs w:val="20"/>
              </w:rPr>
              <w:t>, 2021</w:t>
            </w:r>
          </w:p>
        </w:tc>
        <w:tc>
          <w:tcPr>
            <w:tcW w:w="993" w:type="dxa"/>
          </w:tcPr>
          <w:p w14:paraId="6ADD96EC" w14:textId="510BC9F6" w:rsidR="00CF1D5B" w:rsidRPr="00491948" w:rsidRDefault="00ED11BE" w:rsidP="00CF1D5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708" w:type="dxa"/>
          </w:tcPr>
          <w:p w14:paraId="51F3B9C5" w14:textId="77777777" w:rsidR="00CF1D5B" w:rsidRPr="00491948" w:rsidRDefault="00CF1D5B" w:rsidP="00CF1D5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No </w:t>
            </w:r>
          </w:p>
        </w:tc>
        <w:tc>
          <w:tcPr>
            <w:tcW w:w="993" w:type="dxa"/>
          </w:tcPr>
          <w:p w14:paraId="0E2A92E9" w14:textId="23A34CD2" w:rsidR="00CF1D5B" w:rsidRPr="00491948" w:rsidRDefault="00ED11BE" w:rsidP="00CF1D5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850" w:type="dxa"/>
          </w:tcPr>
          <w:p w14:paraId="1252AE0B" w14:textId="77777777" w:rsidR="00CF1D5B" w:rsidRPr="00491948" w:rsidRDefault="00CF1D5B" w:rsidP="00CF1D5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992" w:type="dxa"/>
          </w:tcPr>
          <w:p w14:paraId="08EB94B8" w14:textId="77777777" w:rsidR="00CF1D5B" w:rsidRPr="00491948" w:rsidRDefault="00CF1D5B" w:rsidP="00CF1D5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851" w:type="dxa"/>
          </w:tcPr>
          <w:p w14:paraId="50B51D93" w14:textId="77777777" w:rsidR="00CF1D5B" w:rsidRPr="00491948" w:rsidRDefault="00CF1D5B" w:rsidP="00CF1D5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1276" w:type="dxa"/>
          </w:tcPr>
          <w:p w14:paraId="4F3C7C39" w14:textId="77777777" w:rsidR="00CF1D5B" w:rsidRPr="00491948" w:rsidRDefault="00CF1D5B" w:rsidP="00CF1D5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1134" w:type="dxa"/>
          </w:tcPr>
          <w:p w14:paraId="5E767F28" w14:textId="77777777" w:rsidR="00CF1D5B" w:rsidRPr="00491948" w:rsidRDefault="00CF1D5B" w:rsidP="00CF1D5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1417" w:type="dxa"/>
          </w:tcPr>
          <w:p w14:paraId="02F90351" w14:textId="0DD86029" w:rsidR="00CF1D5B" w:rsidRPr="00491948" w:rsidRDefault="00ED11BE" w:rsidP="00CF1D5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No </w:t>
            </w:r>
          </w:p>
        </w:tc>
        <w:tc>
          <w:tcPr>
            <w:tcW w:w="1418" w:type="dxa"/>
          </w:tcPr>
          <w:p w14:paraId="2600EF7A" w14:textId="77777777" w:rsidR="00CF1D5B" w:rsidRPr="00491948" w:rsidRDefault="00CF1D5B" w:rsidP="00CF1D5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1417" w:type="dxa"/>
          </w:tcPr>
          <w:p w14:paraId="0CEFE5E1" w14:textId="36AF7513" w:rsidR="0055262F" w:rsidRPr="00491948" w:rsidRDefault="00ED11BE" w:rsidP="00CF1D5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</w:rPr>
              <w:t>Low ris</w:t>
            </w:r>
            <w:r w:rsidR="0055262F"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</w:tr>
      <w:bookmarkEnd w:id="1"/>
      <w:tr w:rsidR="00CF1D5B" w:rsidRPr="00CF1D5B" w14:paraId="704DB390" w14:textId="77777777" w:rsidTr="00270316">
        <w:tc>
          <w:tcPr>
            <w:tcW w:w="2835" w:type="dxa"/>
          </w:tcPr>
          <w:p w14:paraId="002865AC" w14:textId="57A8DF56" w:rsidR="00CF1D5B" w:rsidRPr="00491948" w:rsidRDefault="00C511D4" w:rsidP="00CF1D5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</w:rPr>
              <w:t>Debeb SG et al., 2021</w:t>
            </w:r>
          </w:p>
        </w:tc>
        <w:tc>
          <w:tcPr>
            <w:tcW w:w="993" w:type="dxa"/>
          </w:tcPr>
          <w:p w14:paraId="28D12079" w14:textId="6B0948A3" w:rsidR="00CF1D5B" w:rsidRPr="00491948" w:rsidRDefault="00C511D4" w:rsidP="00CF1D5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708" w:type="dxa"/>
          </w:tcPr>
          <w:p w14:paraId="79D78325" w14:textId="77777777" w:rsidR="00CF1D5B" w:rsidRPr="00491948" w:rsidRDefault="00CF1D5B" w:rsidP="00CF1D5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993" w:type="dxa"/>
          </w:tcPr>
          <w:p w14:paraId="5BCF0BB7" w14:textId="6EE3E6F2" w:rsidR="00CF1D5B" w:rsidRPr="00491948" w:rsidRDefault="00C511D4" w:rsidP="00CF1D5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850" w:type="dxa"/>
          </w:tcPr>
          <w:p w14:paraId="31014D43" w14:textId="77777777" w:rsidR="00CF1D5B" w:rsidRPr="00491948" w:rsidRDefault="00CF1D5B" w:rsidP="00CF1D5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992" w:type="dxa"/>
          </w:tcPr>
          <w:p w14:paraId="19FDDEC1" w14:textId="77777777" w:rsidR="00CF1D5B" w:rsidRPr="00491948" w:rsidRDefault="00CF1D5B" w:rsidP="00CF1D5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851" w:type="dxa"/>
          </w:tcPr>
          <w:p w14:paraId="3B575CAB" w14:textId="77777777" w:rsidR="00CF1D5B" w:rsidRPr="00491948" w:rsidRDefault="00CF1D5B" w:rsidP="00CF1D5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1276" w:type="dxa"/>
          </w:tcPr>
          <w:p w14:paraId="218ADBB2" w14:textId="77777777" w:rsidR="00CF1D5B" w:rsidRPr="00491948" w:rsidRDefault="00CF1D5B" w:rsidP="00CF1D5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Yes</w:t>
            </w:r>
          </w:p>
        </w:tc>
        <w:tc>
          <w:tcPr>
            <w:tcW w:w="1134" w:type="dxa"/>
          </w:tcPr>
          <w:p w14:paraId="671B11C1" w14:textId="77777777" w:rsidR="00CF1D5B" w:rsidRPr="00491948" w:rsidRDefault="00CF1D5B" w:rsidP="00CF1D5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1417" w:type="dxa"/>
          </w:tcPr>
          <w:p w14:paraId="14850E01" w14:textId="77777777" w:rsidR="00CF1D5B" w:rsidRPr="00491948" w:rsidRDefault="00CF1D5B" w:rsidP="00CF1D5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Yes</w:t>
            </w:r>
          </w:p>
        </w:tc>
        <w:tc>
          <w:tcPr>
            <w:tcW w:w="1418" w:type="dxa"/>
          </w:tcPr>
          <w:p w14:paraId="4F76FDA0" w14:textId="77777777" w:rsidR="00CF1D5B" w:rsidRPr="00491948" w:rsidRDefault="00CF1D5B" w:rsidP="00CF1D5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Yes</w:t>
            </w:r>
          </w:p>
        </w:tc>
        <w:tc>
          <w:tcPr>
            <w:tcW w:w="1417" w:type="dxa"/>
          </w:tcPr>
          <w:p w14:paraId="22ECC4FC" w14:textId="77777777" w:rsidR="00CF1D5B" w:rsidRPr="00491948" w:rsidRDefault="00CF1D5B" w:rsidP="00CF1D5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</w:rPr>
              <w:t xml:space="preserve">Low risk </w:t>
            </w:r>
          </w:p>
        </w:tc>
      </w:tr>
      <w:tr w:rsidR="00CF1D5B" w:rsidRPr="00CF1D5B" w14:paraId="5343846E" w14:textId="77777777" w:rsidTr="00270316">
        <w:tc>
          <w:tcPr>
            <w:tcW w:w="2835" w:type="dxa"/>
          </w:tcPr>
          <w:p w14:paraId="6FEE881B" w14:textId="19B51F41" w:rsidR="00CF1D5B" w:rsidRPr="00491948" w:rsidRDefault="00E437A9" w:rsidP="00CF1D5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</w:rPr>
              <w:t>Fritzsche C et al.,2017</w:t>
            </w:r>
          </w:p>
        </w:tc>
        <w:tc>
          <w:tcPr>
            <w:tcW w:w="993" w:type="dxa"/>
          </w:tcPr>
          <w:p w14:paraId="2CE86A1F" w14:textId="77777777" w:rsidR="00CF1D5B" w:rsidRPr="00491948" w:rsidRDefault="00CF1D5B" w:rsidP="00CF1D5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 </w:t>
            </w:r>
          </w:p>
        </w:tc>
        <w:tc>
          <w:tcPr>
            <w:tcW w:w="708" w:type="dxa"/>
          </w:tcPr>
          <w:p w14:paraId="6B3BF9E8" w14:textId="2E091071" w:rsidR="00CF1D5B" w:rsidRPr="00491948" w:rsidRDefault="00E437A9" w:rsidP="00CF1D5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No </w:t>
            </w:r>
          </w:p>
        </w:tc>
        <w:tc>
          <w:tcPr>
            <w:tcW w:w="993" w:type="dxa"/>
          </w:tcPr>
          <w:p w14:paraId="76EF2088" w14:textId="3C375579" w:rsidR="00CF1D5B" w:rsidRPr="00491948" w:rsidRDefault="00E437A9" w:rsidP="00CF1D5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850" w:type="dxa"/>
          </w:tcPr>
          <w:p w14:paraId="4EBFE6EF" w14:textId="13D7E274" w:rsidR="00CF1D5B" w:rsidRPr="00491948" w:rsidRDefault="00E437A9" w:rsidP="00CF1D5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No </w:t>
            </w:r>
          </w:p>
        </w:tc>
        <w:tc>
          <w:tcPr>
            <w:tcW w:w="992" w:type="dxa"/>
          </w:tcPr>
          <w:p w14:paraId="330B3D76" w14:textId="77777777" w:rsidR="00CF1D5B" w:rsidRPr="00491948" w:rsidRDefault="00CF1D5B" w:rsidP="00CF1D5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Yes</w:t>
            </w:r>
          </w:p>
        </w:tc>
        <w:tc>
          <w:tcPr>
            <w:tcW w:w="851" w:type="dxa"/>
          </w:tcPr>
          <w:p w14:paraId="51419B27" w14:textId="77777777" w:rsidR="00CF1D5B" w:rsidRPr="00491948" w:rsidRDefault="00CF1D5B" w:rsidP="00CF1D5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Yes</w:t>
            </w:r>
          </w:p>
        </w:tc>
        <w:tc>
          <w:tcPr>
            <w:tcW w:w="1276" w:type="dxa"/>
          </w:tcPr>
          <w:p w14:paraId="5CEA055A" w14:textId="77777777" w:rsidR="00CF1D5B" w:rsidRPr="00491948" w:rsidRDefault="00CF1D5B" w:rsidP="00CF1D5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Yes</w:t>
            </w:r>
          </w:p>
        </w:tc>
        <w:tc>
          <w:tcPr>
            <w:tcW w:w="1134" w:type="dxa"/>
          </w:tcPr>
          <w:p w14:paraId="18DC33E6" w14:textId="77777777" w:rsidR="00CF1D5B" w:rsidRPr="00491948" w:rsidRDefault="00CF1D5B" w:rsidP="00CF1D5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Yes</w:t>
            </w:r>
          </w:p>
        </w:tc>
        <w:tc>
          <w:tcPr>
            <w:tcW w:w="1417" w:type="dxa"/>
          </w:tcPr>
          <w:p w14:paraId="52BFCF1A" w14:textId="2403383D" w:rsidR="00CF1D5B" w:rsidRPr="00491948" w:rsidRDefault="00E437A9" w:rsidP="00CF1D5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No </w:t>
            </w:r>
          </w:p>
        </w:tc>
        <w:tc>
          <w:tcPr>
            <w:tcW w:w="1418" w:type="dxa"/>
          </w:tcPr>
          <w:p w14:paraId="2378FC67" w14:textId="77777777" w:rsidR="00CF1D5B" w:rsidRPr="00491948" w:rsidRDefault="00CF1D5B" w:rsidP="00CF1D5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Yes</w:t>
            </w:r>
          </w:p>
        </w:tc>
        <w:tc>
          <w:tcPr>
            <w:tcW w:w="1417" w:type="dxa"/>
          </w:tcPr>
          <w:p w14:paraId="7377BABB" w14:textId="06E40A47" w:rsidR="00CF1D5B" w:rsidRPr="00491948" w:rsidRDefault="00E437A9" w:rsidP="00CF1D5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  <w:r w:rsidR="00CF1D5B" w:rsidRPr="00491948">
              <w:rPr>
                <w:rFonts w:ascii="Times New Roman" w:hAnsi="Times New Roman" w:cs="Times New Roman"/>
                <w:sz w:val="20"/>
                <w:szCs w:val="20"/>
              </w:rPr>
              <w:t xml:space="preserve"> risk</w:t>
            </w:r>
          </w:p>
        </w:tc>
      </w:tr>
      <w:tr w:rsidR="00CF1D5B" w:rsidRPr="00CF1D5B" w14:paraId="24184775" w14:textId="77777777" w:rsidTr="00270316">
        <w:tc>
          <w:tcPr>
            <w:tcW w:w="2835" w:type="dxa"/>
          </w:tcPr>
          <w:p w14:paraId="603C4A66" w14:textId="239FFCF3" w:rsidR="00CF1D5B" w:rsidRPr="00491948" w:rsidRDefault="0061514D" w:rsidP="00CF1D5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</w:rPr>
              <w:t>Chadwick DR et al., 2015</w:t>
            </w:r>
          </w:p>
        </w:tc>
        <w:tc>
          <w:tcPr>
            <w:tcW w:w="993" w:type="dxa"/>
          </w:tcPr>
          <w:p w14:paraId="03FF0E1D" w14:textId="77777777" w:rsidR="00CF1D5B" w:rsidRPr="00491948" w:rsidRDefault="00CF1D5B" w:rsidP="00CF1D5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708" w:type="dxa"/>
          </w:tcPr>
          <w:p w14:paraId="6ACD26F4" w14:textId="6584FE16" w:rsidR="00CF1D5B" w:rsidRPr="00491948" w:rsidRDefault="0061514D" w:rsidP="00CF1D5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No </w:t>
            </w:r>
          </w:p>
        </w:tc>
        <w:tc>
          <w:tcPr>
            <w:tcW w:w="993" w:type="dxa"/>
          </w:tcPr>
          <w:p w14:paraId="5B5C563A" w14:textId="4916435A" w:rsidR="00CF1D5B" w:rsidRPr="00491948" w:rsidRDefault="0061514D" w:rsidP="00CF1D5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850" w:type="dxa"/>
          </w:tcPr>
          <w:p w14:paraId="0064C504" w14:textId="77777777" w:rsidR="00CF1D5B" w:rsidRPr="00491948" w:rsidRDefault="00CF1D5B" w:rsidP="00CF1D5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Yes</w:t>
            </w:r>
          </w:p>
        </w:tc>
        <w:tc>
          <w:tcPr>
            <w:tcW w:w="992" w:type="dxa"/>
          </w:tcPr>
          <w:p w14:paraId="34E6EB0B" w14:textId="77777777" w:rsidR="00CF1D5B" w:rsidRPr="00491948" w:rsidRDefault="00CF1D5B" w:rsidP="00CF1D5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Yes</w:t>
            </w:r>
          </w:p>
        </w:tc>
        <w:tc>
          <w:tcPr>
            <w:tcW w:w="851" w:type="dxa"/>
          </w:tcPr>
          <w:p w14:paraId="19D3CE81" w14:textId="77777777" w:rsidR="00CF1D5B" w:rsidRPr="00491948" w:rsidRDefault="00CF1D5B" w:rsidP="00CF1D5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Yes</w:t>
            </w:r>
          </w:p>
        </w:tc>
        <w:tc>
          <w:tcPr>
            <w:tcW w:w="1276" w:type="dxa"/>
          </w:tcPr>
          <w:p w14:paraId="6DA5F3FE" w14:textId="77777777" w:rsidR="00CF1D5B" w:rsidRPr="00491948" w:rsidRDefault="00CF1D5B" w:rsidP="00CF1D5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Yes</w:t>
            </w:r>
          </w:p>
        </w:tc>
        <w:tc>
          <w:tcPr>
            <w:tcW w:w="1134" w:type="dxa"/>
          </w:tcPr>
          <w:p w14:paraId="128E3BE8" w14:textId="77777777" w:rsidR="00CF1D5B" w:rsidRPr="00491948" w:rsidRDefault="00CF1D5B" w:rsidP="00CF1D5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Yes</w:t>
            </w:r>
          </w:p>
        </w:tc>
        <w:tc>
          <w:tcPr>
            <w:tcW w:w="1417" w:type="dxa"/>
          </w:tcPr>
          <w:p w14:paraId="759CE4A8" w14:textId="5404CD9E" w:rsidR="00CF1D5B" w:rsidRPr="00491948" w:rsidRDefault="0061514D" w:rsidP="00CF1D5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No </w:t>
            </w:r>
          </w:p>
        </w:tc>
        <w:tc>
          <w:tcPr>
            <w:tcW w:w="1418" w:type="dxa"/>
          </w:tcPr>
          <w:p w14:paraId="1EFCF5C6" w14:textId="77777777" w:rsidR="00CF1D5B" w:rsidRPr="00491948" w:rsidRDefault="00CF1D5B" w:rsidP="00CF1D5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Yes</w:t>
            </w:r>
          </w:p>
        </w:tc>
        <w:tc>
          <w:tcPr>
            <w:tcW w:w="1417" w:type="dxa"/>
          </w:tcPr>
          <w:p w14:paraId="696D6067" w14:textId="77777777" w:rsidR="00CF1D5B" w:rsidRPr="00491948" w:rsidRDefault="00CF1D5B" w:rsidP="00CF1D5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</w:rPr>
              <w:t xml:space="preserve">Low risk </w:t>
            </w:r>
          </w:p>
        </w:tc>
      </w:tr>
      <w:tr w:rsidR="000912B5" w:rsidRPr="00CF1D5B" w14:paraId="4FBC4293" w14:textId="77777777" w:rsidTr="00270316">
        <w:tc>
          <w:tcPr>
            <w:tcW w:w="2835" w:type="dxa"/>
          </w:tcPr>
          <w:p w14:paraId="527A0687" w14:textId="4E665001" w:rsidR="000912B5" w:rsidRPr="00491948" w:rsidRDefault="0008241A" w:rsidP="00CF1D5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</w:rPr>
              <w:t>Okpa HO et al., 2019</w:t>
            </w:r>
          </w:p>
        </w:tc>
        <w:tc>
          <w:tcPr>
            <w:tcW w:w="993" w:type="dxa"/>
          </w:tcPr>
          <w:p w14:paraId="2E595DA2" w14:textId="23AA0EE9" w:rsidR="000912B5" w:rsidRPr="00491948" w:rsidRDefault="000912B5" w:rsidP="00CF1D5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N</w:t>
            </w:r>
            <w:r w:rsidR="0008241A"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o</w:t>
            </w:r>
          </w:p>
        </w:tc>
        <w:tc>
          <w:tcPr>
            <w:tcW w:w="708" w:type="dxa"/>
          </w:tcPr>
          <w:p w14:paraId="3569DB9B" w14:textId="293AF9E3" w:rsidR="000912B5" w:rsidRPr="00491948" w:rsidRDefault="0008241A" w:rsidP="00CF1D5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No </w:t>
            </w:r>
            <w:r w:rsidR="000912B5"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</w:p>
        </w:tc>
        <w:tc>
          <w:tcPr>
            <w:tcW w:w="993" w:type="dxa"/>
          </w:tcPr>
          <w:p w14:paraId="391A9549" w14:textId="77777777" w:rsidR="000912B5" w:rsidRPr="00491948" w:rsidRDefault="000912B5" w:rsidP="00CF1D5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850" w:type="dxa"/>
          </w:tcPr>
          <w:p w14:paraId="4BDDF267" w14:textId="77777777" w:rsidR="000912B5" w:rsidRPr="00491948" w:rsidRDefault="000912B5" w:rsidP="00CF1D5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992" w:type="dxa"/>
          </w:tcPr>
          <w:p w14:paraId="1CA92DF1" w14:textId="77777777" w:rsidR="000912B5" w:rsidRPr="00491948" w:rsidRDefault="000912B5" w:rsidP="00CF1D5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851" w:type="dxa"/>
          </w:tcPr>
          <w:p w14:paraId="215425D5" w14:textId="77777777" w:rsidR="000912B5" w:rsidRPr="00491948" w:rsidRDefault="000912B5" w:rsidP="00CF1D5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1276" w:type="dxa"/>
          </w:tcPr>
          <w:p w14:paraId="343C2775" w14:textId="77777777" w:rsidR="000912B5" w:rsidRPr="00491948" w:rsidRDefault="000912B5" w:rsidP="00CF1D5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1134" w:type="dxa"/>
          </w:tcPr>
          <w:p w14:paraId="02C28D7F" w14:textId="77777777" w:rsidR="000912B5" w:rsidRPr="00491948" w:rsidRDefault="000912B5" w:rsidP="00CF1D5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1417" w:type="dxa"/>
          </w:tcPr>
          <w:p w14:paraId="7CBAFA61" w14:textId="1408CF39" w:rsidR="000912B5" w:rsidRPr="00491948" w:rsidRDefault="0008241A" w:rsidP="00CF1D5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No </w:t>
            </w:r>
          </w:p>
        </w:tc>
        <w:tc>
          <w:tcPr>
            <w:tcW w:w="1418" w:type="dxa"/>
          </w:tcPr>
          <w:p w14:paraId="2C2452C1" w14:textId="77777777" w:rsidR="000912B5" w:rsidRPr="00491948" w:rsidRDefault="000912B5" w:rsidP="00CF1D5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1417" w:type="dxa"/>
          </w:tcPr>
          <w:p w14:paraId="088775BB" w14:textId="4BCDFD40" w:rsidR="000912B5" w:rsidRPr="00491948" w:rsidRDefault="0008241A" w:rsidP="00CF1D5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  <w:r w:rsidR="000912B5" w:rsidRPr="00491948">
              <w:rPr>
                <w:rFonts w:ascii="Times New Roman" w:hAnsi="Times New Roman" w:cs="Times New Roman"/>
                <w:sz w:val="20"/>
                <w:szCs w:val="20"/>
              </w:rPr>
              <w:t xml:space="preserve"> risk</w:t>
            </w:r>
          </w:p>
        </w:tc>
      </w:tr>
      <w:tr w:rsidR="000912B5" w:rsidRPr="00CF1D5B" w14:paraId="22A5C702" w14:textId="77777777" w:rsidTr="00270316">
        <w:tc>
          <w:tcPr>
            <w:tcW w:w="2835" w:type="dxa"/>
          </w:tcPr>
          <w:p w14:paraId="0452F1B9" w14:textId="4B412B18" w:rsidR="000912B5" w:rsidRPr="00491948" w:rsidRDefault="003B65C1" w:rsidP="00CF1D5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</w:rPr>
              <w:t>Pujari SN., 2014</w:t>
            </w:r>
          </w:p>
        </w:tc>
        <w:tc>
          <w:tcPr>
            <w:tcW w:w="993" w:type="dxa"/>
          </w:tcPr>
          <w:p w14:paraId="7D100465" w14:textId="77777777" w:rsidR="000912B5" w:rsidRPr="00491948" w:rsidRDefault="000912B5" w:rsidP="00CF1D5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708" w:type="dxa"/>
          </w:tcPr>
          <w:p w14:paraId="6A858DC0" w14:textId="24133861" w:rsidR="000912B5" w:rsidRPr="00491948" w:rsidRDefault="003B65C1" w:rsidP="00CF1D5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No </w:t>
            </w:r>
          </w:p>
        </w:tc>
        <w:tc>
          <w:tcPr>
            <w:tcW w:w="993" w:type="dxa"/>
          </w:tcPr>
          <w:p w14:paraId="209BF0B8" w14:textId="77777777" w:rsidR="000912B5" w:rsidRPr="00491948" w:rsidRDefault="000912B5" w:rsidP="00CF1D5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850" w:type="dxa"/>
          </w:tcPr>
          <w:p w14:paraId="196E80E3" w14:textId="77777777" w:rsidR="000912B5" w:rsidRPr="00491948" w:rsidRDefault="000912B5" w:rsidP="00CF1D5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992" w:type="dxa"/>
          </w:tcPr>
          <w:p w14:paraId="3F53473A" w14:textId="77777777" w:rsidR="000912B5" w:rsidRPr="00491948" w:rsidRDefault="000912B5" w:rsidP="00CF1D5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851" w:type="dxa"/>
          </w:tcPr>
          <w:p w14:paraId="78E04FD6" w14:textId="77777777" w:rsidR="000912B5" w:rsidRPr="00491948" w:rsidRDefault="000912B5" w:rsidP="00CF1D5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1276" w:type="dxa"/>
          </w:tcPr>
          <w:p w14:paraId="5063C7CB" w14:textId="77777777" w:rsidR="000912B5" w:rsidRPr="00491948" w:rsidRDefault="000912B5" w:rsidP="00CF1D5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1134" w:type="dxa"/>
          </w:tcPr>
          <w:p w14:paraId="1EF484C0" w14:textId="77777777" w:rsidR="000912B5" w:rsidRPr="00491948" w:rsidRDefault="000912B5" w:rsidP="00CF1D5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1417" w:type="dxa"/>
          </w:tcPr>
          <w:p w14:paraId="25957099" w14:textId="4E8E0F5B" w:rsidR="000912B5" w:rsidRPr="00491948" w:rsidRDefault="003B65C1" w:rsidP="00CF1D5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No </w:t>
            </w:r>
            <w:r w:rsidR="000912B5"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</w:p>
        </w:tc>
        <w:tc>
          <w:tcPr>
            <w:tcW w:w="1418" w:type="dxa"/>
          </w:tcPr>
          <w:p w14:paraId="710D75EB" w14:textId="77777777" w:rsidR="000912B5" w:rsidRPr="00491948" w:rsidRDefault="000912B5" w:rsidP="00CF1D5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1417" w:type="dxa"/>
          </w:tcPr>
          <w:p w14:paraId="2C71BE7F" w14:textId="77777777" w:rsidR="000912B5" w:rsidRPr="00491948" w:rsidRDefault="000912B5" w:rsidP="00CF1D5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</w:tr>
      <w:tr w:rsidR="000912B5" w:rsidRPr="00CF1D5B" w14:paraId="4CFC2268" w14:textId="77777777" w:rsidTr="00270316">
        <w:tc>
          <w:tcPr>
            <w:tcW w:w="2835" w:type="dxa"/>
          </w:tcPr>
          <w:p w14:paraId="4CD06C65" w14:textId="492A4FD2" w:rsidR="000912B5" w:rsidRPr="00491948" w:rsidRDefault="00D913FE" w:rsidP="00CF1D5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</w:rPr>
              <w:t>Jotwani V et al., 2016</w:t>
            </w:r>
          </w:p>
        </w:tc>
        <w:tc>
          <w:tcPr>
            <w:tcW w:w="993" w:type="dxa"/>
          </w:tcPr>
          <w:p w14:paraId="72DB4245" w14:textId="22CAA6C7" w:rsidR="000912B5" w:rsidRPr="00491948" w:rsidRDefault="00D913FE" w:rsidP="00CF1D5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No </w:t>
            </w:r>
            <w:r w:rsidR="000912B5"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</w:p>
        </w:tc>
        <w:tc>
          <w:tcPr>
            <w:tcW w:w="708" w:type="dxa"/>
          </w:tcPr>
          <w:p w14:paraId="608A3A44" w14:textId="31682DCD" w:rsidR="000912B5" w:rsidRPr="00491948" w:rsidRDefault="00D913FE" w:rsidP="00CF1D5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No </w:t>
            </w:r>
          </w:p>
        </w:tc>
        <w:tc>
          <w:tcPr>
            <w:tcW w:w="993" w:type="dxa"/>
          </w:tcPr>
          <w:p w14:paraId="31EA1D71" w14:textId="77777777" w:rsidR="000912B5" w:rsidRPr="00491948" w:rsidRDefault="000912B5" w:rsidP="00CF1D5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850" w:type="dxa"/>
          </w:tcPr>
          <w:p w14:paraId="7D78509D" w14:textId="77777777" w:rsidR="000912B5" w:rsidRPr="00491948" w:rsidRDefault="000912B5" w:rsidP="00CF1D5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992" w:type="dxa"/>
          </w:tcPr>
          <w:p w14:paraId="0BB98BB4" w14:textId="77777777" w:rsidR="000912B5" w:rsidRPr="00491948" w:rsidRDefault="000912B5" w:rsidP="00CF1D5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851" w:type="dxa"/>
          </w:tcPr>
          <w:p w14:paraId="683124D2" w14:textId="77777777" w:rsidR="000912B5" w:rsidRPr="00491948" w:rsidRDefault="000912B5" w:rsidP="00CF1D5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1276" w:type="dxa"/>
          </w:tcPr>
          <w:p w14:paraId="405E817A" w14:textId="77777777" w:rsidR="000912B5" w:rsidRPr="00491948" w:rsidRDefault="000912B5" w:rsidP="00CF1D5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1134" w:type="dxa"/>
          </w:tcPr>
          <w:p w14:paraId="049A0276" w14:textId="77777777" w:rsidR="000912B5" w:rsidRPr="00491948" w:rsidRDefault="000912B5" w:rsidP="00CF1D5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1417" w:type="dxa"/>
          </w:tcPr>
          <w:p w14:paraId="235D13E1" w14:textId="60139F9F" w:rsidR="000912B5" w:rsidRPr="00491948" w:rsidRDefault="00D913FE" w:rsidP="00CF1D5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No </w:t>
            </w:r>
          </w:p>
        </w:tc>
        <w:tc>
          <w:tcPr>
            <w:tcW w:w="1418" w:type="dxa"/>
          </w:tcPr>
          <w:p w14:paraId="44D05C41" w14:textId="77777777" w:rsidR="000912B5" w:rsidRPr="00491948" w:rsidRDefault="000912B5" w:rsidP="00CF1D5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1417" w:type="dxa"/>
          </w:tcPr>
          <w:p w14:paraId="08700854" w14:textId="0A349771" w:rsidR="000912B5" w:rsidRPr="00491948" w:rsidRDefault="00D913FE" w:rsidP="00CF1D5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</w:rPr>
              <w:t xml:space="preserve">Moderate </w:t>
            </w:r>
            <w:r w:rsidR="000912B5" w:rsidRPr="00491948">
              <w:rPr>
                <w:rFonts w:ascii="Times New Roman" w:hAnsi="Times New Roman" w:cs="Times New Roman"/>
                <w:sz w:val="20"/>
                <w:szCs w:val="20"/>
              </w:rPr>
              <w:t xml:space="preserve">risk </w:t>
            </w:r>
          </w:p>
        </w:tc>
      </w:tr>
      <w:tr w:rsidR="0034434C" w:rsidRPr="00CF1D5B" w14:paraId="209F64D4" w14:textId="77777777" w:rsidTr="00270316">
        <w:tc>
          <w:tcPr>
            <w:tcW w:w="2835" w:type="dxa"/>
          </w:tcPr>
          <w:p w14:paraId="4F9DCCA0" w14:textId="38097201" w:rsidR="0034434C" w:rsidRPr="00491948" w:rsidRDefault="000E393E" w:rsidP="00CF1D5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</w:rPr>
              <w:t>Visuthrankul J et al., 2021</w:t>
            </w:r>
          </w:p>
        </w:tc>
        <w:tc>
          <w:tcPr>
            <w:tcW w:w="993" w:type="dxa"/>
          </w:tcPr>
          <w:p w14:paraId="73C0077D" w14:textId="1765EBD6" w:rsidR="0034434C" w:rsidRPr="00491948" w:rsidRDefault="000E393E" w:rsidP="00CF1D5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708" w:type="dxa"/>
          </w:tcPr>
          <w:p w14:paraId="28EC3FCC" w14:textId="14F31A5E" w:rsidR="0034434C" w:rsidRPr="00491948" w:rsidRDefault="000E393E" w:rsidP="00CF1D5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993" w:type="dxa"/>
          </w:tcPr>
          <w:p w14:paraId="0A58327B" w14:textId="23552A05" w:rsidR="0034434C" w:rsidRPr="00491948" w:rsidRDefault="00460640" w:rsidP="00CF1D5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850" w:type="dxa"/>
          </w:tcPr>
          <w:p w14:paraId="74954317" w14:textId="17D72C1F" w:rsidR="0034434C" w:rsidRPr="00491948" w:rsidRDefault="000E393E" w:rsidP="00CF1D5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992" w:type="dxa"/>
          </w:tcPr>
          <w:p w14:paraId="1D3BC238" w14:textId="67050A23" w:rsidR="0034434C" w:rsidRPr="00491948" w:rsidRDefault="000E393E" w:rsidP="00CF1D5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851" w:type="dxa"/>
          </w:tcPr>
          <w:p w14:paraId="1896915F" w14:textId="1739151D" w:rsidR="0034434C" w:rsidRPr="00491948" w:rsidRDefault="000E393E" w:rsidP="00CF1D5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1276" w:type="dxa"/>
          </w:tcPr>
          <w:p w14:paraId="6353B7BC" w14:textId="0A38379B" w:rsidR="0034434C" w:rsidRPr="00491948" w:rsidRDefault="000E393E" w:rsidP="00CF1D5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1134" w:type="dxa"/>
          </w:tcPr>
          <w:p w14:paraId="1DBC996A" w14:textId="27152A93" w:rsidR="0034434C" w:rsidRPr="00491948" w:rsidRDefault="000E393E" w:rsidP="00CF1D5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1417" w:type="dxa"/>
          </w:tcPr>
          <w:p w14:paraId="6756437C" w14:textId="21986A06" w:rsidR="0034434C" w:rsidRPr="00491948" w:rsidRDefault="000E393E" w:rsidP="00CF1D5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1418" w:type="dxa"/>
          </w:tcPr>
          <w:p w14:paraId="7367CCED" w14:textId="1AD68818" w:rsidR="0034434C" w:rsidRPr="00491948" w:rsidRDefault="000E393E" w:rsidP="00CF1D5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1417" w:type="dxa"/>
          </w:tcPr>
          <w:p w14:paraId="702D9AFA" w14:textId="03CE410C" w:rsidR="0034434C" w:rsidRPr="00491948" w:rsidRDefault="000E393E" w:rsidP="00CF1D5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</w:rPr>
              <w:t xml:space="preserve">Low risk </w:t>
            </w:r>
          </w:p>
        </w:tc>
      </w:tr>
      <w:tr w:rsidR="0034434C" w:rsidRPr="00CF1D5B" w14:paraId="13A09699" w14:textId="77777777" w:rsidTr="00270316">
        <w:tc>
          <w:tcPr>
            <w:tcW w:w="2835" w:type="dxa"/>
          </w:tcPr>
          <w:p w14:paraId="6F91C14D" w14:textId="77078F59" w:rsidR="0034434C" w:rsidRPr="00491948" w:rsidRDefault="00460640" w:rsidP="00CF1D5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</w:rPr>
              <w:t>Nishijima T et al., 2014</w:t>
            </w:r>
          </w:p>
        </w:tc>
        <w:tc>
          <w:tcPr>
            <w:tcW w:w="993" w:type="dxa"/>
          </w:tcPr>
          <w:p w14:paraId="45B19604" w14:textId="2F74B617" w:rsidR="0034434C" w:rsidRPr="00491948" w:rsidRDefault="00460640" w:rsidP="00CF1D5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708" w:type="dxa"/>
          </w:tcPr>
          <w:p w14:paraId="48D4F8C9" w14:textId="20110547" w:rsidR="00460640" w:rsidRPr="00491948" w:rsidRDefault="00460640" w:rsidP="00CF1D5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No</w:t>
            </w:r>
          </w:p>
        </w:tc>
        <w:tc>
          <w:tcPr>
            <w:tcW w:w="993" w:type="dxa"/>
          </w:tcPr>
          <w:p w14:paraId="2D590EFD" w14:textId="3693911C" w:rsidR="0034434C" w:rsidRPr="00491948" w:rsidRDefault="00460640" w:rsidP="00CF1D5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850" w:type="dxa"/>
          </w:tcPr>
          <w:p w14:paraId="4CA0BCD4" w14:textId="626B81F7" w:rsidR="0034434C" w:rsidRPr="00491948" w:rsidRDefault="00460640" w:rsidP="00CF1D5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992" w:type="dxa"/>
          </w:tcPr>
          <w:p w14:paraId="4D78DE57" w14:textId="6AB9A5F3" w:rsidR="0034434C" w:rsidRPr="00491948" w:rsidRDefault="00460640" w:rsidP="00CF1D5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851" w:type="dxa"/>
          </w:tcPr>
          <w:p w14:paraId="30F69AD4" w14:textId="3F7DC173" w:rsidR="0034434C" w:rsidRPr="00491948" w:rsidRDefault="00460640" w:rsidP="00CF1D5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1276" w:type="dxa"/>
          </w:tcPr>
          <w:p w14:paraId="7F9E8E14" w14:textId="41C647E6" w:rsidR="0034434C" w:rsidRPr="00491948" w:rsidRDefault="00460640" w:rsidP="00CF1D5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1134" w:type="dxa"/>
          </w:tcPr>
          <w:p w14:paraId="00BD9805" w14:textId="79D1EB98" w:rsidR="0034434C" w:rsidRPr="00491948" w:rsidRDefault="00460640" w:rsidP="00CF1D5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1417" w:type="dxa"/>
          </w:tcPr>
          <w:p w14:paraId="047DA9F3" w14:textId="7A5431B0" w:rsidR="0034434C" w:rsidRPr="00491948" w:rsidRDefault="00460640" w:rsidP="00CF1D5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1418" w:type="dxa"/>
          </w:tcPr>
          <w:p w14:paraId="63ED703F" w14:textId="5F517044" w:rsidR="0034434C" w:rsidRPr="00491948" w:rsidRDefault="00460640" w:rsidP="00CF1D5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1417" w:type="dxa"/>
          </w:tcPr>
          <w:p w14:paraId="26F8033A" w14:textId="57DE9B51" w:rsidR="0034434C" w:rsidRPr="00491948" w:rsidRDefault="00460640" w:rsidP="00CF1D5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</w:tr>
      <w:tr w:rsidR="00726B1C" w:rsidRPr="00CF1D5B" w14:paraId="2EF44A0C" w14:textId="77777777" w:rsidTr="00270316">
        <w:tc>
          <w:tcPr>
            <w:tcW w:w="2835" w:type="dxa"/>
          </w:tcPr>
          <w:p w14:paraId="211E0967" w14:textId="572A852B" w:rsidR="00726B1C" w:rsidRPr="00491948" w:rsidRDefault="00726B1C" w:rsidP="00726B1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</w:rPr>
              <w:t>Kyaw NTT et al., 2015</w:t>
            </w:r>
          </w:p>
        </w:tc>
        <w:tc>
          <w:tcPr>
            <w:tcW w:w="993" w:type="dxa"/>
          </w:tcPr>
          <w:p w14:paraId="185B88DD" w14:textId="6F9DCD52" w:rsidR="00726B1C" w:rsidRPr="00491948" w:rsidRDefault="00726B1C" w:rsidP="00726B1C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708" w:type="dxa"/>
          </w:tcPr>
          <w:p w14:paraId="0A9E54F7" w14:textId="5B1683E4" w:rsidR="00726B1C" w:rsidRPr="00491948" w:rsidRDefault="00726B1C" w:rsidP="00726B1C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No </w:t>
            </w:r>
          </w:p>
        </w:tc>
        <w:tc>
          <w:tcPr>
            <w:tcW w:w="993" w:type="dxa"/>
          </w:tcPr>
          <w:p w14:paraId="772E3090" w14:textId="384402EE" w:rsidR="00726B1C" w:rsidRPr="00491948" w:rsidRDefault="00726B1C" w:rsidP="00726B1C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850" w:type="dxa"/>
          </w:tcPr>
          <w:p w14:paraId="420A044A" w14:textId="6C91691E" w:rsidR="00726B1C" w:rsidRPr="00491948" w:rsidRDefault="00726B1C" w:rsidP="00726B1C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992" w:type="dxa"/>
          </w:tcPr>
          <w:p w14:paraId="15536E04" w14:textId="6A90B3D7" w:rsidR="00726B1C" w:rsidRPr="00491948" w:rsidRDefault="00726B1C" w:rsidP="00726B1C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851" w:type="dxa"/>
          </w:tcPr>
          <w:p w14:paraId="3CB04ED8" w14:textId="4C501C04" w:rsidR="00726B1C" w:rsidRPr="00491948" w:rsidRDefault="00726B1C" w:rsidP="00726B1C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1276" w:type="dxa"/>
          </w:tcPr>
          <w:p w14:paraId="52CD8192" w14:textId="384FA849" w:rsidR="00726B1C" w:rsidRPr="00491948" w:rsidRDefault="00726B1C" w:rsidP="00726B1C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1134" w:type="dxa"/>
          </w:tcPr>
          <w:p w14:paraId="30F0945C" w14:textId="62F7C266" w:rsidR="00726B1C" w:rsidRPr="00491948" w:rsidRDefault="00726B1C" w:rsidP="00726B1C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1417" w:type="dxa"/>
          </w:tcPr>
          <w:p w14:paraId="18784A7E" w14:textId="38F4784A" w:rsidR="00726B1C" w:rsidRPr="00491948" w:rsidRDefault="00726B1C" w:rsidP="00726B1C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No </w:t>
            </w:r>
          </w:p>
        </w:tc>
        <w:tc>
          <w:tcPr>
            <w:tcW w:w="1418" w:type="dxa"/>
          </w:tcPr>
          <w:p w14:paraId="59CE78AC" w14:textId="14BA78FA" w:rsidR="00726B1C" w:rsidRPr="00491948" w:rsidRDefault="00726B1C" w:rsidP="00726B1C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Yes</w:t>
            </w:r>
          </w:p>
        </w:tc>
        <w:tc>
          <w:tcPr>
            <w:tcW w:w="1417" w:type="dxa"/>
          </w:tcPr>
          <w:p w14:paraId="60F84177" w14:textId="2FEEECDC" w:rsidR="00726B1C" w:rsidRPr="00491948" w:rsidRDefault="00726B1C" w:rsidP="00726B1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</w:tr>
      <w:tr w:rsidR="00AC2543" w:rsidRPr="00CF1D5B" w14:paraId="2636A0E5" w14:textId="77777777" w:rsidTr="00270316">
        <w:tc>
          <w:tcPr>
            <w:tcW w:w="2835" w:type="dxa"/>
          </w:tcPr>
          <w:p w14:paraId="55A915AD" w14:textId="23B6C34B" w:rsidR="00AC2543" w:rsidRPr="00491948" w:rsidRDefault="00AC2543" w:rsidP="00AC254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</w:rPr>
              <w:t>O'Donnel EP et al., 2011</w:t>
            </w:r>
          </w:p>
        </w:tc>
        <w:tc>
          <w:tcPr>
            <w:tcW w:w="993" w:type="dxa"/>
          </w:tcPr>
          <w:p w14:paraId="52B17087" w14:textId="314A7EFA" w:rsidR="00AC2543" w:rsidRPr="00491948" w:rsidRDefault="00AC2543" w:rsidP="00AC254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708" w:type="dxa"/>
          </w:tcPr>
          <w:p w14:paraId="7C36CD58" w14:textId="30C8339F" w:rsidR="00AC2543" w:rsidRPr="00491948" w:rsidRDefault="00AC2543" w:rsidP="00AC254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No </w:t>
            </w:r>
          </w:p>
        </w:tc>
        <w:tc>
          <w:tcPr>
            <w:tcW w:w="993" w:type="dxa"/>
          </w:tcPr>
          <w:p w14:paraId="5D70B528" w14:textId="2BE0FDDF" w:rsidR="00AC2543" w:rsidRPr="00491948" w:rsidRDefault="00AC2543" w:rsidP="00AC254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850" w:type="dxa"/>
          </w:tcPr>
          <w:p w14:paraId="47E2BA0A" w14:textId="6D43C7A0" w:rsidR="00AC2543" w:rsidRPr="00491948" w:rsidRDefault="00AC2543" w:rsidP="00AC254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992" w:type="dxa"/>
          </w:tcPr>
          <w:p w14:paraId="6007EACC" w14:textId="5C4E348B" w:rsidR="00AC2543" w:rsidRPr="00491948" w:rsidRDefault="00AC2543" w:rsidP="00AC254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851" w:type="dxa"/>
          </w:tcPr>
          <w:p w14:paraId="2AC773CB" w14:textId="3F42963B" w:rsidR="00AC2543" w:rsidRPr="00491948" w:rsidRDefault="00AC2543" w:rsidP="00AC254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1276" w:type="dxa"/>
          </w:tcPr>
          <w:p w14:paraId="40B20ADD" w14:textId="788A3830" w:rsidR="00AC2543" w:rsidRPr="00491948" w:rsidRDefault="00AC2543" w:rsidP="00AC254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1134" w:type="dxa"/>
          </w:tcPr>
          <w:p w14:paraId="09578B24" w14:textId="699A72B6" w:rsidR="00AC2543" w:rsidRPr="00491948" w:rsidRDefault="00AC2543" w:rsidP="00AC254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1417" w:type="dxa"/>
          </w:tcPr>
          <w:p w14:paraId="7E81A929" w14:textId="652F91E6" w:rsidR="00AC2543" w:rsidRPr="00491948" w:rsidRDefault="00AC2543" w:rsidP="00AC254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1418" w:type="dxa"/>
          </w:tcPr>
          <w:p w14:paraId="4F4375DE" w14:textId="6CFCFFF7" w:rsidR="00AC2543" w:rsidRPr="00491948" w:rsidRDefault="00AC2543" w:rsidP="00AC254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1417" w:type="dxa"/>
          </w:tcPr>
          <w:p w14:paraId="6A0D95BF" w14:textId="6BD2A56A" w:rsidR="00AC2543" w:rsidRPr="00491948" w:rsidRDefault="00AC2543" w:rsidP="00AC254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</w:tr>
      <w:tr w:rsidR="0034434C" w:rsidRPr="00CF1D5B" w14:paraId="003D548B" w14:textId="77777777" w:rsidTr="00270316">
        <w:tc>
          <w:tcPr>
            <w:tcW w:w="2835" w:type="dxa"/>
          </w:tcPr>
          <w:p w14:paraId="3A67E4C4" w14:textId="38756B5B" w:rsidR="0034434C" w:rsidRPr="00491948" w:rsidRDefault="00560285" w:rsidP="00CF1D5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ishijima T et al., 2011</w:t>
            </w:r>
          </w:p>
        </w:tc>
        <w:tc>
          <w:tcPr>
            <w:tcW w:w="993" w:type="dxa"/>
          </w:tcPr>
          <w:p w14:paraId="3EBFF73D" w14:textId="10818178" w:rsidR="0034434C" w:rsidRPr="00491948" w:rsidRDefault="00560285" w:rsidP="00CF1D5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708" w:type="dxa"/>
          </w:tcPr>
          <w:p w14:paraId="657CB64D" w14:textId="23919F97" w:rsidR="0034434C" w:rsidRPr="00491948" w:rsidRDefault="00560285" w:rsidP="00CF1D5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No </w:t>
            </w:r>
          </w:p>
        </w:tc>
        <w:tc>
          <w:tcPr>
            <w:tcW w:w="993" w:type="dxa"/>
          </w:tcPr>
          <w:p w14:paraId="7C6A8B53" w14:textId="64EABC51" w:rsidR="0034434C" w:rsidRPr="00491948" w:rsidRDefault="00560285" w:rsidP="00CF1D5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850" w:type="dxa"/>
          </w:tcPr>
          <w:p w14:paraId="1E6FE9D0" w14:textId="3E596062" w:rsidR="0034434C" w:rsidRPr="00491948" w:rsidRDefault="00560285" w:rsidP="00CF1D5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992" w:type="dxa"/>
          </w:tcPr>
          <w:p w14:paraId="46699160" w14:textId="73665AA6" w:rsidR="0034434C" w:rsidRPr="00491948" w:rsidRDefault="00560285" w:rsidP="00CF1D5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851" w:type="dxa"/>
          </w:tcPr>
          <w:p w14:paraId="5AFAEE49" w14:textId="44A51576" w:rsidR="0034434C" w:rsidRPr="00491948" w:rsidRDefault="00560285" w:rsidP="00CF1D5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1276" w:type="dxa"/>
          </w:tcPr>
          <w:p w14:paraId="67943B43" w14:textId="75FE004D" w:rsidR="0034434C" w:rsidRPr="00491948" w:rsidRDefault="00560285" w:rsidP="00CF1D5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1134" w:type="dxa"/>
          </w:tcPr>
          <w:p w14:paraId="3CB263E3" w14:textId="4E7E01C4" w:rsidR="0034434C" w:rsidRPr="00491948" w:rsidRDefault="00560285" w:rsidP="00CF1D5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1417" w:type="dxa"/>
          </w:tcPr>
          <w:p w14:paraId="22AEE08C" w14:textId="56F0CB64" w:rsidR="0034434C" w:rsidRPr="00491948" w:rsidRDefault="00560285" w:rsidP="00CF1D5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No </w:t>
            </w:r>
          </w:p>
        </w:tc>
        <w:tc>
          <w:tcPr>
            <w:tcW w:w="1418" w:type="dxa"/>
          </w:tcPr>
          <w:p w14:paraId="29E90F9C" w14:textId="1C4FA7BF" w:rsidR="0034434C" w:rsidRPr="00491948" w:rsidRDefault="00560285" w:rsidP="00CF1D5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1417" w:type="dxa"/>
          </w:tcPr>
          <w:p w14:paraId="6D08A8B7" w14:textId="27956D55" w:rsidR="0034434C" w:rsidRPr="00491948" w:rsidRDefault="00560285" w:rsidP="00CF1D5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</w:tr>
      <w:tr w:rsidR="00564863" w:rsidRPr="00CF1D5B" w14:paraId="32BFF6E1" w14:textId="77777777" w:rsidTr="00270316">
        <w:tc>
          <w:tcPr>
            <w:tcW w:w="2835" w:type="dxa"/>
          </w:tcPr>
          <w:p w14:paraId="4BE106E0" w14:textId="2226E18E" w:rsidR="00564863" w:rsidRPr="00491948" w:rsidRDefault="00564863" w:rsidP="0056486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oolnough EL et al., 2018</w:t>
            </w:r>
          </w:p>
        </w:tc>
        <w:tc>
          <w:tcPr>
            <w:tcW w:w="993" w:type="dxa"/>
          </w:tcPr>
          <w:p w14:paraId="12D1A9ED" w14:textId="2D65B7B0" w:rsidR="00564863" w:rsidRPr="00491948" w:rsidRDefault="00564863" w:rsidP="0056486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708" w:type="dxa"/>
          </w:tcPr>
          <w:p w14:paraId="1070B634" w14:textId="3D61156C" w:rsidR="00564863" w:rsidRPr="00491948" w:rsidRDefault="00564863" w:rsidP="0056486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No </w:t>
            </w:r>
          </w:p>
        </w:tc>
        <w:tc>
          <w:tcPr>
            <w:tcW w:w="993" w:type="dxa"/>
          </w:tcPr>
          <w:p w14:paraId="4F0A98D8" w14:textId="117620DB" w:rsidR="00564863" w:rsidRPr="00491948" w:rsidRDefault="00564863" w:rsidP="0056486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850" w:type="dxa"/>
          </w:tcPr>
          <w:p w14:paraId="649679E6" w14:textId="7BD7281A" w:rsidR="00564863" w:rsidRPr="00491948" w:rsidRDefault="00564863" w:rsidP="0056486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992" w:type="dxa"/>
          </w:tcPr>
          <w:p w14:paraId="7BCF47D0" w14:textId="082A76A5" w:rsidR="00564863" w:rsidRPr="00491948" w:rsidRDefault="00564863" w:rsidP="0056486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851" w:type="dxa"/>
          </w:tcPr>
          <w:p w14:paraId="5A02FFE8" w14:textId="60163B88" w:rsidR="00564863" w:rsidRPr="00491948" w:rsidRDefault="00564863" w:rsidP="0056486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1276" w:type="dxa"/>
          </w:tcPr>
          <w:p w14:paraId="40203F2C" w14:textId="4FF6B4F6" w:rsidR="00564863" w:rsidRPr="00491948" w:rsidRDefault="00564863" w:rsidP="0056486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1134" w:type="dxa"/>
          </w:tcPr>
          <w:p w14:paraId="3024574C" w14:textId="46891211" w:rsidR="00564863" w:rsidRPr="00491948" w:rsidRDefault="00564863" w:rsidP="0056486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1417" w:type="dxa"/>
          </w:tcPr>
          <w:p w14:paraId="7D35D00E" w14:textId="1386E1B5" w:rsidR="00564863" w:rsidRPr="00491948" w:rsidRDefault="00564863" w:rsidP="0056486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1418" w:type="dxa"/>
          </w:tcPr>
          <w:p w14:paraId="147B93F0" w14:textId="388D93D4" w:rsidR="00564863" w:rsidRPr="00491948" w:rsidRDefault="00564863" w:rsidP="0056486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1417" w:type="dxa"/>
          </w:tcPr>
          <w:p w14:paraId="63E7128F" w14:textId="6E4BC6A9" w:rsidR="00564863" w:rsidRPr="00491948" w:rsidRDefault="00564863" w:rsidP="0056486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</w:tr>
      <w:tr w:rsidR="0034434C" w:rsidRPr="00CF1D5B" w14:paraId="63F695F8" w14:textId="77777777" w:rsidTr="00270316">
        <w:tc>
          <w:tcPr>
            <w:tcW w:w="2835" w:type="dxa"/>
          </w:tcPr>
          <w:p w14:paraId="096EE40B" w14:textId="22036A56" w:rsidR="0034434C" w:rsidRPr="00491948" w:rsidRDefault="00D6723B" w:rsidP="00CF1D5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</w:rPr>
              <w:t>Nishijima T et al., 2017</w:t>
            </w:r>
          </w:p>
        </w:tc>
        <w:tc>
          <w:tcPr>
            <w:tcW w:w="993" w:type="dxa"/>
          </w:tcPr>
          <w:p w14:paraId="7E2F265A" w14:textId="52A8B25D" w:rsidR="0034434C" w:rsidRPr="00491948" w:rsidRDefault="00D6723B" w:rsidP="00CF1D5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708" w:type="dxa"/>
          </w:tcPr>
          <w:p w14:paraId="71DF38EA" w14:textId="2BB03976" w:rsidR="0034434C" w:rsidRPr="00491948" w:rsidRDefault="00D6723B" w:rsidP="00CF1D5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No </w:t>
            </w:r>
          </w:p>
        </w:tc>
        <w:tc>
          <w:tcPr>
            <w:tcW w:w="993" w:type="dxa"/>
          </w:tcPr>
          <w:p w14:paraId="1B974A58" w14:textId="04C2EB55" w:rsidR="0034434C" w:rsidRPr="00491948" w:rsidRDefault="00D6723B" w:rsidP="00CF1D5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850" w:type="dxa"/>
          </w:tcPr>
          <w:p w14:paraId="160BC3A6" w14:textId="34B44373" w:rsidR="0034434C" w:rsidRPr="00491948" w:rsidRDefault="00D6723B" w:rsidP="00CF1D5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992" w:type="dxa"/>
          </w:tcPr>
          <w:p w14:paraId="5C5D7B30" w14:textId="7498F95A" w:rsidR="0034434C" w:rsidRPr="00491948" w:rsidRDefault="00D6723B" w:rsidP="00CF1D5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851" w:type="dxa"/>
          </w:tcPr>
          <w:p w14:paraId="094BD002" w14:textId="79805DD5" w:rsidR="0034434C" w:rsidRPr="00491948" w:rsidRDefault="00D6723B" w:rsidP="00CF1D5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1276" w:type="dxa"/>
          </w:tcPr>
          <w:p w14:paraId="3C77A1F6" w14:textId="0F507893" w:rsidR="0034434C" w:rsidRPr="00491948" w:rsidRDefault="00D6723B" w:rsidP="00CF1D5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1134" w:type="dxa"/>
          </w:tcPr>
          <w:p w14:paraId="548D2DE9" w14:textId="6FAA9713" w:rsidR="0034434C" w:rsidRPr="00491948" w:rsidRDefault="00D6723B" w:rsidP="00CF1D5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1417" w:type="dxa"/>
          </w:tcPr>
          <w:p w14:paraId="472731CA" w14:textId="19017CB5" w:rsidR="0034434C" w:rsidRPr="00491948" w:rsidRDefault="00D6723B" w:rsidP="00CF1D5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1418" w:type="dxa"/>
          </w:tcPr>
          <w:p w14:paraId="45ADECAC" w14:textId="34221EB8" w:rsidR="0034434C" w:rsidRPr="00491948" w:rsidRDefault="00D6723B" w:rsidP="00CF1D5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No </w:t>
            </w:r>
          </w:p>
        </w:tc>
        <w:tc>
          <w:tcPr>
            <w:tcW w:w="1417" w:type="dxa"/>
          </w:tcPr>
          <w:p w14:paraId="3C5D579A" w14:textId="3BB7A342" w:rsidR="0034434C" w:rsidRPr="00491948" w:rsidRDefault="00D6723B" w:rsidP="00CF1D5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</w:tr>
      <w:tr w:rsidR="00DA4FE8" w:rsidRPr="00CF1D5B" w14:paraId="1A6A0237" w14:textId="77777777" w:rsidTr="00270316">
        <w:tc>
          <w:tcPr>
            <w:tcW w:w="2835" w:type="dxa"/>
          </w:tcPr>
          <w:p w14:paraId="05E441EF" w14:textId="0188B14B" w:rsidR="00DA4FE8" w:rsidRPr="00491948" w:rsidRDefault="00DA4FE8" w:rsidP="00DA4FE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</w:rPr>
              <w:t>Obiri-Yeboah D et al., 2018</w:t>
            </w:r>
          </w:p>
        </w:tc>
        <w:tc>
          <w:tcPr>
            <w:tcW w:w="993" w:type="dxa"/>
          </w:tcPr>
          <w:p w14:paraId="20C22473" w14:textId="01B6399E" w:rsidR="00DA4FE8" w:rsidRPr="00491948" w:rsidRDefault="00DA4FE8" w:rsidP="00DA4FE8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708" w:type="dxa"/>
          </w:tcPr>
          <w:p w14:paraId="52FD1336" w14:textId="49E76602" w:rsidR="00DA4FE8" w:rsidRPr="00491948" w:rsidRDefault="00DA4FE8" w:rsidP="00DA4FE8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993" w:type="dxa"/>
          </w:tcPr>
          <w:p w14:paraId="51D6EABD" w14:textId="3C116CA0" w:rsidR="00DA4FE8" w:rsidRPr="00491948" w:rsidRDefault="00DA4FE8" w:rsidP="00DA4FE8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850" w:type="dxa"/>
          </w:tcPr>
          <w:p w14:paraId="3CF8329F" w14:textId="68930431" w:rsidR="00DA4FE8" w:rsidRPr="00491948" w:rsidRDefault="00DA4FE8" w:rsidP="00DA4FE8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992" w:type="dxa"/>
          </w:tcPr>
          <w:p w14:paraId="18BACF10" w14:textId="124885E7" w:rsidR="00DA4FE8" w:rsidRPr="00491948" w:rsidRDefault="00DA4FE8" w:rsidP="00DA4FE8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851" w:type="dxa"/>
          </w:tcPr>
          <w:p w14:paraId="51A64F5C" w14:textId="0345ACF6" w:rsidR="00DA4FE8" w:rsidRPr="00491948" w:rsidRDefault="00DA4FE8" w:rsidP="00DA4FE8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276" w:type="dxa"/>
          </w:tcPr>
          <w:p w14:paraId="743F5F40" w14:textId="23091C21" w:rsidR="00DA4FE8" w:rsidRPr="00491948" w:rsidRDefault="00DA4FE8" w:rsidP="00DA4FE8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</w:tcPr>
          <w:p w14:paraId="3E360A7E" w14:textId="2F88F1C3" w:rsidR="00DA4FE8" w:rsidRPr="00491948" w:rsidRDefault="00DA4FE8" w:rsidP="00DA4FE8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417" w:type="dxa"/>
          </w:tcPr>
          <w:p w14:paraId="3A3D6182" w14:textId="4619A899" w:rsidR="00DA4FE8" w:rsidRPr="00491948" w:rsidRDefault="00DA4FE8" w:rsidP="00DA4FE8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1418" w:type="dxa"/>
          </w:tcPr>
          <w:p w14:paraId="5FD29AFB" w14:textId="432C46D9" w:rsidR="00DA4FE8" w:rsidRPr="00491948" w:rsidRDefault="00DA4FE8" w:rsidP="00DA4FE8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1417" w:type="dxa"/>
          </w:tcPr>
          <w:p w14:paraId="2D907876" w14:textId="7C76CCA5" w:rsidR="00DA4FE8" w:rsidRPr="00491948" w:rsidRDefault="00DA4FE8" w:rsidP="00DA4FE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</w:tr>
      <w:tr w:rsidR="0034434C" w:rsidRPr="00CF1D5B" w14:paraId="1AACA066" w14:textId="77777777" w:rsidTr="00270316">
        <w:tc>
          <w:tcPr>
            <w:tcW w:w="2835" w:type="dxa"/>
          </w:tcPr>
          <w:p w14:paraId="533F2AD2" w14:textId="440A6A95" w:rsidR="0034434C" w:rsidRPr="00491948" w:rsidRDefault="008D4DFC" w:rsidP="00CF1D5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allant JE et al., 2009</w:t>
            </w:r>
          </w:p>
        </w:tc>
        <w:tc>
          <w:tcPr>
            <w:tcW w:w="993" w:type="dxa"/>
          </w:tcPr>
          <w:p w14:paraId="395AA836" w14:textId="6343A707" w:rsidR="0034434C" w:rsidRPr="00491948" w:rsidRDefault="008D4DFC" w:rsidP="00CF1D5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708" w:type="dxa"/>
          </w:tcPr>
          <w:p w14:paraId="65F3E500" w14:textId="74257EEC" w:rsidR="0034434C" w:rsidRPr="00491948" w:rsidRDefault="008D4DFC" w:rsidP="00CF1D5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No </w:t>
            </w:r>
          </w:p>
        </w:tc>
        <w:tc>
          <w:tcPr>
            <w:tcW w:w="993" w:type="dxa"/>
          </w:tcPr>
          <w:p w14:paraId="58A5127B" w14:textId="0AB89D40" w:rsidR="0034434C" w:rsidRPr="00491948" w:rsidRDefault="008D4DFC" w:rsidP="00CF1D5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850" w:type="dxa"/>
          </w:tcPr>
          <w:p w14:paraId="4FC2DE96" w14:textId="4959F655" w:rsidR="0034434C" w:rsidRPr="00491948" w:rsidRDefault="008D4DFC" w:rsidP="00CF1D5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992" w:type="dxa"/>
          </w:tcPr>
          <w:p w14:paraId="01E1FB89" w14:textId="4426D163" w:rsidR="0034434C" w:rsidRPr="00491948" w:rsidRDefault="008D4DFC" w:rsidP="00CF1D5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851" w:type="dxa"/>
          </w:tcPr>
          <w:p w14:paraId="557B5E7B" w14:textId="46129323" w:rsidR="0034434C" w:rsidRPr="00491948" w:rsidRDefault="008D4DFC" w:rsidP="00CF1D5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1276" w:type="dxa"/>
          </w:tcPr>
          <w:p w14:paraId="78E478DD" w14:textId="5845E1D2" w:rsidR="0034434C" w:rsidRPr="00491948" w:rsidRDefault="008D4DFC" w:rsidP="00CF1D5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1134" w:type="dxa"/>
          </w:tcPr>
          <w:p w14:paraId="6FFDA181" w14:textId="05363D0D" w:rsidR="0034434C" w:rsidRPr="00491948" w:rsidRDefault="008D4DFC" w:rsidP="00CF1D5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1417" w:type="dxa"/>
          </w:tcPr>
          <w:p w14:paraId="7029CF5E" w14:textId="033857F0" w:rsidR="0034434C" w:rsidRPr="00491948" w:rsidRDefault="008D4DFC" w:rsidP="00CF1D5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1418" w:type="dxa"/>
          </w:tcPr>
          <w:p w14:paraId="0F052C95" w14:textId="26F7282D" w:rsidR="0034434C" w:rsidRPr="00491948" w:rsidRDefault="008D4DFC" w:rsidP="00CF1D5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1417" w:type="dxa"/>
          </w:tcPr>
          <w:p w14:paraId="548C051A" w14:textId="7B52EC69" w:rsidR="0034434C" w:rsidRPr="00491948" w:rsidRDefault="008D4DFC" w:rsidP="00CF1D5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</w:tr>
      <w:tr w:rsidR="007F3DA3" w:rsidRPr="00CF1D5B" w14:paraId="2DEA3A7D" w14:textId="77777777" w:rsidTr="00270316">
        <w:tc>
          <w:tcPr>
            <w:tcW w:w="2835" w:type="dxa"/>
          </w:tcPr>
          <w:p w14:paraId="6B921662" w14:textId="4DC39F88" w:rsidR="007F3DA3" w:rsidRPr="00491948" w:rsidRDefault="007F3DA3" w:rsidP="007F3DA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</w:rPr>
              <w:t>Hsu R et al., 2020</w:t>
            </w:r>
          </w:p>
        </w:tc>
        <w:tc>
          <w:tcPr>
            <w:tcW w:w="993" w:type="dxa"/>
          </w:tcPr>
          <w:p w14:paraId="5E71A9AE" w14:textId="71B602AF" w:rsidR="007F3DA3" w:rsidRPr="00491948" w:rsidRDefault="007F3DA3" w:rsidP="007F3DA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708" w:type="dxa"/>
          </w:tcPr>
          <w:p w14:paraId="4987709F" w14:textId="316736FA" w:rsidR="007F3DA3" w:rsidRPr="00491948" w:rsidRDefault="007F3DA3" w:rsidP="007F3DA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No </w:t>
            </w:r>
          </w:p>
        </w:tc>
        <w:tc>
          <w:tcPr>
            <w:tcW w:w="993" w:type="dxa"/>
          </w:tcPr>
          <w:p w14:paraId="6BF859A1" w14:textId="0BFC1006" w:rsidR="007F3DA3" w:rsidRPr="00491948" w:rsidRDefault="007F3DA3" w:rsidP="007F3DA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850" w:type="dxa"/>
          </w:tcPr>
          <w:p w14:paraId="31935579" w14:textId="311CD0CF" w:rsidR="007F3DA3" w:rsidRPr="00491948" w:rsidRDefault="007F3DA3" w:rsidP="007F3DA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992" w:type="dxa"/>
          </w:tcPr>
          <w:p w14:paraId="7C42D0A8" w14:textId="39835843" w:rsidR="007F3DA3" w:rsidRPr="00491948" w:rsidRDefault="007F3DA3" w:rsidP="007F3DA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851" w:type="dxa"/>
          </w:tcPr>
          <w:p w14:paraId="2A4BA4BC" w14:textId="7EDDCB9E" w:rsidR="007F3DA3" w:rsidRPr="00491948" w:rsidRDefault="007F3DA3" w:rsidP="007F3DA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1276" w:type="dxa"/>
          </w:tcPr>
          <w:p w14:paraId="32FB82C2" w14:textId="1DD95EF7" w:rsidR="007F3DA3" w:rsidRPr="00491948" w:rsidRDefault="007F3DA3" w:rsidP="007F3DA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1134" w:type="dxa"/>
          </w:tcPr>
          <w:p w14:paraId="75D42ABC" w14:textId="371CF93B" w:rsidR="007F3DA3" w:rsidRPr="00491948" w:rsidRDefault="007F3DA3" w:rsidP="007F3DA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1417" w:type="dxa"/>
          </w:tcPr>
          <w:p w14:paraId="67785B77" w14:textId="6D921B8E" w:rsidR="007F3DA3" w:rsidRPr="00491948" w:rsidRDefault="007F3DA3" w:rsidP="007F3DA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1418" w:type="dxa"/>
          </w:tcPr>
          <w:p w14:paraId="0F59D719" w14:textId="19380F99" w:rsidR="007F3DA3" w:rsidRPr="00491948" w:rsidRDefault="007F3DA3" w:rsidP="007F3DA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1417" w:type="dxa"/>
          </w:tcPr>
          <w:p w14:paraId="049D9F05" w14:textId="4EC92962" w:rsidR="007F3DA3" w:rsidRPr="00491948" w:rsidRDefault="007F3DA3" w:rsidP="007F3DA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</w:tr>
      <w:tr w:rsidR="001B38B4" w:rsidRPr="00CF1D5B" w14:paraId="1E75C7AD" w14:textId="77777777" w:rsidTr="00270316">
        <w:tc>
          <w:tcPr>
            <w:tcW w:w="2835" w:type="dxa"/>
          </w:tcPr>
          <w:p w14:paraId="6266EC4A" w14:textId="7E4E4B73" w:rsidR="001B38B4" w:rsidRPr="00491948" w:rsidRDefault="001B38B4" w:rsidP="001B38B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apadula G et al., 2016</w:t>
            </w:r>
          </w:p>
        </w:tc>
        <w:tc>
          <w:tcPr>
            <w:tcW w:w="993" w:type="dxa"/>
          </w:tcPr>
          <w:p w14:paraId="2183AB60" w14:textId="00B632E5" w:rsidR="001B38B4" w:rsidRPr="00491948" w:rsidRDefault="001B38B4" w:rsidP="001B38B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708" w:type="dxa"/>
          </w:tcPr>
          <w:p w14:paraId="53524935" w14:textId="646AE389" w:rsidR="001B38B4" w:rsidRPr="00491948" w:rsidRDefault="001B38B4" w:rsidP="001B38B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No </w:t>
            </w:r>
          </w:p>
        </w:tc>
        <w:tc>
          <w:tcPr>
            <w:tcW w:w="993" w:type="dxa"/>
          </w:tcPr>
          <w:p w14:paraId="16CF4D19" w14:textId="3DD41677" w:rsidR="001B38B4" w:rsidRPr="00491948" w:rsidRDefault="001B38B4" w:rsidP="001B38B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850" w:type="dxa"/>
          </w:tcPr>
          <w:p w14:paraId="29CD7F91" w14:textId="4735259F" w:rsidR="001B38B4" w:rsidRPr="00491948" w:rsidRDefault="001B38B4" w:rsidP="001B38B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Yes</w:t>
            </w:r>
          </w:p>
        </w:tc>
        <w:tc>
          <w:tcPr>
            <w:tcW w:w="992" w:type="dxa"/>
          </w:tcPr>
          <w:p w14:paraId="4BA39C17" w14:textId="5CF111DD" w:rsidR="001B38B4" w:rsidRPr="00491948" w:rsidRDefault="001B38B4" w:rsidP="001B38B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Yes</w:t>
            </w:r>
          </w:p>
        </w:tc>
        <w:tc>
          <w:tcPr>
            <w:tcW w:w="851" w:type="dxa"/>
          </w:tcPr>
          <w:p w14:paraId="5EA803F5" w14:textId="2747219B" w:rsidR="001B38B4" w:rsidRPr="00491948" w:rsidRDefault="001B38B4" w:rsidP="001B38B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Yes</w:t>
            </w:r>
          </w:p>
        </w:tc>
        <w:tc>
          <w:tcPr>
            <w:tcW w:w="1276" w:type="dxa"/>
          </w:tcPr>
          <w:p w14:paraId="6EACB387" w14:textId="6EE0F45F" w:rsidR="001B38B4" w:rsidRPr="00491948" w:rsidRDefault="001B38B4" w:rsidP="001B38B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Yes</w:t>
            </w:r>
          </w:p>
        </w:tc>
        <w:tc>
          <w:tcPr>
            <w:tcW w:w="1134" w:type="dxa"/>
          </w:tcPr>
          <w:p w14:paraId="727046F7" w14:textId="470BE223" w:rsidR="001B38B4" w:rsidRPr="00491948" w:rsidRDefault="001B38B4" w:rsidP="001B38B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Yes</w:t>
            </w:r>
          </w:p>
        </w:tc>
        <w:tc>
          <w:tcPr>
            <w:tcW w:w="1417" w:type="dxa"/>
          </w:tcPr>
          <w:p w14:paraId="585F548F" w14:textId="2DEF3BD9" w:rsidR="001B38B4" w:rsidRPr="00491948" w:rsidRDefault="001B38B4" w:rsidP="001B38B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Yes</w:t>
            </w:r>
          </w:p>
        </w:tc>
        <w:tc>
          <w:tcPr>
            <w:tcW w:w="1418" w:type="dxa"/>
          </w:tcPr>
          <w:p w14:paraId="5C3BE244" w14:textId="4DD7B339" w:rsidR="001B38B4" w:rsidRPr="00491948" w:rsidRDefault="001B38B4" w:rsidP="001B38B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Yes</w:t>
            </w:r>
          </w:p>
        </w:tc>
        <w:tc>
          <w:tcPr>
            <w:tcW w:w="1417" w:type="dxa"/>
          </w:tcPr>
          <w:p w14:paraId="00642F43" w14:textId="130B8272" w:rsidR="001B38B4" w:rsidRPr="00491948" w:rsidRDefault="001B38B4" w:rsidP="001B38B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</w:tr>
      <w:tr w:rsidR="006B4F4A" w:rsidRPr="00CF1D5B" w14:paraId="75D84DF1" w14:textId="77777777" w:rsidTr="00270316">
        <w:tc>
          <w:tcPr>
            <w:tcW w:w="2835" w:type="dxa"/>
          </w:tcPr>
          <w:p w14:paraId="277A0361" w14:textId="06779A8D" w:rsidR="006B4F4A" w:rsidRPr="00491948" w:rsidRDefault="006B4F4A" w:rsidP="006B4F4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Morlat P et al., 2013</w:t>
            </w:r>
          </w:p>
        </w:tc>
        <w:tc>
          <w:tcPr>
            <w:tcW w:w="993" w:type="dxa"/>
          </w:tcPr>
          <w:p w14:paraId="0EE065B3" w14:textId="13E96C16" w:rsidR="006B4F4A" w:rsidRPr="00491948" w:rsidRDefault="006B4F4A" w:rsidP="006B4F4A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708" w:type="dxa"/>
          </w:tcPr>
          <w:p w14:paraId="51AA461D" w14:textId="3DAC8197" w:rsidR="006B4F4A" w:rsidRPr="00491948" w:rsidRDefault="006B4F4A" w:rsidP="006B4F4A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No </w:t>
            </w:r>
          </w:p>
        </w:tc>
        <w:tc>
          <w:tcPr>
            <w:tcW w:w="993" w:type="dxa"/>
          </w:tcPr>
          <w:p w14:paraId="0C50A852" w14:textId="6D24911B" w:rsidR="006B4F4A" w:rsidRPr="00491948" w:rsidRDefault="006B4F4A" w:rsidP="006B4F4A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850" w:type="dxa"/>
          </w:tcPr>
          <w:p w14:paraId="0D5606D7" w14:textId="4C75BF75" w:rsidR="006B4F4A" w:rsidRPr="00491948" w:rsidRDefault="006B4F4A" w:rsidP="006B4F4A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Yes</w:t>
            </w:r>
          </w:p>
        </w:tc>
        <w:tc>
          <w:tcPr>
            <w:tcW w:w="992" w:type="dxa"/>
          </w:tcPr>
          <w:p w14:paraId="385130A9" w14:textId="5C3EBE26" w:rsidR="006B4F4A" w:rsidRPr="00491948" w:rsidRDefault="006B4F4A" w:rsidP="006B4F4A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Yes</w:t>
            </w:r>
          </w:p>
        </w:tc>
        <w:tc>
          <w:tcPr>
            <w:tcW w:w="851" w:type="dxa"/>
          </w:tcPr>
          <w:p w14:paraId="1DC492F9" w14:textId="6E119F0E" w:rsidR="006B4F4A" w:rsidRPr="00491948" w:rsidRDefault="006B4F4A" w:rsidP="006B4F4A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Yes</w:t>
            </w:r>
          </w:p>
        </w:tc>
        <w:tc>
          <w:tcPr>
            <w:tcW w:w="1276" w:type="dxa"/>
          </w:tcPr>
          <w:p w14:paraId="19470A30" w14:textId="350FC177" w:rsidR="006B4F4A" w:rsidRPr="00491948" w:rsidRDefault="006B4F4A" w:rsidP="006B4F4A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Yes</w:t>
            </w:r>
          </w:p>
        </w:tc>
        <w:tc>
          <w:tcPr>
            <w:tcW w:w="1134" w:type="dxa"/>
          </w:tcPr>
          <w:p w14:paraId="555EA1F6" w14:textId="387DC2EE" w:rsidR="006B4F4A" w:rsidRPr="00491948" w:rsidRDefault="006B4F4A" w:rsidP="006B4F4A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Yes</w:t>
            </w:r>
          </w:p>
        </w:tc>
        <w:tc>
          <w:tcPr>
            <w:tcW w:w="1417" w:type="dxa"/>
          </w:tcPr>
          <w:p w14:paraId="2A7841FF" w14:textId="4BABEFFD" w:rsidR="006B4F4A" w:rsidRPr="00491948" w:rsidRDefault="006B4F4A" w:rsidP="006B4F4A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Yes</w:t>
            </w:r>
          </w:p>
        </w:tc>
        <w:tc>
          <w:tcPr>
            <w:tcW w:w="1418" w:type="dxa"/>
          </w:tcPr>
          <w:p w14:paraId="62888F21" w14:textId="1E229A59" w:rsidR="006B4F4A" w:rsidRPr="00491948" w:rsidRDefault="006B4F4A" w:rsidP="006B4F4A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Yes</w:t>
            </w:r>
          </w:p>
        </w:tc>
        <w:tc>
          <w:tcPr>
            <w:tcW w:w="1417" w:type="dxa"/>
          </w:tcPr>
          <w:p w14:paraId="2BE7C75F" w14:textId="6793ED58" w:rsidR="006B4F4A" w:rsidRPr="00491948" w:rsidRDefault="006B4F4A" w:rsidP="006B4F4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</w:rPr>
              <w:t xml:space="preserve">Low risk  </w:t>
            </w:r>
          </w:p>
        </w:tc>
      </w:tr>
      <w:tr w:rsidR="00195F47" w:rsidRPr="00CF1D5B" w14:paraId="54097678" w14:textId="77777777" w:rsidTr="00270316">
        <w:tc>
          <w:tcPr>
            <w:tcW w:w="2835" w:type="dxa"/>
          </w:tcPr>
          <w:p w14:paraId="06330CDE" w14:textId="4B4AE346" w:rsidR="00195F47" w:rsidRPr="00491948" w:rsidRDefault="00195F47" w:rsidP="00195F4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ishijima T et al., 2016</w:t>
            </w:r>
          </w:p>
        </w:tc>
        <w:tc>
          <w:tcPr>
            <w:tcW w:w="993" w:type="dxa"/>
          </w:tcPr>
          <w:p w14:paraId="6F814CEE" w14:textId="1D61BB1B" w:rsidR="00195F47" w:rsidRPr="00491948" w:rsidRDefault="00195F47" w:rsidP="00195F47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708" w:type="dxa"/>
          </w:tcPr>
          <w:p w14:paraId="4E712DB6" w14:textId="7109BBB4" w:rsidR="00195F47" w:rsidRPr="00491948" w:rsidRDefault="00195F47" w:rsidP="00195F47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No </w:t>
            </w:r>
          </w:p>
        </w:tc>
        <w:tc>
          <w:tcPr>
            <w:tcW w:w="993" w:type="dxa"/>
          </w:tcPr>
          <w:p w14:paraId="66F384A5" w14:textId="59EFF845" w:rsidR="00195F47" w:rsidRPr="00491948" w:rsidRDefault="00195F47" w:rsidP="00195F47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850" w:type="dxa"/>
          </w:tcPr>
          <w:p w14:paraId="27348C81" w14:textId="66145CAF" w:rsidR="00195F47" w:rsidRPr="00491948" w:rsidRDefault="00195F47" w:rsidP="00195F47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2" w:type="dxa"/>
          </w:tcPr>
          <w:p w14:paraId="25FEED2F" w14:textId="36349BD0" w:rsidR="00195F47" w:rsidRPr="00491948" w:rsidRDefault="00195F47" w:rsidP="00195F47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51" w:type="dxa"/>
          </w:tcPr>
          <w:p w14:paraId="3FDDE004" w14:textId="1B4A462B" w:rsidR="00195F47" w:rsidRPr="00491948" w:rsidRDefault="00195F47" w:rsidP="00195F47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14:paraId="3DE7DF48" w14:textId="0B729DAA" w:rsidR="00195F47" w:rsidRPr="00491948" w:rsidRDefault="00195F47" w:rsidP="00195F47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34" w:type="dxa"/>
          </w:tcPr>
          <w:p w14:paraId="036DA13B" w14:textId="47174585" w:rsidR="00195F47" w:rsidRPr="00491948" w:rsidRDefault="00195F47" w:rsidP="00195F47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7" w:type="dxa"/>
          </w:tcPr>
          <w:p w14:paraId="1FCF0045" w14:textId="62D2D316" w:rsidR="00195F47" w:rsidRPr="00491948" w:rsidRDefault="00195F47" w:rsidP="00195F47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8" w:type="dxa"/>
          </w:tcPr>
          <w:p w14:paraId="634A1481" w14:textId="4CF8CFAE" w:rsidR="00195F47" w:rsidRPr="00491948" w:rsidRDefault="00195F47" w:rsidP="00195F47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7" w:type="dxa"/>
          </w:tcPr>
          <w:p w14:paraId="2C0196F8" w14:textId="771909EC" w:rsidR="00195F47" w:rsidRPr="00491948" w:rsidRDefault="00195F47" w:rsidP="00195F4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</w:rPr>
              <w:t xml:space="preserve">Low risk  </w:t>
            </w:r>
          </w:p>
        </w:tc>
      </w:tr>
      <w:tr w:rsidR="00A77C5F" w:rsidRPr="00CF1D5B" w14:paraId="6EA4F400" w14:textId="77777777" w:rsidTr="00270316">
        <w:tc>
          <w:tcPr>
            <w:tcW w:w="2835" w:type="dxa"/>
          </w:tcPr>
          <w:p w14:paraId="0A12B349" w14:textId="74EE56EF" w:rsidR="00A77C5F" w:rsidRPr="00491948" w:rsidRDefault="00A77C5F" w:rsidP="00A77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im JH et al., 2022</w:t>
            </w:r>
          </w:p>
        </w:tc>
        <w:tc>
          <w:tcPr>
            <w:tcW w:w="993" w:type="dxa"/>
          </w:tcPr>
          <w:p w14:paraId="0A74BB42" w14:textId="343F5883" w:rsidR="00A77C5F" w:rsidRPr="00491948" w:rsidRDefault="00A77C5F" w:rsidP="00A77C5F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No </w:t>
            </w:r>
          </w:p>
        </w:tc>
        <w:tc>
          <w:tcPr>
            <w:tcW w:w="708" w:type="dxa"/>
          </w:tcPr>
          <w:p w14:paraId="3B408E3F" w14:textId="72062B61" w:rsidR="00A77C5F" w:rsidRPr="00491948" w:rsidRDefault="00A77C5F" w:rsidP="00A77C5F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No </w:t>
            </w:r>
          </w:p>
        </w:tc>
        <w:tc>
          <w:tcPr>
            <w:tcW w:w="993" w:type="dxa"/>
          </w:tcPr>
          <w:p w14:paraId="369DD45D" w14:textId="62B6A44B" w:rsidR="00A77C5F" w:rsidRPr="00491948" w:rsidRDefault="00A77C5F" w:rsidP="00A77C5F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850" w:type="dxa"/>
          </w:tcPr>
          <w:p w14:paraId="5FE8C694" w14:textId="13C9B08F" w:rsidR="00A77C5F" w:rsidRPr="00491948" w:rsidRDefault="00A77C5F" w:rsidP="00A77C5F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92" w:type="dxa"/>
          </w:tcPr>
          <w:p w14:paraId="001710F5" w14:textId="3B871339" w:rsidR="00A77C5F" w:rsidRPr="00491948" w:rsidRDefault="00A77C5F" w:rsidP="00A77C5F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851" w:type="dxa"/>
          </w:tcPr>
          <w:p w14:paraId="0FF23DC8" w14:textId="47F9512A" w:rsidR="00A77C5F" w:rsidRPr="00491948" w:rsidRDefault="00A77C5F" w:rsidP="00A77C5F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276" w:type="dxa"/>
          </w:tcPr>
          <w:p w14:paraId="5B38CCAA" w14:textId="42ABA1D5" w:rsidR="00A77C5F" w:rsidRPr="00491948" w:rsidRDefault="00A77C5F" w:rsidP="00A77C5F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</w:tcPr>
          <w:p w14:paraId="2D10874B" w14:textId="4D6C3F98" w:rsidR="00A77C5F" w:rsidRPr="00491948" w:rsidRDefault="00A77C5F" w:rsidP="00A77C5F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417" w:type="dxa"/>
          </w:tcPr>
          <w:p w14:paraId="6E232155" w14:textId="4CD0948B" w:rsidR="00A77C5F" w:rsidRPr="00491948" w:rsidRDefault="00A77C5F" w:rsidP="00A77C5F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418" w:type="dxa"/>
          </w:tcPr>
          <w:p w14:paraId="54C2B8F5" w14:textId="78DF68AB" w:rsidR="00A77C5F" w:rsidRPr="00491948" w:rsidRDefault="00A77C5F" w:rsidP="00A77C5F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417" w:type="dxa"/>
          </w:tcPr>
          <w:p w14:paraId="4D3E6B3D" w14:textId="1F0D385D" w:rsidR="00A77C5F" w:rsidRPr="00491948" w:rsidRDefault="00A77C5F" w:rsidP="00A77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</w:rPr>
              <w:t xml:space="preserve">Low risk  </w:t>
            </w:r>
          </w:p>
        </w:tc>
      </w:tr>
      <w:tr w:rsidR="007A1D29" w:rsidRPr="00CF1D5B" w14:paraId="69B43495" w14:textId="77777777" w:rsidTr="00270316">
        <w:tc>
          <w:tcPr>
            <w:tcW w:w="2835" w:type="dxa"/>
          </w:tcPr>
          <w:p w14:paraId="0DD2A5AE" w14:textId="3DF94078" w:rsidR="007A1D29" w:rsidRPr="00491948" w:rsidRDefault="007A1D29" w:rsidP="007A1D2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oung et al., 2007</w:t>
            </w:r>
          </w:p>
        </w:tc>
        <w:tc>
          <w:tcPr>
            <w:tcW w:w="993" w:type="dxa"/>
          </w:tcPr>
          <w:p w14:paraId="652AB6A3" w14:textId="4D0CC069" w:rsidR="007A1D29" w:rsidRPr="00491948" w:rsidRDefault="007A1D29" w:rsidP="007A1D2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708" w:type="dxa"/>
          </w:tcPr>
          <w:p w14:paraId="32AD6E6C" w14:textId="42E43457" w:rsidR="007A1D29" w:rsidRPr="00491948" w:rsidRDefault="007A1D29" w:rsidP="007A1D2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No </w:t>
            </w:r>
          </w:p>
        </w:tc>
        <w:tc>
          <w:tcPr>
            <w:tcW w:w="993" w:type="dxa"/>
          </w:tcPr>
          <w:p w14:paraId="4271EB98" w14:textId="196F5030" w:rsidR="007A1D29" w:rsidRPr="00491948" w:rsidRDefault="007A1D29" w:rsidP="007A1D2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850" w:type="dxa"/>
          </w:tcPr>
          <w:p w14:paraId="2767EF33" w14:textId="5E640EB0" w:rsidR="007A1D29" w:rsidRPr="00491948" w:rsidRDefault="007A1D29" w:rsidP="007A1D2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92" w:type="dxa"/>
          </w:tcPr>
          <w:p w14:paraId="59504E38" w14:textId="3F945A31" w:rsidR="007A1D29" w:rsidRPr="00491948" w:rsidRDefault="007A1D29" w:rsidP="007A1D2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851" w:type="dxa"/>
          </w:tcPr>
          <w:p w14:paraId="78D59A40" w14:textId="3954E4FD" w:rsidR="007A1D29" w:rsidRPr="00491948" w:rsidRDefault="007A1D29" w:rsidP="007A1D2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276" w:type="dxa"/>
          </w:tcPr>
          <w:p w14:paraId="358B7646" w14:textId="08E199ED" w:rsidR="007A1D29" w:rsidRPr="00491948" w:rsidRDefault="007A1D29" w:rsidP="007A1D2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</w:tcPr>
          <w:p w14:paraId="424519FF" w14:textId="51DACEAC" w:rsidR="007A1D29" w:rsidRPr="00491948" w:rsidRDefault="007A1D29" w:rsidP="007A1D2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417" w:type="dxa"/>
          </w:tcPr>
          <w:p w14:paraId="700318CF" w14:textId="52377174" w:rsidR="007A1D29" w:rsidRPr="00491948" w:rsidRDefault="007A1D29" w:rsidP="007A1D2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418" w:type="dxa"/>
          </w:tcPr>
          <w:p w14:paraId="41DBC0D9" w14:textId="3408483B" w:rsidR="007A1D29" w:rsidRPr="00491948" w:rsidRDefault="007A1D29" w:rsidP="007A1D2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417" w:type="dxa"/>
          </w:tcPr>
          <w:p w14:paraId="26822438" w14:textId="6F06DDC3" w:rsidR="007A1D29" w:rsidRPr="00491948" w:rsidRDefault="007A1D29" w:rsidP="007A1D2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</w:rPr>
              <w:t xml:space="preserve">Low risk  </w:t>
            </w:r>
          </w:p>
        </w:tc>
      </w:tr>
      <w:tr w:rsidR="00632005" w:rsidRPr="00CF1D5B" w14:paraId="16828E38" w14:textId="77777777" w:rsidTr="00270316">
        <w:tc>
          <w:tcPr>
            <w:tcW w:w="2835" w:type="dxa"/>
          </w:tcPr>
          <w:p w14:paraId="415239D4" w14:textId="14EC995D" w:rsidR="00632005" w:rsidRPr="00491948" w:rsidRDefault="00632005" w:rsidP="0063200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eng L et al., 2022</w:t>
            </w:r>
          </w:p>
        </w:tc>
        <w:tc>
          <w:tcPr>
            <w:tcW w:w="993" w:type="dxa"/>
          </w:tcPr>
          <w:p w14:paraId="0A8163F8" w14:textId="3658FF9A" w:rsidR="00632005" w:rsidRPr="00491948" w:rsidRDefault="00632005" w:rsidP="00632005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708" w:type="dxa"/>
          </w:tcPr>
          <w:p w14:paraId="20E4CE6D" w14:textId="6AA89B66" w:rsidR="00632005" w:rsidRPr="00491948" w:rsidRDefault="00632005" w:rsidP="00632005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No </w:t>
            </w:r>
          </w:p>
        </w:tc>
        <w:tc>
          <w:tcPr>
            <w:tcW w:w="993" w:type="dxa"/>
          </w:tcPr>
          <w:p w14:paraId="04D00152" w14:textId="5FE336C1" w:rsidR="00632005" w:rsidRPr="00491948" w:rsidRDefault="00632005" w:rsidP="00632005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850" w:type="dxa"/>
          </w:tcPr>
          <w:p w14:paraId="3ACF5279" w14:textId="2AB8739D" w:rsidR="00632005" w:rsidRPr="00491948" w:rsidRDefault="00632005" w:rsidP="00632005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92" w:type="dxa"/>
          </w:tcPr>
          <w:p w14:paraId="3E9BC1D3" w14:textId="01381E4A" w:rsidR="00632005" w:rsidRPr="00491948" w:rsidRDefault="00632005" w:rsidP="00632005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851" w:type="dxa"/>
          </w:tcPr>
          <w:p w14:paraId="78679BA2" w14:textId="60EE9E99" w:rsidR="00632005" w:rsidRPr="00491948" w:rsidRDefault="00632005" w:rsidP="00632005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276" w:type="dxa"/>
          </w:tcPr>
          <w:p w14:paraId="39CA89D7" w14:textId="3D4749BF" w:rsidR="00632005" w:rsidRPr="00491948" w:rsidRDefault="00632005" w:rsidP="00632005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</w:tcPr>
          <w:p w14:paraId="2A16DDD7" w14:textId="72E4F47B" w:rsidR="00632005" w:rsidRPr="00491948" w:rsidRDefault="00632005" w:rsidP="00632005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417" w:type="dxa"/>
          </w:tcPr>
          <w:p w14:paraId="4A4947B0" w14:textId="5484198E" w:rsidR="00632005" w:rsidRPr="00491948" w:rsidRDefault="00632005" w:rsidP="00632005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418" w:type="dxa"/>
          </w:tcPr>
          <w:p w14:paraId="785008D2" w14:textId="6AD534A0" w:rsidR="00632005" w:rsidRPr="00491948" w:rsidRDefault="00632005" w:rsidP="00632005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417" w:type="dxa"/>
          </w:tcPr>
          <w:p w14:paraId="316F50FC" w14:textId="1C0D9702" w:rsidR="00632005" w:rsidRPr="00491948" w:rsidRDefault="00632005" w:rsidP="0063200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</w:rPr>
              <w:t xml:space="preserve">Low risk  </w:t>
            </w:r>
          </w:p>
        </w:tc>
      </w:tr>
      <w:tr w:rsidR="0000580B" w:rsidRPr="00CF1D5B" w14:paraId="4A0EBFDA" w14:textId="77777777" w:rsidTr="00270316">
        <w:tc>
          <w:tcPr>
            <w:tcW w:w="2835" w:type="dxa"/>
          </w:tcPr>
          <w:p w14:paraId="1CED6226" w14:textId="5B4B0162" w:rsidR="0000580B" w:rsidRPr="00491948" w:rsidRDefault="0000580B" w:rsidP="0000580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tton SS et al., 2020</w:t>
            </w:r>
          </w:p>
        </w:tc>
        <w:tc>
          <w:tcPr>
            <w:tcW w:w="993" w:type="dxa"/>
          </w:tcPr>
          <w:p w14:paraId="59DB0C51" w14:textId="4716D821" w:rsidR="0000580B" w:rsidRPr="00491948" w:rsidRDefault="0000580B" w:rsidP="0000580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708" w:type="dxa"/>
          </w:tcPr>
          <w:p w14:paraId="43746853" w14:textId="6F837531" w:rsidR="0000580B" w:rsidRPr="00491948" w:rsidRDefault="0000580B" w:rsidP="0000580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No </w:t>
            </w:r>
          </w:p>
        </w:tc>
        <w:tc>
          <w:tcPr>
            <w:tcW w:w="993" w:type="dxa"/>
          </w:tcPr>
          <w:p w14:paraId="63D31D61" w14:textId="2A57C2E7" w:rsidR="0000580B" w:rsidRPr="00491948" w:rsidRDefault="0000580B" w:rsidP="0000580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850" w:type="dxa"/>
          </w:tcPr>
          <w:p w14:paraId="351AFB4A" w14:textId="03DCE9F8" w:rsidR="0000580B" w:rsidRPr="00491948" w:rsidRDefault="0000580B" w:rsidP="0000580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92" w:type="dxa"/>
          </w:tcPr>
          <w:p w14:paraId="672712AF" w14:textId="4D087E99" w:rsidR="0000580B" w:rsidRPr="00491948" w:rsidRDefault="0000580B" w:rsidP="0000580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851" w:type="dxa"/>
          </w:tcPr>
          <w:p w14:paraId="6104A461" w14:textId="59ED9390" w:rsidR="0000580B" w:rsidRPr="00491948" w:rsidRDefault="0000580B" w:rsidP="0000580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276" w:type="dxa"/>
          </w:tcPr>
          <w:p w14:paraId="0A231128" w14:textId="0A42EF4E" w:rsidR="0000580B" w:rsidRPr="00491948" w:rsidRDefault="0000580B" w:rsidP="0000580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</w:tcPr>
          <w:p w14:paraId="7E55DEEE" w14:textId="44E33DB5" w:rsidR="0000580B" w:rsidRPr="00491948" w:rsidRDefault="0000580B" w:rsidP="0000580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417" w:type="dxa"/>
          </w:tcPr>
          <w:p w14:paraId="3F564187" w14:textId="5CC30F56" w:rsidR="0000580B" w:rsidRPr="00491948" w:rsidRDefault="0000580B" w:rsidP="0000580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418" w:type="dxa"/>
          </w:tcPr>
          <w:p w14:paraId="6B1CB5A0" w14:textId="42303421" w:rsidR="0000580B" w:rsidRPr="00491948" w:rsidRDefault="0000580B" w:rsidP="0000580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417" w:type="dxa"/>
          </w:tcPr>
          <w:p w14:paraId="4770B64F" w14:textId="6A27741F" w:rsidR="0000580B" w:rsidRPr="00491948" w:rsidRDefault="0000580B" w:rsidP="0000580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</w:rPr>
              <w:t xml:space="preserve">Low risk  </w:t>
            </w:r>
          </w:p>
        </w:tc>
      </w:tr>
      <w:tr w:rsidR="00896405" w:rsidRPr="00CF1D5B" w14:paraId="5C64D5E0" w14:textId="77777777" w:rsidTr="00270316">
        <w:tc>
          <w:tcPr>
            <w:tcW w:w="2835" w:type="dxa"/>
          </w:tcPr>
          <w:p w14:paraId="24086F5B" w14:textId="32D5F37A" w:rsidR="00896405" w:rsidRPr="00491948" w:rsidRDefault="00896405" w:rsidP="0089640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eung J et al., 2018</w:t>
            </w:r>
          </w:p>
        </w:tc>
        <w:tc>
          <w:tcPr>
            <w:tcW w:w="993" w:type="dxa"/>
          </w:tcPr>
          <w:p w14:paraId="72A4BE23" w14:textId="31EB7B38" w:rsidR="00896405" w:rsidRPr="00491948" w:rsidRDefault="00896405" w:rsidP="00896405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708" w:type="dxa"/>
          </w:tcPr>
          <w:p w14:paraId="351F3AE1" w14:textId="4094F7BC" w:rsidR="00896405" w:rsidRPr="00491948" w:rsidRDefault="00896405" w:rsidP="00896405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No </w:t>
            </w:r>
          </w:p>
        </w:tc>
        <w:tc>
          <w:tcPr>
            <w:tcW w:w="993" w:type="dxa"/>
          </w:tcPr>
          <w:p w14:paraId="0A228E73" w14:textId="68EED07D" w:rsidR="00896405" w:rsidRPr="00491948" w:rsidRDefault="00896405" w:rsidP="00896405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50" w:type="dxa"/>
          </w:tcPr>
          <w:p w14:paraId="6ABF9AE8" w14:textId="2CC12972" w:rsidR="00896405" w:rsidRPr="00491948" w:rsidRDefault="00896405" w:rsidP="00896405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2" w:type="dxa"/>
          </w:tcPr>
          <w:p w14:paraId="53A69AE9" w14:textId="095FD2AF" w:rsidR="00896405" w:rsidRPr="00491948" w:rsidRDefault="00896405" w:rsidP="00896405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51" w:type="dxa"/>
          </w:tcPr>
          <w:p w14:paraId="3991B450" w14:textId="3C223600" w:rsidR="00896405" w:rsidRPr="00491948" w:rsidRDefault="00896405" w:rsidP="00896405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14:paraId="25BF2879" w14:textId="077E8135" w:rsidR="00896405" w:rsidRPr="00491948" w:rsidRDefault="00896405" w:rsidP="00896405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34" w:type="dxa"/>
          </w:tcPr>
          <w:p w14:paraId="31806168" w14:textId="1B2F949D" w:rsidR="00896405" w:rsidRPr="00491948" w:rsidRDefault="00896405" w:rsidP="00896405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7" w:type="dxa"/>
          </w:tcPr>
          <w:p w14:paraId="25259625" w14:textId="0B651405" w:rsidR="00896405" w:rsidRPr="00491948" w:rsidRDefault="00896405" w:rsidP="00896405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8" w:type="dxa"/>
          </w:tcPr>
          <w:p w14:paraId="2DFDC83C" w14:textId="3FBDB425" w:rsidR="00896405" w:rsidRPr="00491948" w:rsidRDefault="00896405" w:rsidP="00896405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7" w:type="dxa"/>
          </w:tcPr>
          <w:p w14:paraId="7BF76183" w14:textId="55E1ED76" w:rsidR="00896405" w:rsidRPr="00491948" w:rsidRDefault="00896405" w:rsidP="0089640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</w:rPr>
              <w:t xml:space="preserve">Low risk  </w:t>
            </w:r>
          </w:p>
        </w:tc>
      </w:tr>
      <w:tr w:rsidR="00A243C7" w:rsidRPr="00CF1D5B" w14:paraId="3814B649" w14:textId="77777777" w:rsidTr="00270316">
        <w:tc>
          <w:tcPr>
            <w:tcW w:w="2835" w:type="dxa"/>
          </w:tcPr>
          <w:p w14:paraId="3C381759" w14:textId="32E91326" w:rsidR="00A243C7" w:rsidRPr="00491948" w:rsidRDefault="00A243C7" w:rsidP="00A243C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an LKK et al., 2009</w:t>
            </w:r>
          </w:p>
        </w:tc>
        <w:tc>
          <w:tcPr>
            <w:tcW w:w="993" w:type="dxa"/>
          </w:tcPr>
          <w:p w14:paraId="4EE47D9C" w14:textId="05A4AB98" w:rsidR="00A243C7" w:rsidRPr="00491948" w:rsidRDefault="00A243C7" w:rsidP="00A243C7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708" w:type="dxa"/>
          </w:tcPr>
          <w:p w14:paraId="2EB3A011" w14:textId="7DA220FB" w:rsidR="00A243C7" w:rsidRPr="00491948" w:rsidRDefault="00A243C7" w:rsidP="00A243C7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No </w:t>
            </w:r>
          </w:p>
        </w:tc>
        <w:tc>
          <w:tcPr>
            <w:tcW w:w="993" w:type="dxa"/>
          </w:tcPr>
          <w:p w14:paraId="3C107036" w14:textId="47FB2ABD" w:rsidR="00A243C7" w:rsidRPr="00491948" w:rsidRDefault="00A243C7" w:rsidP="00A243C7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50" w:type="dxa"/>
          </w:tcPr>
          <w:p w14:paraId="5DAD9EC2" w14:textId="09A3752C" w:rsidR="00A243C7" w:rsidRPr="00491948" w:rsidRDefault="00A243C7" w:rsidP="00A243C7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2" w:type="dxa"/>
          </w:tcPr>
          <w:p w14:paraId="68B05BD4" w14:textId="5ED2CAA9" w:rsidR="00A243C7" w:rsidRPr="00491948" w:rsidRDefault="00A243C7" w:rsidP="00A243C7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51" w:type="dxa"/>
          </w:tcPr>
          <w:p w14:paraId="50BFCEAC" w14:textId="57B59FA4" w:rsidR="00A243C7" w:rsidRPr="00491948" w:rsidRDefault="00A243C7" w:rsidP="00A243C7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14:paraId="69688395" w14:textId="6DBA4625" w:rsidR="00A243C7" w:rsidRPr="00491948" w:rsidRDefault="00A243C7" w:rsidP="00A243C7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34" w:type="dxa"/>
          </w:tcPr>
          <w:p w14:paraId="698CE8EE" w14:textId="1E21E50A" w:rsidR="00A243C7" w:rsidRPr="00491948" w:rsidRDefault="00A243C7" w:rsidP="00A243C7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7" w:type="dxa"/>
          </w:tcPr>
          <w:p w14:paraId="5DD0F1B0" w14:textId="155C842E" w:rsidR="00A243C7" w:rsidRPr="00491948" w:rsidRDefault="00A243C7" w:rsidP="00A243C7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8" w:type="dxa"/>
          </w:tcPr>
          <w:p w14:paraId="33D4D71D" w14:textId="1947A07F" w:rsidR="00A243C7" w:rsidRPr="00491948" w:rsidRDefault="00A243C7" w:rsidP="00A243C7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7" w:type="dxa"/>
          </w:tcPr>
          <w:p w14:paraId="074D35C7" w14:textId="3EA98B81" w:rsidR="00A243C7" w:rsidRPr="00491948" w:rsidRDefault="00A243C7" w:rsidP="00A243C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</w:rPr>
              <w:t xml:space="preserve">Low risk  </w:t>
            </w:r>
          </w:p>
        </w:tc>
      </w:tr>
      <w:tr w:rsidR="006B671F" w:rsidRPr="00CF1D5B" w14:paraId="667FC655" w14:textId="77777777" w:rsidTr="00270316">
        <w:tc>
          <w:tcPr>
            <w:tcW w:w="2835" w:type="dxa"/>
          </w:tcPr>
          <w:p w14:paraId="0DA1E1B1" w14:textId="7FE7BEC5" w:rsidR="006B671F" w:rsidRPr="00491948" w:rsidRDefault="006B671F" w:rsidP="006B671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lazzo L et al., 2016</w:t>
            </w:r>
          </w:p>
        </w:tc>
        <w:tc>
          <w:tcPr>
            <w:tcW w:w="993" w:type="dxa"/>
          </w:tcPr>
          <w:p w14:paraId="165C0E9B" w14:textId="5E7F2914" w:rsidR="006B671F" w:rsidRPr="00491948" w:rsidRDefault="006B671F" w:rsidP="006B671F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708" w:type="dxa"/>
          </w:tcPr>
          <w:p w14:paraId="64A918D6" w14:textId="393B53E1" w:rsidR="006B671F" w:rsidRPr="00491948" w:rsidRDefault="006B671F" w:rsidP="006B671F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No </w:t>
            </w:r>
          </w:p>
        </w:tc>
        <w:tc>
          <w:tcPr>
            <w:tcW w:w="993" w:type="dxa"/>
          </w:tcPr>
          <w:p w14:paraId="462AC35A" w14:textId="6981B3CE" w:rsidR="006B671F" w:rsidRPr="00491948" w:rsidRDefault="006B671F" w:rsidP="006B671F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50" w:type="dxa"/>
          </w:tcPr>
          <w:p w14:paraId="719525F7" w14:textId="2FDBDDB9" w:rsidR="006B671F" w:rsidRPr="00491948" w:rsidRDefault="006B671F" w:rsidP="006B671F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2" w:type="dxa"/>
          </w:tcPr>
          <w:p w14:paraId="01DE5F82" w14:textId="20D5CDA9" w:rsidR="006B671F" w:rsidRPr="00491948" w:rsidRDefault="006B671F" w:rsidP="006B671F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51" w:type="dxa"/>
          </w:tcPr>
          <w:p w14:paraId="4B02AB8F" w14:textId="453FA2DD" w:rsidR="006B671F" w:rsidRPr="00491948" w:rsidRDefault="006B671F" w:rsidP="006B671F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14:paraId="407C62AB" w14:textId="3557C34A" w:rsidR="006B671F" w:rsidRPr="00491948" w:rsidRDefault="006B671F" w:rsidP="006B671F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34" w:type="dxa"/>
          </w:tcPr>
          <w:p w14:paraId="7EE2232B" w14:textId="02EBC0E8" w:rsidR="006B671F" w:rsidRPr="00491948" w:rsidRDefault="006B671F" w:rsidP="006B671F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7" w:type="dxa"/>
          </w:tcPr>
          <w:p w14:paraId="446C1BC9" w14:textId="295441A6" w:rsidR="006B671F" w:rsidRPr="00491948" w:rsidRDefault="006B671F" w:rsidP="006B671F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8" w:type="dxa"/>
          </w:tcPr>
          <w:p w14:paraId="0272CEE8" w14:textId="20674E15" w:rsidR="006B671F" w:rsidRPr="00491948" w:rsidRDefault="006B671F" w:rsidP="006B671F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7" w:type="dxa"/>
          </w:tcPr>
          <w:p w14:paraId="09784871" w14:textId="738EDC0D" w:rsidR="006B671F" w:rsidRPr="00491948" w:rsidRDefault="006B671F" w:rsidP="006B671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</w:rPr>
              <w:t xml:space="preserve">Low risk  </w:t>
            </w:r>
          </w:p>
        </w:tc>
      </w:tr>
      <w:tr w:rsidR="00147553" w:rsidRPr="00CF1D5B" w14:paraId="48C49EF1" w14:textId="77777777" w:rsidTr="00270316">
        <w:tc>
          <w:tcPr>
            <w:tcW w:w="2835" w:type="dxa"/>
          </w:tcPr>
          <w:p w14:paraId="4EE88CF3" w14:textId="0171DD19" w:rsidR="00147553" w:rsidRPr="00491948" w:rsidRDefault="00C03CDB" w:rsidP="00CF1D5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lza L et al., 2014</w:t>
            </w:r>
          </w:p>
        </w:tc>
        <w:tc>
          <w:tcPr>
            <w:tcW w:w="993" w:type="dxa"/>
          </w:tcPr>
          <w:p w14:paraId="4A742E47" w14:textId="0483B8CA" w:rsidR="00147553" w:rsidRPr="00491948" w:rsidRDefault="00C03CDB" w:rsidP="00CF1D5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708" w:type="dxa"/>
          </w:tcPr>
          <w:p w14:paraId="66203820" w14:textId="3ECD72C1" w:rsidR="00147553" w:rsidRPr="00491948" w:rsidRDefault="00C03CDB" w:rsidP="00CF1D5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No </w:t>
            </w:r>
          </w:p>
        </w:tc>
        <w:tc>
          <w:tcPr>
            <w:tcW w:w="993" w:type="dxa"/>
          </w:tcPr>
          <w:p w14:paraId="7D1617C3" w14:textId="0C1C1568" w:rsidR="00147553" w:rsidRPr="00491948" w:rsidRDefault="00C03CDB" w:rsidP="00CF1D5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850" w:type="dxa"/>
          </w:tcPr>
          <w:p w14:paraId="539A8282" w14:textId="1EA962A9" w:rsidR="00147553" w:rsidRPr="00491948" w:rsidRDefault="00C03CDB" w:rsidP="00CF1D5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992" w:type="dxa"/>
          </w:tcPr>
          <w:p w14:paraId="698D9A01" w14:textId="0E709AEE" w:rsidR="00147553" w:rsidRPr="00491948" w:rsidRDefault="00C03CDB" w:rsidP="00CF1D5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851" w:type="dxa"/>
          </w:tcPr>
          <w:p w14:paraId="7859FDF7" w14:textId="2806E3AE" w:rsidR="00147553" w:rsidRPr="00491948" w:rsidRDefault="00C03CDB" w:rsidP="00CF1D5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1276" w:type="dxa"/>
          </w:tcPr>
          <w:p w14:paraId="2F70D242" w14:textId="281AF8B4" w:rsidR="00147553" w:rsidRPr="00491948" w:rsidRDefault="00C03CDB" w:rsidP="00CF1D5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1134" w:type="dxa"/>
          </w:tcPr>
          <w:p w14:paraId="163F0C9D" w14:textId="183F8FE9" w:rsidR="00147553" w:rsidRPr="00491948" w:rsidRDefault="00C03CDB" w:rsidP="00CF1D5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1417" w:type="dxa"/>
          </w:tcPr>
          <w:p w14:paraId="0BD3A653" w14:textId="66ACC651" w:rsidR="00147553" w:rsidRPr="00491948" w:rsidRDefault="00C03CDB" w:rsidP="00CF1D5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1418" w:type="dxa"/>
          </w:tcPr>
          <w:p w14:paraId="51A075F9" w14:textId="7E633D4C" w:rsidR="00147553" w:rsidRPr="00491948" w:rsidRDefault="00C03CDB" w:rsidP="00CF1D5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1417" w:type="dxa"/>
          </w:tcPr>
          <w:p w14:paraId="13DAB7AA" w14:textId="7E3B8D2B" w:rsidR="00147553" w:rsidRPr="00491948" w:rsidRDefault="00C03CDB" w:rsidP="00CF1D5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</w:tr>
      <w:tr w:rsidR="00B056DD" w:rsidRPr="00CF1D5B" w14:paraId="42E2D67F" w14:textId="77777777" w:rsidTr="00270316">
        <w:tc>
          <w:tcPr>
            <w:tcW w:w="2835" w:type="dxa"/>
          </w:tcPr>
          <w:p w14:paraId="3A126781" w14:textId="5B014917" w:rsidR="00B056DD" w:rsidRPr="00491948" w:rsidRDefault="00B056DD" w:rsidP="00B056D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Quesada PR et al., 2015</w:t>
            </w:r>
          </w:p>
        </w:tc>
        <w:tc>
          <w:tcPr>
            <w:tcW w:w="993" w:type="dxa"/>
          </w:tcPr>
          <w:p w14:paraId="6F19A58A" w14:textId="44E29F74" w:rsidR="00B056DD" w:rsidRPr="00491948" w:rsidRDefault="00B056DD" w:rsidP="00B056DD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708" w:type="dxa"/>
          </w:tcPr>
          <w:p w14:paraId="45F08BA1" w14:textId="767C7A1C" w:rsidR="00B056DD" w:rsidRPr="00491948" w:rsidRDefault="00B056DD" w:rsidP="00B056DD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No </w:t>
            </w:r>
          </w:p>
        </w:tc>
        <w:tc>
          <w:tcPr>
            <w:tcW w:w="993" w:type="dxa"/>
          </w:tcPr>
          <w:p w14:paraId="382979ED" w14:textId="362A8E44" w:rsidR="00B056DD" w:rsidRPr="00491948" w:rsidRDefault="00B056DD" w:rsidP="00B056DD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850" w:type="dxa"/>
          </w:tcPr>
          <w:p w14:paraId="2A375C28" w14:textId="70F4E246" w:rsidR="00B056DD" w:rsidRPr="00491948" w:rsidRDefault="00B056DD" w:rsidP="00B056DD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992" w:type="dxa"/>
          </w:tcPr>
          <w:p w14:paraId="28D722F4" w14:textId="7D998ABE" w:rsidR="00B056DD" w:rsidRPr="00491948" w:rsidRDefault="00B056DD" w:rsidP="00B056DD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851" w:type="dxa"/>
          </w:tcPr>
          <w:p w14:paraId="6064BBDC" w14:textId="066C89D9" w:rsidR="00B056DD" w:rsidRPr="00491948" w:rsidRDefault="00B056DD" w:rsidP="00B056DD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1276" w:type="dxa"/>
          </w:tcPr>
          <w:p w14:paraId="1387E33B" w14:textId="0CF0EFD3" w:rsidR="00B056DD" w:rsidRPr="00491948" w:rsidRDefault="00B056DD" w:rsidP="00B056DD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1134" w:type="dxa"/>
          </w:tcPr>
          <w:p w14:paraId="5F250F05" w14:textId="122D28A7" w:rsidR="00B056DD" w:rsidRPr="00491948" w:rsidRDefault="00B056DD" w:rsidP="00B056DD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1417" w:type="dxa"/>
          </w:tcPr>
          <w:p w14:paraId="2BBE22B0" w14:textId="697D4E94" w:rsidR="00B056DD" w:rsidRPr="00491948" w:rsidRDefault="00B056DD" w:rsidP="00B056DD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1418" w:type="dxa"/>
          </w:tcPr>
          <w:p w14:paraId="384574AF" w14:textId="073C81A6" w:rsidR="00B056DD" w:rsidRPr="00491948" w:rsidRDefault="00B056DD" w:rsidP="00B056DD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1417" w:type="dxa"/>
          </w:tcPr>
          <w:p w14:paraId="5B9A20A2" w14:textId="0032FE95" w:rsidR="00B056DD" w:rsidRPr="00491948" w:rsidRDefault="00617201" w:rsidP="00B056D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</w:tr>
      <w:tr w:rsidR="00C534E4" w:rsidRPr="00CF1D5B" w14:paraId="6A423F1B" w14:textId="77777777" w:rsidTr="00270316">
        <w:tc>
          <w:tcPr>
            <w:tcW w:w="2835" w:type="dxa"/>
          </w:tcPr>
          <w:p w14:paraId="0298557C" w14:textId="48B108C7" w:rsidR="00C534E4" w:rsidRPr="00491948" w:rsidRDefault="00C534E4" w:rsidP="00C534E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 JZ et al., 2018</w:t>
            </w:r>
          </w:p>
        </w:tc>
        <w:tc>
          <w:tcPr>
            <w:tcW w:w="993" w:type="dxa"/>
          </w:tcPr>
          <w:p w14:paraId="29141FB5" w14:textId="1A007E1A" w:rsidR="00C534E4" w:rsidRPr="00491948" w:rsidRDefault="00C534E4" w:rsidP="00C534E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708" w:type="dxa"/>
          </w:tcPr>
          <w:p w14:paraId="04113C4D" w14:textId="19E3D225" w:rsidR="00C534E4" w:rsidRPr="00491948" w:rsidRDefault="00C534E4" w:rsidP="00C534E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No </w:t>
            </w:r>
          </w:p>
        </w:tc>
        <w:tc>
          <w:tcPr>
            <w:tcW w:w="993" w:type="dxa"/>
          </w:tcPr>
          <w:p w14:paraId="2442FC6A" w14:textId="6005477B" w:rsidR="00C534E4" w:rsidRPr="00491948" w:rsidRDefault="00C534E4" w:rsidP="00C534E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850" w:type="dxa"/>
          </w:tcPr>
          <w:p w14:paraId="38DA28F4" w14:textId="35AC37CD" w:rsidR="00C534E4" w:rsidRPr="00491948" w:rsidRDefault="00C534E4" w:rsidP="00C534E4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992" w:type="dxa"/>
          </w:tcPr>
          <w:p w14:paraId="2461E632" w14:textId="2AE5951B" w:rsidR="00C534E4" w:rsidRPr="00491948" w:rsidRDefault="00C534E4" w:rsidP="00C534E4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851" w:type="dxa"/>
          </w:tcPr>
          <w:p w14:paraId="5AC8BF90" w14:textId="4495FA49" w:rsidR="00C534E4" w:rsidRPr="00491948" w:rsidRDefault="00C534E4" w:rsidP="00C534E4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1276" w:type="dxa"/>
          </w:tcPr>
          <w:p w14:paraId="6269E861" w14:textId="48AF9551" w:rsidR="00C534E4" w:rsidRPr="00491948" w:rsidRDefault="00C534E4" w:rsidP="00C534E4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1134" w:type="dxa"/>
          </w:tcPr>
          <w:p w14:paraId="1404AEC0" w14:textId="13001341" w:rsidR="00C534E4" w:rsidRPr="00491948" w:rsidRDefault="00C534E4" w:rsidP="00C534E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1417" w:type="dxa"/>
          </w:tcPr>
          <w:p w14:paraId="12B0C99B" w14:textId="04EF5B64" w:rsidR="00C534E4" w:rsidRPr="00491948" w:rsidRDefault="00C534E4" w:rsidP="00C534E4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1418" w:type="dxa"/>
          </w:tcPr>
          <w:p w14:paraId="2332E839" w14:textId="6D91B656" w:rsidR="00C534E4" w:rsidRPr="00491948" w:rsidRDefault="00C534E4" w:rsidP="00C534E4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1417" w:type="dxa"/>
          </w:tcPr>
          <w:p w14:paraId="73038CEC" w14:textId="5C4154E6" w:rsidR="00C534E4" w:rsidRPr="00491948" w:rsidRDefault="00C534E4" w:rsidP="00C534E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</w:tr>
      <w:tr w:rsidR="005C605F" w:rsidRPr="00CF1D5B" w14:paraId="6A67584B" w14:textId="77777777" w:rsidTr="00270316">
        <w:tc>
          <w:tcPr>
            <w:tcW w:w="2835" w:type="dxa"/>
          </w:tcPr>
          <w:p w14:paraId="0A7BD4F0" w14:textId="392F8FC7" w:rsidR="005C605F" w:rsidRPr="00491948" w:rsidRDefault="005C605F" w:rsidP="005C60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</w:rPr>
              <w:t>Campbell LJ et al.,2009</w:t>
            </w:r>
          </w:p>
        </w:tc>
        <w:tc>
          <w:tcPr>
            <w:tcW w:w="993" w:type="dxa"/>
          </w:tcPr>
          <w:p w14:paraId="4BA4C4C4" w14:textId="0F10B8A0" w:rsidR="005C605F" w:rsidRPr="00491948" w:rsidRDefault="005C605F" w:rsidP="005C605F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708" w:type="dxa"/>
          </w:tcPr>
          <w:p w14:paraId="0B1D7B48" w14:textId="4B296364" w:rsidR="005C605F" w:rsidRPr="00491948" w:rsidRDefault="005C605F" w:rsidP="005C605F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No </w:t>
            </w:r>
          </w:p>
        </w:tc>
        <w:tc>
          <w:tcPr>
            <w:tcW w:w="993" w:type="dxa"/>
          </w:tcPr>
          <w:p w14:paraId="050F381A" w14:textId="0E0B73A7" w:rsidR="005C605F" w:rsidRPr="00491948" w:rsidRDefault="005C605F" w:rsidP="005C605F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850" w:type="dxa"/>
          </w:tcPr>
          <w:p w14:paraId="33E7E0BD" w14:textId="0F464B5D" w:rsidR="005C605F" w:rsidRPr="00491948" w:rsidRDefault="005C605F" w:rsidP="005C605F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992" w:type="dxa"/>
          </w:tcPr>
          <w:p w14:paraId="61A57B57" w14:textId="16C5E663" w:rsidR="005C605F" w:rsidRPr="00491948" w:rsidRDefault="005C605F" w:rsidP="005C605F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851" w:type="dxa"/>
          </w:tcPr>
          <w:p w14:paraId="247999CA" w14:textId="41240EE6" w:rsidR="005C605F" w:rsidRPr="00491948" w:rsidRDefault="005C605F" w:rsidP="005C605F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1276" w:type="dxa"/>
          </w:tcPr>
          <w:p w14:paraId="680DA469" w14:textId="1F5C6A78" w:rsidR="005C605F" w:rsidRPr="00491948" w:rsidRDefault="005C605F" w:rsidP="005C605F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1134" w:type="dxa"/>
          </w:tcPr>
          <w:p w14:paraId="6E693BAA" w14:textId="376D3A10" w:rsidR="005C605F" w:rsidRPr="00491948" w:rsidRDefault="005C605F" w:rsidP="005C605F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1417" w:type="dxa"/>
          </w:tcPr>
          <w:p w14:paraId="5622DBB2" w14:textId="745941B0" w:rsidR="005C605F" w:rsidRPr="00491948" w:rsidRDefault="005C605F" w:rsidP="005C605F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1418" w:type="dxa"/>
          </w:tcPr>
          <w:p w14:paraId="12532E15" w14:textId="1F3A00E3" w:rsidR="005C605F" w:rsidRPr="00491948" w:rsidRDefault="005C605F" w:rsidP="005C605F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1417" w:type="dxa"/>
          </w:tcPr>
          <w:p w14:paraId="1C1B9D1E" w14:textId="48F493AB" w:rsidR="005C605F" w:rsidRPr="00491948" w:rsidRDefault="005C605F" w:rsidP="005C60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</w:tr>
      <w:tr w:rsidR="004E5769" w:rsidRPr="00CF1D5B" w14:paraId="2705BCF9" w14:textId="77777777" w:rsidTr="00270316">
        <w:tc>
          <w:tcPr>
            <w:tcW w:w="2835" w:type="dxa"/>
          </w:tcPr>
          <w:p w14:paraId="19B331A1" w14:textId="262CEBEC" w:rsidR="004E5769" w:rsidRPr="00491948" w:rsidRDefault="004E5769" w:rsidP="004E576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abala FW et al., 2021</w:t>
            </w:r>
          </w:p>
        </w:tc>
        <w:tc>
          <w:tcPr>
            <w:tcW w:w="993" w:type="dxa"/>
          </w:tcPr>
          <w:p w14:paraId="0A83B50C" w14:textId="62B22FC4" w:rsidR="004E5769" w:rsidRPr="00491948" w:rsidRDefault="004E5769" w:rsidP="004E576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708" w:type="dxa"/>
          </w:tcPr>
          <w:p w14:paraId="79C552BD" w14:textId="570E85BD" w:rsidR="004E5769" w:rsidRPr="00491948" w:rsidRDefault="004E5769" w:rsidP="004E576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993" w:type="dxa"/>
          </w:tcPr>
          <w:p w14:paraId="22042482" w14:textId="5F9175A0" w:rsidR="004E5769" w:rsidRPr="00491948" w:rsidRDefault="004E5769" w:rsidP="004E5769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850" w:type="dxa"/>
          </w:tcPr>
          <w:p w14:paraId="13F94ED8" w14:textId="6A5A67D8" w:rsidR="004E5769" w:rsidRPr="00491948" w:rsidRDefault="004E5769" w:rsidP="004E5769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992" w:type="dxa"/>
          </w:tcPr>
          <w:p w14:paraId="5E52701C" w14:textId="294EB8D0" w:rsidR="004E5769" w:rsidRPr="00491948" w:rsidRDefault="004E5769" w:rsidP="004E5769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851" w:type="dxa"/>
          </w:tcPr>
          <w:p w14:paraId="1BA3D27E" w14:textId="4C14DA41" w:rsidR="004E5769" w:rsidRPr="00491948" w:rsidRDefault="004E5769" w:rsidP="004E5769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1276" w:type="dxa"/>
          </w:tcPr>
          <w:p w14:paraId="76CEE9F6" w14:textId="5705CF85" w:rsidR="004E5769" w:rsidRPr="00491948" w:rsidRDefault="004E5769" w:rsidP="004E5769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1134" w:type="dxa"/>
          </w:tcPr>
          <w:p w14:paraId="7AF2796D" w14:textId="14F70E57" w:rsidR="004E5769" w:rsidRPr="00491948" w:rsidRDefault="004E5769" w:rsidP="004E576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1417" w:type="dxa"/>
          </w:tcPr>
          <w:p w14:paraId="43293C90" w14:textId="64EDDE18" w:rsidR="004E5769" w:rsidRPr="00491948" w:rsidRDefault="004E5769" w:rsidP="004E5769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1418" w:type="dxa"/>
          </w:tcPr>
          <w:p w14:paraId="200544CB" w14:textId="146E2B4B" w:rsidR="004E5769" w:rsidRPr="00491948" w:rsidRDefault="004E5769" w:rsidP="004E5769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1417" w:type="dxa"/>
          </w:tcPr>
          <w:p w14:paraId="052CE97B" w14:textId="02F3D152" w:rsidR="004E5769" w:rsidRPr="00491948" w:rsidRDefault="004E5769" w:rsidP="004E576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</w:tr>
      <w:tr w:rsidR="006E472F" w:rsidRPr="00CF1D5B" w14:paraId="23AD126E" w14:textId="77777777" w:rsidTr="00270316">
        <w:tc>
          <w:tcPr>
            <w:tcW w:w="2835" w:type="dxa"/>
          </w:tcPr>
          <w:p w14:paraId="222F5328" w14:textId="629F7A3D" w:rsidR="006E472F" w:rsidRPr="00491948" w:rsidRDefault="006E472F" w:rsidP="006E472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landre P et al.,2016</w:t>
            </w:r>
          </w:p>
        </w:tc>
        <w:tc>
          <w:tcPr>
            <w:tcW w:w="993" w:type="dxa"/>
          </w:tcPr>
          <w:p w14:paraId="0C95EFF0" w14:textId="2FD25CA8" w:rsidR="006E472F" w:rsidRPr="00491948" w:rsidRDefault="006E472F" w:rsidP="006E472F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708" w:type="dxa"/>
          </w:tcPr>
          <w:p w14:paraId="6F228BD2" w14:textId="503803DC" w:rsidR="006E472F" w:rsidRPr="00491948" w:rsidRDefault="006E472F" w:rsidP="006E472F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No </w:t>
            </w:r>
          </w:p>
        </w:tc>
        <w:tc>
          <w:tcPr>
            <w:tcW w:w="993" w:type="dxa"/>
          </w:tcPr>
          <w:p w14:paraId="1B5AFBFD" w14:textId="7A292299" w:rsidR="006E472F" w:rsidRPr="00491948" w:rsidRDefault="006E472F" w:rsidP="006E472F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850" w:type="dxa"/>
          </w:tcPr>
          <w:p w14:paraId="0C81E6C4" w14:textId="608C7610" w:rsidR="006E472F" w:rsidRPr="00491948" w:rsidRDefault="006E472F" w:rsidP="006E472F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No </w:t>
            </w:r>
          </w:p>
        </w:tc>
        <w:tc>
          <w:tcPr>
            <w:tcW w:w="992" w:type="dxa"/>
          </w:tcPr>
          <w:p w14:paraId="6E7E961D" w14:textId="0F4553F8" w:rsidR="006E472F" w:rsidRPr="00491948" w:rsidRDefault="006E472F" w:rsidP="006E472F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851" w:type="dxa"/>
          </w:tcPr>
          <w:p w14:paraId="0951B71F" w14:textId="71B30FA8" w:rsidR="006E472F" w:rsidRPr="00491948" w:rsidRDefault="006E472F" w:rsidP="006E472F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1276" w:type="dxa"/>
          </w:tcPr>
          <w:p w14:paraId="1EEAD8FC" w14:textId="7D6C9391" w:rsidR="006E472F" w:rsidRPr="00491948" w:rsidRDefault="006E472F" w:rsidP="006E472F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1134" w:type="dxa"/>
          </w:tcPr>
          <w:p w14:paraId="32930248" w14:textId="49662579" w:rsidR="006E472F" w:rsidRPr="00491948" w:rsidRDefault="006E472F" w:rsidP="006E472F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1417" w:type="dxa"/>
          </w:tcPr>
          <w:p w14:paraId="4CCB499D" w14:textId="6EB88046" w:rsidR="006E472F" w:rsidRPr="00491948" w:rsidRDefault="006E472F" w:rsidP="006E472F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1418" w:type="dxa"/>
          </w:tcPr>
          <w:p w14:paraId="2DD3F47D" w14:textId="371DFE28" w:rsidR="006E472F" w:rsidRPr="00491948" w:rsidRDefault="006E472F" w:rsidP="006E472F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1417" w:type="dxa"/>
          </w:tcPr>
          <w:p w14:paraId="37571AD4" w14:textId="6742349D" w:rsidR="006E472F" w:rsidRPr="00491948" w:rsidRDefault="006E472F" w:rsidP="006E472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</w:tr>
      <w:tr w:rsidR="009B1BB6" w:rsidRPr="00CF1D5B" w14:paraId="0D276607" w14:textId="77777777" w:rsidTr="00270316">
        <w:tc>
          <w:tcPr>
            <w:tcW w:w="2835" w:type="dxa"/>
          </w:tcPr>
          <w:p w14:paraId="30F30F4E" w14:textId="7397E905" w:rsidR="009B1BB6" w:rsidRPr="00491948" w:rsidRDefault="009B1BB6" w:rsidP="009B1BB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zuki S et al.,2017</w:t>
            </w:r>
          </w:p>
        </w:tc>
        <w:tc>
          <w:tcPr>
            <w:tcW w:w="993" w:type="dxa"/>
          </w:tcPr>
          <w:p w14:paraId="779EE5DF" w14:textId="7AAC548A" w:rsidR="009B1BB6" w:rsidRPr="00491948" w:rsidRDefault="009B1BB6" w:rsidP="009B1BB6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708" w:type="dxa"/>
          </w:tcPr>
          <w:p w14:paraId="25E5813E" w14:textId="193FEFE5" w:rsidR="009B1BB6" w:rsidRPr="00491948" w:rsidRDefault="009B1BB6" w:rsidP="009B1BB6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No </w:t>
            </w:r>
          </w:p>
        </w:tc>
        <w:tc>
          <w:tcPr>
            <w:tcW w:w="993" w:type="dxa"/>
          </w:tcPr>
          <w:p w14:paraId="709BEA48" w14:textId="30647D24" w:rsidR="009B1BB6" w:rsidRPr="00491948" w:rsidRDefault="009B1BB6" w:rsidP="009B1BB6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850" w:type="dxa"/>
          </w:tcPr>
          <w:p w14:paraId="2877C64B" w14:textId="7D9E85A1" w:rsidR="009B1BB6" w:rsidRPr="00491948" w:rsidRDefault="009B1BB6" w:rsidP="009B1BB6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992" w:type="dxa"/>
          </w:tcPr>
          <w:p w14:paraId="15FEE1B9" w14:textId="44AEDB0C" w:rsidR="009B1BB6" w:rsidRPr="00491948" w:rsidRDefault="009B1BB6" w:rsidP="009B1BB6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851" w:type="dxa"/>
          </w:tcPr>
          <w:p w14:paraId="6E262BB4" w14:textId="17DB41AB" w:rsidR="009B1BB6" w:rsidRPr="00491948" w:rsidRDefault="009B1BB6" w:rsidP="009B1BB6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1276" w:type="dxa"/>
          </w:tcPr>
          <w:p w14:paraId="49678CC1" w14:textId="5172F77D" w:rsidR="009B1BB6" w:rsidRPr="00491948" w:rsidRDefault="009B1BB6" w:rsidP="009B1BB6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1134" w:type="dxa"/>
          </w:tcPr>
          <w:p w14:paraId="248FA567" w14:textId="428D635B" w:rsidR="009B1BB6" w:rsidRPr="00491948" w:rsidRDefault="009B1BB6" w:rsidP="009B1BB6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1417" w:type="dxa"/>
          </w:tcPr>
          <w:p w14:paraId="35C9195D" w14:textId="452977F2" w:rsidR="009B1BB6" w:rsidRPr="00491948" w:rsidRDefault="009B1BB6" w:rsidP="009B1BB6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1418" w:type="dxa"/>
          </w:tcPr>
          <w:p w14:paraId="7EDEE06B" w14:textId="62EB493E" w:rsidR="009B1BB6" w:rsidRPr="00491948" w:rsidRDefault="009B1BB6" w:rsidP="009B1BB6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1417" w:type="dxa"/>
          </w:tcPr>
          <w:p w14:paraId="47546EB1" w14:textId="3CB6DFE5" w:rsidR="009B1BB6" w:rsidRPr="00491948" w:rsidRDefault="009B1BB6" w:rsidP="009B1BB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</w:tr>
      <w:tr w:rsidR="00662170" w:rsidRPr="00CF1D5B" w14:paraId="6A02479B" w14:textId="77777777" w:rsidTr="00270316">
        <w:tc>
          <w:tcPr>
            <w:tcW w:w="2835" w:type="dxa"/>
          </w:tcPr>
          <w:p w14:paraId="3B81D955" w14:textId="180EE8C2" w:rsidR="00662170" w:rsidRPr="00491948" w:rsidRDefault="00662170" w:rsidP="0066217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omingo P et al.,2019</w:t>
            </w:r>
          </w:p>
        </w:tc>
        <w:tc>
          <w:tcPr>
            <w:tcW w:w="993" w:type="dxa"/>
          </w:tcPr>
          <w:p w14:paraId="7F7B73F5" w14:textId="7C522314" w:rsidR="00662170" w:rsidRPr="00491948" w:rsidRDefault="00662170" w:rsidP="00662170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708" w:type="dxa"/>
          </w:tcPr>
          <w:p w14:paraId="3E1C754A" w14:textId="1184BD5C" w:rsidR="00662170" w:rsidRPr="00491948" w:rsidRDefault="00662170" w:rsidP="00662170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No </w:t>
            </w:r>
          </w:p>
        </w:tc>
        <w:tc>
          <w:tcPr>
            <w:tcW w:w="993" w:type="dxa"/>
          </w:tcPr>
          <w:p w14:paraId="64CC7850" w14:textId="5D47E387" w:rsidR="00662170" w:rsidRPr="00491948" w:rsidRDefault="00662170" w:rsidP="00662170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850" w:type="dxa"/>
          </w:tcPr>
          <w:p w14:paraId="13308C80" w14:textId="702C7BB4" w:rsidR="00662170" w:rsidRPr="00491948" w:rsidRDefault="00662170" w:rsidP="00662170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992" w:type="dxa"/>
          </w:tcPr>
          <w:p w14:paraId="488AD282" w14:textId="192FC7E0" w:rsidR="00662170" w:rsidRPr="00491948" w:rsidRDefault="00662170" w:rsidP="00662170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851" w:type="dxa"/>
          </w:tcPr>
          <w:p w14:paraId="10BA8E0F" w14:textId="59138955" w:rsidR="00662170" w:rsidRPr="00491948" w:rsidRDefault="00662170" w:rsidP="00662170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1276" w:type="dxa"/>
          </w:tcPr>
          <w:p w14:paraId="5FE89E34" w14:textId="5D885B1E" w:rsidR="00662170" w:rsidRPr="00491948" w:rsidRDefault="00662170" w:rsidP="00662170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1134" w:type="dxa"/>
          </w:tcPr>
          <w:p w14:paraId="7A0A190A" w14:textId="531C748D" w:rsidR="00662170" w:rsidRPr="00491948" w:rsidRDefault="00662170" w:rsidP="00662170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1417" w:type="dxa"/>
          </w:tcPr>
          <w:p w14:paraId="706F80E7" w14:textId="05B01939" w:rsidR="00662170" w:rsidRPr="00491948" w:rsidRDefault="00662170" w:rsidP="00662170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1418" w:type="dxa"/>
          </w:tcPr>
          <w:p w14:paraId="00B109E5" w14:textId="4FC44492" w:rsidR="00662170" w:rsidRPr="00491948" w:rsidRDefault="00662170" w:rsidP="00662170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1417" w:type="dxa"/>
          </w:tcPr>
          <w:p w14:paraId="22D53FEE" w14:textId="6C45C941" w:rsidR="00662170" w:rsidRPr="00491948" w:rsidRDefault="00662170" w:rsidP="0066217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</w:tr>
      <w:tr w:rsidR="00B4317B" w:rsidRPr="00CF1D5B" w14:paraId="1C7A330B" w14:textId="77777777" w:rsidTr="00270316">
        <w:tc>
          <w:tcPr>
            <w:tcW w:w="2835" w:type="dxa"/>
          </w:tcPr>
          <w:p w14:paraId="7481E8D9" w14:textId="7A7FF2E8" w:rsidR="00B4317B" w:rsidRPr="00491948" w:rsidRDefault="00B4317B" w:rsidP="00B4317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an A et al., 2019</w:t>
            </w:r>
          </w:p>
        </w:tc>
        <w:tc>
          <w:tcPr>
            <w:tcW w:w="993" w:type="dxa"/>
          </w:tcPr>
          <w:p w14:paraId="36CEC5C4" w14:textId="40F58066" w:rsidR="00B4317B" w:rsidRPr="00491948" w:rsidRDefault="00B4317B" w:rsidP="00B4317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708" w:type="dxa"/>
          </w:tcPr>
          <w:p w14:paraId="3585D0A3" w14:textId="5F21C427" w:rsidR="00B4317B" w:rsidRPr="00491948" w:rsidRDefault="00B4317B" w:rsidP="00B4317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No </w:t>
            </w:r>
          </w:p>
        </w:tc>
        <w:tc>
          <w:tcPr>
            <w:tcW w:w="993" w:type="dxa"/>
          </w:tcPr>
          <w:p w14:paraId="69A1CE49" w14:textId="4DAD1405" w:rsidR="00B4317B" w:rsidRPr="00491948" w:rsidRDefault="00B4317B" w:rsidP="00B4317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850" w:type="dxa"/>
          </w:tcPr>
          <w:p w14:paraId="7F73B4E3" w14:textId="5CD4C717" w:rsidR="00B4317B" w:rsidRPr="00491948" w:rsidRDefault="00B4317B" w:rsidP="00B4317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No </w:t>
            </w:r>
          </w:p>
        </w:tc>
        <w:tc>
          <w:tcPr>
            <w:tcW w:w="992" w:type="dxa"/>
          </w:tcPr>
          <w:p w14:paraId="14EF57A9" w14:textId="6657F735" w:rsidR="00B4317B" w:rsidRPr="00491948" w:rsidRDefault="00B4317B" w:rsidP="00B4317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851" w:type="dxa"/>
          </w:tcPr>
          <w:p w14:paraId="3D02B727" w14:textId="0A289550" w:rsidR="00B4317B" w:rsidRPr="00491948" w:rsidRDefault="00B4317B" w:rsidP="00B4317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1276" w:type="dxa"/>
          </w:tcPr>
          <w:p w14:paraId="2C3914F5" w14:textId="51F4D416" w:rsidR="00B4317B" w:rsidRPr="00491948" w:rsidRDefault="00B4317B" w:rsidP="00B4317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1134" w:type="dxa"/>
          </w:tcPr>
          <w:p w14:paraId="24E5C0EA" w14:textId="38792869" w:rsidR="00B4317B" w:rsidRPr="00491948" w:rsidRDefault="00B4317B" w:rsidP="00B4317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1417" w:type="dxa"/>
          </w:tcPr>
          <w:p w14:paraId="1D26968B" w14:textId="1B100483" w:rsidR="00B4317B" w:rsidRPr="00491948" w:rsidRDefault="00B4317B" w:rsidP="00B4317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1418" w:type="dxa"/>
          </w:tcPr>
          <w:p w14:paraId="6C6A1B8C" w14:textId="5089CA30" w:rsidR="00B4317B" w:rsidRPr="00491948" w:rsidRDefault="00B4317B" w:rsidP="00B4317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1417" w:type="dxa"/>
          </w:tcPr>
          <w:p w14:paraId="3DAFCDE2" w14:textId="21B7EC85" w:rsidR="00B4317B" w:rsidRPr="00491948" w:rsidRDefault="00B4317B" w:rsidP="00B4317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</w:tr>
      <w:tr w:rsidR="004541BF" w:rsidRPr="00CF1D5B" w14:paraId="0A69E414" w14:textId="77777777" w:rsidTr="00270316">
        <w:tc>
          <w:tcPr>
            <w:tcW w:w="2835" w:type="dxa"/>
          </w:tcPr>
          <w:p w14:paraId="1704DB9B" w14:textId="4BFE7083" w:rsidR="004541BF" w:rsidRPr="00491948" w:rsidRDefault="004541BF" w:rsidP="004541B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ee KH et al.,2017</w:t>
            </w:r>
          </w:p>
        </w:tc>
        <w:tc>
          <w:tcPr>
            <w:tcW w:w="993" w:type="dxa"/>
          </w:tcPr>
          <w:p w14:paraId="30697C09" w14:textId="255DD278" w:rsidR="004541BF" w:rsidRPr="00491948" w:rsidRDefault="004541BF" w:rsidP="004541BF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708" w:type="dxa"/>
          </w:tcPr>
          <w:p w14:paraId="59C83DFC" w14:textId="04D8FD52" w:rsidR="004541BF" w:rsidRPr="00491948" w:rsidRDefault="004541BF" w:rsidP="004541BF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No </w:t>
            </w:r>
          </w:p>
        </w:tc>
        <w:tc>
          <w:tcPr>
            <w:tcW w:w="993" w:type="dxa"/>
          </w:tcPr>
          <w:p w14:paraId="71FEC8C8" w14:textId="79F434F9" w:rsidR="004541BF" w:rsidRPr="00491948" w:rsidRDefault="004541BF" w:rsidP="004541BF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850" w:type="dxa"/>
          </w:tcPr>
          <w:p w14:paraId="5669917F" w14:textId="6A1A9051" w:rsidR="004541BF" w:rsidRPr="00491948" w:rsidRDefault="004541BF" w:rsidP="004541BF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No</w:t>
            </w:r>
          </w:p>
        </w:tc>
        <w:tc>
          <w:tcPr>
            <w:tcW w:w="992" w:type="dxa"/>
          </w:tcPr>
          <w:p w14:paraId="2AFFA442" w14:textId="47924749" w:rsidR="004541BF" w:rsidRPr="00491948" w:rsidRDefault="004541BF" w:rsidP="004541BF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851" w:type="dxa"/>
          </w:tcPr>
          <w:p w14:paraId="2C4D39C4" w14:textId="51C584F3" w:rsidR="004541BF" w:rsidRPr="00491948" w:rsidRDefault="004541BF" w:rsidP="004541BF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1276" w:type="dxa"/>
          </w:tcPr>
          <w:p w14:paraId="29ADDA1D" w14:textId="218A386B" w:rsidR="004541BF" w:rsidRPr="00491948" w:rsidRDefault="004541BF" w:rsidP="004541BF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1134" w:type="dxa"/>
          </w:tcPr>
          <w:p w14:paraId="0D955012" w14:textId="4EA3280D" w:rsidR="004541BF" w:rsidRPr="00491948" w:rsidRDefault="004541BF" w:rsidP="004541BF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1417" w:type="dxa"/>
          </w:tcPr>
          <w:p w14:paraId="342D8B98" w14:textId="644469FD" w:rsidR="004541BF" w:rsidRPr="00491948" w:rsidRDefault="004541BF" w:rsidP="004541BF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1418" w:type="dxa"/>
          </w:tcPr>
          <w:p w14:paraId="525123E1" w14:textId="2FA30500" w:rsidR="004541BF" w:rsidRPr="00491948" w:rsidRDefault="004541BF" w:rsidP="004541BF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1417" w:type="dxa"/>
          </w:tcPr>
          <w:p w14:paraId="0DDA4A87" w14:textId="32362D2B" w:rsidR="004541BF" w:rsidRPr="00491948" w:rsidRDefault="004541BF" w:rsidP="004541B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</w:tr>
      <w:tr w:rsidR="004550EA" w:rsidRPr="00CF1D5B" w14:paraId="6091A41C" w14:textId="77777777" w:rsidTr="00270316">
        <w:tc>
          <w:tcPr>
            <w:tcW w:w="2835" w:type="dxa"/>
          </w:tcPr>
          <w:p w14:paraId="2E26A4E2" w14:textId="0C563F59" w:rsidR="004550EA" w:rsidRPr="00491948" w:rsidRDefault="004550EA" w:rsidP="004550E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</w:rPr>
              <w:t>Likanonsaku</w:t>
            </w:r>
            <w:r w:rsidR="006F1CDB" w:rsidRPr="00491948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491948">
              <w:rPr>
                <w:rFonts w:ascii="Times New Roman" w:hAnsi="Times New Roman" w:cs="Times New Roman"/>
                <w:sz w:val="20"/>
                <w:szCs w:val="20"/>
              </w:rPr>
              <w:t xml:space="preserve"> S et al.,2016</w:t>
            </w:r>
          </w:p>
        </w:tc>
        <w:tc>
          <w:tcPr>
            <w:tcW w:w="993" w:type="dxa"/>
          </w:tcPr>
          <w:p w14:paraId="1B90383D" w14:textId="0FBA5265" w:rsidR="004550EA" w:rsidRPr="00491948" w:rsidRDefault="004550EA" w:rsidP="004550EA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708" w:type="dxa"/>
          </w:tcPr>
          <w:p w14:paraId="06CA303D" w14:textId="494E7CDB" w:rsidR="004550EA" w:rsidRPr="00491948" w:rsidRDefault="004550EA" w:rsidP="004550EA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No </w:t>
            </w:r>
          </w:p>
        </w:tc>
        <w:tc>
          <w:tcPr>
            <w:tcW w:w="993" w:type="dxa"/>
          </w:tcPr>
          <w:p w14:paraId="15A950DB" w14:textId="1142BAD7" w:rsidR="004550EA" w:rsidRPr="00491948" w:rsidRDefault="004550EA" w:rsidP="004550EA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850" w:type="dxa"/>
          </w:tcPr>
          <w:p w14:paraId="1B8F99FB" w14:textId="54240355" w:rsidR="004550EA" w:rsidRPr="00491948" w:rsidRDefault="004550EA" w:rsidP="004550EA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992" w:type="dxa"/>
          </w:tcPr>
          <w:p w14:paraId="6F130367" w14:textId="32389218" w:rsidR="004550EA" w:rsidRPr="00491948" w:rsidRDefault="004550EA" w:rsidP="004550EA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851" w:type="dxa"/>
          </w:tcPr>
          <w:p w14:paraId="477682B9" w14:textId="3F497CC8" w:rsidR="004550EA" w:rsidRPr="00491948" w:rsidRDefault="004550EA" w:rsidP="004550EA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1276" w:type="dxa"/>
          </w:tcPr>
          <w:p w14:paraId="2881DA3C" w14:textId="0144EB3D" w:rsidR="004550EA" w:rsidRPr="00491948" w:rsidRDefault="004550EA" w:rsidP="004550EA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1134" w:type="dxa"/>
          </w:tcPr>
          <w:p w14:paraId="189E0046" w14:textId="4C0129D3" w:rsidR="004550EA" w:rsidRPr="00491948" w:rsidRDefault="004550EA" w:rsidP="004550EA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1417" w:type="dxa"/>
          </w:tcPr>
          <w:p w14:paraId="007D340E" w14:textId="63AE5300" w:rsidR="004550EA" w:rsidRPr="00491948" w:rsidRDefault="004550EA" w:rsidP="004550EA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1418" w:type="dxa"/>
          </w:tcPr>
          <w:p w14:paraId="5E42C085" w14:textId="31B31A04" w:rsidR="004550EA" w:rsidRPr="00491948" w:rsidRDefault="004550EA" w:rsidP="004550EA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1417" w:type="dxa"/>
          </w:tcPr>
          <w:p w14:paraId="41E09A70" w14:textId="09F48E35" w:rsidR="004550EA" w:rsidRPr="00491948" w:rsidRDefault="004550EA" w:rsidP="004550E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</w:tr>
      <w:tr w:rsidR="00E06B72" w:rsidRPr="00CF1D5B" w14:paraId="1421574B" w14:textId="77777777" w:rsidTr="00270316">
        <w:tc>
          <w:tcPr>
            <w:tcW w:w="2835" w:type="dxa"/>
          </w:tcPr>
          <w:p w14:paraId="5EE3B895" w14:textId="41B460FC" w:rsidR="00E06B72" w:rsidRPr="00491948" w:rsidRDefault="00E06B72" w:rsidP="00E06B72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engsai N et al.,2022</w:t>
            </w:r>
          </w:p>
        </w:tc>
        <w:tc>
          <w:tcPr>
            <w:tcW w:w="993" w:type="dxa"/>
          </w:tcPr>
          <w:p w14:paraId="612D05F7" w14:textId="68AC1D7B" w:rsidR="00E06B72" w:rsidRPr="00491948" w:rsidRDefault="00E06B72" w:rsidP="00E06B72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708" w:type="dxa"/>
          </w:tcPr>
          <w:p w14:paraId="174ACCC5" w14:textId="32B26BCB" w:rsidR="00E06B72" w:rsidRPr="00491948" w:rsidRDefault="00E06B72" w:rsidP="00E06B72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No </w:t>
            </w:r>
          </w:p>
        </w:tc>
        <w:tc>
          <w:tcPr>
            <w:tcW w:w="993" w:type="dxa"/>
          </w:tcPr>
          <w:p w14:paraId="2B9E5498" w14:textId="7C6F5B01" w:rsidR="00E06B72" w:rsidRPr="00491948" w:rsidRDefault="00E06B72" w:rsidP="00E06B72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850" w:type="dxa"/>
          </w:tcPr>
          <w:p w14:paraId="74201971" w14:textId="5EECB9CD" w:rsidR="00E06B72" w:rsidRPr="00491948" w:rsidRDefault="00E06B72" w:rsidP="00E06B72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Yes</w:t>
            </w:r>
          </w:p>
        </w:tc>
        <w:tc>
          <w:tcPr>
            <w:tcW w:w="992" w:type="dxa"/>
          </w:tcPr>
          <w:p w14:paraId="0E7CF62C" w14:textId="3AA0E8BB" w:rsidR="00E06B72" w:rsidRPr="00491948" w:rsidRDefault="00E06B72" w:rsidP="00E06B72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Yes</w:t>
            </w:r>
          </w:p>
        </w:tc>
        <w:tc>
          <w:tcPr>
            <w:tcW w:w="851" w:type="dxa"/>
          </w:tcPr>
          <w:p w14:paraId="6AFC9BAC" w14:textId="4A0D200E" w:rsidR="00E06B72" w:rsidRPr="00491948" w:rsidRDefault="00E06B72" w:rsidP="00E06B72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Yes</w:t>
            </w:r>
          </w:p>
        </w:tc>
        <w:tc>
          <w:tcPr>
            <w:tcW w:w="1276" w:type="dxa"/>
          </w:tcPr>
          <w:p w14:paraId="77ECFD55" w14:textId="749395EB" w:rsidR="00E06B72" w:rsidRPr="00491948" w:rsidRDefault="00E06B72" w:rsidP="00E06B72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Yes</w:t>
            </w:r>
          </w:p>
        </w:tc>
        <w:tc>
          <w:tcPr>
            <w:tcW w:w="1134" w:type="dxa"/>
          </w:tcPr>
          <w:p w14:paraId="59BF9CCA" w14:textId="5CEB5A98" w:rsidR="00E06B72" w:rsidRPr="00491948" w:rsidRDefault="00E06B72" w:rsidP="00E06B72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Yes</w:t>
            </w:r>
          </w:p>
        </w:tc>
        <w:tc>
          <w:tcPr>
            <w:tcW w:w="1417" w:type="dxa"/>
          </w:tcPr>
          <w:p w14:paraId="26EED56A" w14:textId="4BFF6DBB" w:rsidR="00E06B72" w:rsidRPr="00491948" w:rsidRDefault="00E06B72" w:rsidP="00E06B72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Yes</w:t>
            </w:r>
          </w:p>
        </w:tc>
        <w:tc>
          <w:tcPr>
            <w:tcW w:w="1418" w:type="dxa"/>
          </w:tcPr>
          <w:p w14:paraId="337E09CB" w14:textId="21218A15" w:rsidR="00E06B72" w:rsidRPr="00491948" w:rsidRDefault="00E06B72" w:rsidP="00E06B72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Yes</w:t>
            </w:r>
          </w:p>
        </w:tc>
        <w:tc>
          <w:tcPr>
            <w:tcW w:w="1417" w:type="dxa"/>
          </w:tcPr>
          <w:p w14:paraId="054A72C3" w14:textId="16A60CAB" w:rsidR="00E06B72" w:rsidRPr="00491948" w:rsidRDefault="00E06B72" w:rsidP="00E06B72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</w:tr>
      <w:tr w:rsidR="00291A86" w:rsidRPr="00CF1D5B" w14:paraId="018779B4" w14:textId="77777777" w:rsidTr="00270316">
        <w:tc>
          <w:tcPr>
            <w:tcW w:w="2835" w:type="dxa"/>
          </w:tcPr>
          <w:p w14:paraId="1478EC55" w14:textId="761114A2" w:rsidR="00291A86" w:rsidRPr="00491948" w:rsidRDefault="00291A86" w:rsidP="00291A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do M et al., 2011</w:t>
            </w:r>
          </w:p>
        </w:tc>
        <w:tc>
          <w:tcPr>
            <w:tcW w:w="993" w:type="dxa"/>
          </w:tcPr>
          <w:p w14:paraId="7E0F27C8" w14:textId="3A033864" w:rsidR="00291A86" w:rsidRPr="00491948" w:rsidRDefault="00291A86" w:rsidP="00291A86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708" w:type="dxa"/>
          </w:tcPr>
          <w:p w14:paraId="2676189F" w14:textId="26FAF7CD" w:rsidR="00291A86" w:rsidRPr="00491948" w:rsidRDefault="00291A86" w:rsidP="00291A86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No </w:t>
            </w:r>
          </w:p>
        </w:tc>
        <w:tc>
          <w:tcPr>
            <w:tcW w:w="993" w:type="dxa"/>
          </w:tcPr>
          <w:p w14:paraId="1B9B5412" w14:textId="06DC1FDD" w:rsidR="00291A86" w:rsidRPr="00491948" w:rsidRDefault="00291A86" w:rsidP="00291A86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850" w:type="dxa"/>
          </w:tcPr>
          <w:p w14:paraId="30F4F4E1" w14:textId="3910D0EC" w:rsidR="00291A86" w:rsidRPr="00491948" w:rsidRDefault="00291A86" w:rsidP="00291A86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Yes</w:t>
            </w:r>
          </w:p>
        </w:tc>
        <w:tc>
          <w:tcPr>
            <w:tcW w:w="992" w:type="dxa"/>
          </w:tcPr>
          <w:p w14:paraId="40633A5F" w14:textId="552BCDB7" w:rsidR="00291A86" w:rsidRPr="00491948" w:rsidRDefault="00291A86" w:rsidP="00291A86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Yes</w:t>
            </w:r>
          </w:p>
        </w:tc>
        <w:tc>
          <w:tcPr>
            <w:tcW w:w="851" w:type="dxa"/>
          </w:tcPr>
          <w:p w14:paraId="39C33829" w14:textId="0C7FD979" w:rsidR="00291A86" w:rsidRPr="00491948" w:rsidRDefault="00291A86" w:rsidP="00291A86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Yes</w:t>
            </w:r>
          </w:p>
        </w:tc>
        <w:tc>
          <w:tcPr>
            <w:tcW w:w="1276" w:type="dxa"/>
          </w:tcPr>
          <w:p w14:paraId="114E5B15" w14:textId="1FC6B154" w:rsidR="00291A86" w:rsidRPr="00491948" w:rsidRDefault="00291A86" w:rsidP="00291A86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Yes</w:t>
            </w:r>
          </w:p>
        </w:tc>
        <w:tc>
          <w:tcPr>
            <w:tcW w:w="1134" w:type="dxa"/>
          </w:tcPr>
          <w:p w14:paraId="0608F479" w14:textId="248DAA1A" w:rsidR="00291A86" w:rsidRPr="00491948" w:rsidRDefault="00291A86" w:rsidP="00291A86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Yes</w:t>
            </w:r>
          </w:p>
        </w:tc>
        <w:tc>
          <w:tcPr>
            <w:tcW w:w="1417" w:type="dxa"/>
          </w:tcPr>
          <w:p w14:paraId="20977025" w14:textId="69C35EF7" w:rsidR="00291A86" w:rsidRPr="00491948" w:rsidRDefault="00291A86" w:rsidP="00291A86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Yes</w:t>
            </w:r>
          </w:p>
        </w:tc>
        <w:tc>
          <w:tcPr>
            <w:tcW w:w="1418" w:type="dxa"/>
          </w:tcPr>
          <w:p w14:paraId="6CB5F908" w14:textId="071F1A6D" w:rsidR="00291A86" w:rsidRPr="00491948" w:rsidRDefault="00291A86" w:rsidP="00291A86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Yes</w:t>
            </w:r>
          </w:p>
        </w:tc>
        <w:tc>
          <w:tcPr>
            <w:tcW w:w="1417" w:type="dxa"/>
          </w:tcPr>
          <w:p w14:paraId="1C1F8D96" w14:textId="1A428C15" w:rsidR="00291A86" w:rsidRPr="00491948" w:rsidRDefault="00291A86" w:rsidP="00291A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</w:tr>
      <w:tr w:rsidR="00F17204" w:rsidRPr="00CF1D5B" w14:paraId="0B926288" w14:textId="77777777" w:rsidTr="00270316">
        <w:tc>
          <w:tcPr>
            <w:tcW w:w="2835" w:type="dxa"/>
          </w:tcPr>
          <w:p w14:paraId="5DE9F543" w14:textId="34241D7B" w:rsidR="00F17204" w:rsidRPr="00491948" w:rsidRDefault="00F17204" w:rsidP="00F1720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ua AC et al., 2012</w:t>
            </w:r>
          </w:p>
        </w:tc>
        <w:tc>
          <w:tcPr>
            <w:tcW w:w="993" w:type="dxa"/>
          </w:tcPr>
          <w:p w14:paraId="7372F729" w14:textId="6F81F31D" w:rsidR="00F17204" w:rsidRPr="00491948" w:rsidRDefault="00F17204" w:rsidP="00F1720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708" w:type="dxa"/>
          </w:tcPr>
          <w:p w14:paraId="1C80C859" w14:textId="263B2EE1" w:rsidR="00F17204" w:rsidRPr="00491948" w:rsidRDefault="00F17204" w:rsidP="00F1720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No </w:t>
            </w:r>
          </w:p>
        </w:tc>
        <w:tc>
          <w:tcPr>
            <w:tcW w:w="993" w:type="dxa"/>
          </w:tcPr>
          <w:p w14:paraId="1392B9E7" w14:textId="5055465D" w:rsidR="00F17204" w:rsidRPr="00491948" w:rsidRDefault="00F17204" w:rsidP="00F1720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850" w:type="dxa"/>
          </w:tcPr>
          <w:p w14:paraId="7EF295E6" w14:textId="7279409D" w:rsidR="00F17204" w:rsidRPr="00491948" w:rsidRDefault="00F17204" w:rsidP="00F1720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992" w:type="dxa"/>
          </w:tcPr>
          <w:p w14:paraId="3B6DA798" w14:textId="30B0B747" w:rsidR="00F17204" w:rsidRPr="00491948" w:rsidRDefault="00F17204" w:rsidP="00F1720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851" w:type="dxa"/>
          </w:tcPr>
          <w:p w14:paraId="78C3429D" w14:textId="0673FC88" w:rsidR="00F17204" w:rsidRPr="00491948" w:rsidRDefault="00F17204" w:rsidP="00F1720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1276" w:type="dxa"/>
          </w:tcPr>
          <w:p w14:paraId="75DF7D6A" w14:textId="2AABA9CD" w:rsidR="00F17204" w:rsidRPr="00491948" w:rsidRDefault="00F17204" w:rsidP="00F1720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1134" w:type="dxa"/>
          </w:tcPr>
          <w:p w14:paraId="19DB396E" w14:textId="169DE063" w:rsidR="00F17204" w:rsidRPr="00491948" w:rsidRDefault="00F17204" w:rsidP="00F1720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1417" w:type="dxa"/>
          </w:tcPr>
          <w:p w14:paraId="0A36F66C" w14:textId="41B5F14F" w:rsidR="00F17204" w:rsidRPr="00491948" w:rsidRDefault="00F17204" w:rsidP="00F1720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1418" w:type="dxa"/>
          </w:tcPr>
          <w:p w14:paraId="79984F51" w14:textId="7BF73824" w:rsidR="00F17204" w:rsidRPr="00491948" w:rsidRDefault="00F17204" w:rsidP="00F1720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1417" w:type="dxa"/>
          </w:tcPr>
          <w:p w14:paraId="6327DE92" w14:textId="2499B314" w:rsidR="00F17204" w:rsidRPr="00491948" w:rsidRDefault="00F17204" w:rsidP="00F1720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</w:tr>
      <w:tr w:rsidR="00B64EA0" w:rsidRPr="00CF1D5B" w14:paraId="1A8842CE" w14:textId="77777777" w:rsidTr="00270316">
        <w:tc>
          <w:tcPr>
            <w:tcW w:w="2835" w:type="dxa"/>
          </w:tcPr>
          <w:p w14:paraId="5C2EA553" w14:textId="3CDDAA26" w:rsidR="00B64EA0" w:rsidRPr="00491948" w:rsidRDefault="00B64EA0" w:rsidP="00B64EA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ishijima T et al., 2015</w:t>
            </w:r>
          </w:p>
        </w:tc>
        <w:tc>
          <w:tcPr>
            <w:tcW w:w="993" w:type="dxa"/>
          </w:tcPr>
          <w:p w14:paraId="04894E07" w14:textId="52712C1B" w:rsidR="00B64EA0" w:rsidRPr="00491948" w:rsidRDefault="00B64EA0" w:rsidP="00B64EA0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708" w:type="dxa"/>
          </w:tcPr>
          <w:p w14:paraId="22831319" w14:textId="26E13CC9" w:rsidR="00B64EA0" w:rsidRPr="00491948" w:rsidRDefault="00B64EA0" w:rsidP="00B64EA0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No </w:t>
            </w:r>
          </w:p>
        </w:tc>
        <w:tc>
          <w:tcPr>
            <w:tcW w:w="993" w:type="dxa"/>
          </w:tcPr>
          <w:p w14:paraId="19807489" w14:textId="7DDB1815" w:rsidR="00B64EA0" w:rsidRPr="00491948" w:rsidRDefault="00B64EA0" w:rsidP="00B64EA0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850" w:type="dxa"/>
          </w:tcPr>
          <w:p w14:paraId="70036610" w14:textId="5937E0D4" w:rsidR="00B64EA0" w:rsidRPr="00491948" w:rsidRDefault="00B64EA0" w:rsidP="00B64EA0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992" w:type="dxa"/>
          </w:tcPr>
          <w:p w14:paraId="4D6F59CA" w14:textId="4FB900F4" w:rsidR="00B64EA0" w:rsidRPr="00491948" w:rsidRDefault="00B64EA0" w:rsidP="00B64EA0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851" w:type="dxa"/>
          </w:tcPr>
          <w:p w14:paraId="43D47C77" w14:textId="0766659D" w:rsidR="00B64EA0" w:rsidRPr="00491948" w:rsidRDefault="00B64EA0" w:rsidP="00B64EA0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1276" w:type="dxa"/>
          </w:tcPr>
          <w:p w14:paraId="49B7B227" w14:textId="7E54EAC2" w:rsidR="00B64EA0" w:rsidRPr="00491948" w:rsidRDefault="00B64EA0" w:rsidP="00B64EA0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1134" w:type="dxa"/>
          </w:tcPr>
          <w:p w14:paraId="273A629A" w14:textId="1ABF138F" w:rsidR="00B64EA0" w:rsidRPr="00491948" w:rsidRDefault="00B64EA0" w:rsidP="00B64EA0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1417" w:type="dxa"/>
          </w:tcPr>
          <w:p w14:paraId="05E57F06" w14:textId="2F5E0AD3" w:rsidR="00B64EA0" w:rsidRPr="00491948" w:rsidRDefault="00B64EA0" w:rsidP="00B64EA0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1418" w:type="dxa"/>
          </w:tcPr>
          <w:p w14:paraId="5046AAD2" w14:textId="45D20B22" w:rsidR="00B64EA0" w:rsidRPr="00491948" w:rsidRDefault="00B64EA0" w:rsidP="00B64EA0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1417" w:type="dxa"/>
          </w:tcPr>
          <w:p w14:paraId="4214297C" w14:textId="1858964A" w:rsidR="00B64EA0" w:rsidRPr="00491948" w:rsidRDefault="00B64EA0" w:rsidP="00B64EA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</w:tr>
      <w:tr w:rsidR="00B27754" w:rsidRPr="00CF1D5B" w14:paraId="2197FF06" w14:textId="77777777" w:rsidTr="00270316">
        <w:tc>
          <w:tcPr>
            <w:tcW w:w="2835" w:type="dxa"/>
          </w:tcPr>
          <w:p w14:paraId="6A505C95" w14:textId="1ABCEE4F" w:rsidR="00B27754" w:rsidRPr="00491948" w:rsidRDefault="00B27754" w:rsidP="00B2775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</w:rPr>
              <w:t>Ahmed E et al., 2020</w:t>
            </w:r>
          </w:p>
        </w:tc>
        <w:tc>
          <w:tcPr>
            <w:tcW w:w="993" w:type="dxa"/>
          </w:tcPr>
          <w:p w14:paraId="27FCBE89" w14:textId="5CC07D73" w:rsidR="00B27754" w:rsidRPr="00491948" w:rsidRDefault="00B27754" w:rsidP="00B2775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708" w:type="dxa"/>
          </w:tcPr>
          <w:p w14:paraId="262651A8" w14:textId="05A846D6" w:rsidR="00B27754" w:rsidRPr="00491948" w:rsidRDefault="00B27754" w:rsidP="00B2775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993" w:type="dxa"/>
          </w:tcPr>
          <w:p w14:paraId="2717633D" w14:textId="5D091AE6" w:rsidR="00B27754" w:rsidRPr="00491948" w:rsidRDefault="00B27754" w:rsidP="00B2775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850" w:type="dxa"/>
          </w:tcPr>
          <w:p w14:paraId="4746E065" w14:textId="4159CA70" w:rsidR="00B27754" w:rsidRPr="00491948" w:rsidRDefault="00B27754" w:rsidP="00B2775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92" w:type="dxa"/>
          </w:tcPr>
          <w:p w14:paraId="051B563E" w14:textId="2CB7FF35" w:rsidR="00B27754" w:rsidRPr="00491948" w:rsidRDefault="00B27754" w:rsidP="00B2775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851" w:type="dxa"/>
          </w:tcPr>
          <w:p w14:paraId="04C829F2" w14:textId="29C669E6" w:rsidR="00B27754" w:rsidRPr="00491948" w:rsidRDefault="00B27754" w:rsidP="00B2775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276" w:type="dxa"/>
          </w:tcPr>
          <w:p w14:paraId="0DFDDCD8" w14:textId="3BD967A2" w:rsidR="00B27754" w:rsidRPr="00491948" w:rsidRDefault="00B27754" w:rsidP="00B2775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</w:tcPr>
          <w:p w14:paraId="5F0DF939" w14:textId="1E698BD8" w:rsidR="00B27754" w:rsidRPr="00491948" w:rsidRDefault="00B27754" w:rsidP="00B2775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417" w:type="dxa"/>
          </w:tcPr>
          <w:p w14:paraId="361EE6BC" w14:textId="79EDD433" w:rsidR="00B27754" w:rsidRPr="00491948" w:rsidRDefault="00B27754" w:rsidP="00B2775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1418" w:type="dxa"/>
          </w:tcPr>
          <w:p w14:paraId="5A868AC5" w14:textId="2D70BBA1" w:rsidR="00B27754" w:rsidRPr="00491948" w:rsidRDefault="00B27754" w:rsidP="00B2775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417" w:type="dxa"/>
          </w:tcPr>
          <w:p w14:paraId="7686848D" w14:textId="16F484D1" w:rsidR="00B27754" w:rsidRPr="00491948" w:rsidRDefault="00B27754" w:rsidP="00B2775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</w:tr>
      <w:tr w:rsidR="00332652" w:rsidRPr="00CF1D5B" w14:paraId="4C58DFC6" w14:textId="77777777" w:rsidTr="00270316">
        <w:tc>
          <w:tcPr>
            <w:tcW w:w="2835" w:type="dxa"/>
          </w:tcPr>
          <w:p w14:paraId="3CA1C4D0" w14:textId="77F1D484" w:rsidR="00332652" w:rsidRPr="00491948" w:rsidRDefault="00332652" w:rsidP="00332652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</w:rPr>
              <w:t>Yazie TS et al., 2019</w:t>
            </w:r>
          </w:p>
        </w:tc>
        <w:tc>
          <w:tcPr>
            <w:tcW w:w="993" w:type="dxa"/>
          </w:tcPr>
          <w:p w14:paraId="25083608" w14:textId="570FE605" w:rsidR="00332652" w:rsidRPr="00491948" w:rsidRDefault="00332652" w:rsidP="00332652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708" w:type="dxa"/>
          </w:tcPr>
          <w:p w14:paraId="470D9BE9" w14:textId="3E08B943" w:rsidR="00332652" w:rsidRPr="00491948" w:rsidRDefault="00332652" w:rsidP="00332652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No </w:t>
            </w:r>
          </w:p>
        </w:tc>
        <w:tc>
          <w:tcPr>
            <w:tcW w:w="993" w:type="dxa"/>
          </w:tcPr>
          <w:p w14:paraId="70230CAA" w14:textId="10B3A124" w:rsidR="00332652" w:rsidRPr="00491948" w:rsidRDefault="00332652" w:rsidP="00332652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850" w:type="dxa"/>
          </w:tcPr>
          <w:p w14:paraId="0BA9B97E" w14:textId="520FB27E" w:rsidR="00332652" w:rsidRPr="00491948" w:rsidRDefault="00332652" w:rsidP="00332652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992" w:type="dxa"/>
          </w:tcPr>
          <w:p w14:paraId="093DC143" w14:textId="28A88552" w:rsidR="00332652" w:rsidRPr="00491948" w:rsidRDefault="00332652" w:rsidP="00332652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851" w:type="dxa"/>
          </w:tcPr>
          <w:p w14:paraId="212BDA71" w14:textId="1E64ECFC" w:rsidR="00332652" w:rsidRPr="00491948" w:rsidRDefault="00332652" w:rsidP="00332652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276" w:type="dxa"/>
          </w:tcPr>
          <w:p w14:paraId="2A67F63F" w14:textId="20E44C6D" w:rsidR="00332652" w:rsidRPr="00491948" w:rsidRDefault="00332652" w:rsidP="00332652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</w:tcPr>
          <w:p w14:paraId="715E9684" w14:textId="7154B302" w:rsidR="00332652" w:rsidRPr="00491948" w:rsidRDefault="00332652" w:rsidP="00332652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417" w:type="dxa"/>
          </w:tcPr>
          <w:p w14:paraId="54C138AB" w14:textId="59644385" w:rsidR="00332652" w:rsidRPr="00491948" w:rsidRDefault="00332652" w:rsidP="00332652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418" w:type="dxa"/>
          </w:tcPr>
          <w:p w14:paraId="13A7D58F" w14:textId="767F1F74" w:rsidR="00332652" w:rsidRPr="00491948" w:rsidRDefault="00332652" w:rsidP="00332652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417" w:type="dxa"/>
          </w:tcPr>
          <w:p w14:paraId="28B895D5" w14:textId="0C9EED9A" w:rsidR="00332652" w:rsidRPr="00491948" w:rsidRDefault="00332652" w:rsidP="00332652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</w:tr>
      <w:tr w:rsidR="004F453B" w:rsidRPr="00CF1D5B" w14:paraId="5C5B15E0" w14:textId="77777777" w:rsidTr="00270316">
        <w:tc>
          <w:tcPr>
            <w:tcW w:w="2835" w:type="dxa"/>
          </w:tcPr>
          <w:p w14:paraId="6F78A351" w14:textId="0CD0312A" w:rsidR="004F453B" w:rsidRPr="00491948" w:rsidRDefault="004F453B" w:rsidP="004F453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45F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uang Y et al., 2017</w:t>
            </w:r>
          </w:p>
        </w:tc>
        <w:tc>
          <w:tcPr>
            <w:tcW w:w="993" w:type="dxa"/>
          </w:tcPr>
          <w:p w14:paraId="021E5FBA" w14:textId="0998B9F9" w:rsidR="004F453B" w:rsidRPr="00491948" w:rsidRDefault="004F453B" w:rsidP="004F453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Yes</w:t>
            </w:r>
          </w:p>
        </w:tc>
        <w:tc>
          <w:tcPr>
            <w:tcW w:w="708" w:type="dxa"/>
          </w:tcPr>
          <w:p w14:paraId="624B1B70" w14:textId="46249DD1" w:rsidR="004F453B" w:rsidRPr="00491948" w:rsidRDefault="004F453B" w:rsidP="004F453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No </w:t>
            </w:r>
          </w:p>
        </w:tc>
        <w:tc>
          <w:tcPr>
            <w:tcW w:w="993" w:type="dxa"/>
          </w:tcPr>
          <w:p w14:paraId="766892B8" w14:textId="79182EB8" w:rsidR="004F453B" w:rsidRPr="00491948" w:rsidRDefault="004F453B" w:rsidP="004F453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DD3745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850" w:type="dxa"/>
          </w:tcPr>
          <w:p w14:paraId="24D1976E" w14:textId="2FC54DB1" w:rsidR="004F453B" w:rsidRPr="00491948" w:rsidRDefault="004F453B" w:rsidP="004F453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DD3745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992" w:type="dxa"/>
          </w:tcPr>
          <w:p w14:paraId="17AB10BC" w14:textId="3F425B17" w:rsidR="004F453B" w:rsidRPr="00491948" w:rsidRDefault="004F453B" w:rsidP="004F453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DD3745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851" w:type="dxa"/>
          </w:tcPr>
          <w:p w14:paraId="18ADB180" w14:textId="6FAD4863" w:rsidR="004F453B" w:rsidRPr="00491948" w:rsidRDefault="004F453B" w:rsidP="004F453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3745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1276" w:type="dxa"/>
          </w:tcPr>
          <w:p w14:paraId="5A7F2DA0" w14:textId="65BEDF4B" w:rsidR="004F453B" w:rsidRPr="00491948" w:rsidRDefault="004F453B" w:rsidP="004F453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3745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1134" w:type="dxa"/>
          </w:tcPr>
          <w:p w14:paraId="5C0640D2" w14:textId="66893EA6" w:rsidR="004F453B" w:rsidRPr="00491948" w:rsidRDefault="004F453B" w:rsidP="004F453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3745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1417" w:type="dxa"/>
          </w:tcPr>
          <w:p w14:paraId="76F18F21" w14:textId="3A35508E" w:rsidR="004F453B" w:rsidRPr="00491948" w:rsidRDefault="004F453B" w:rsidP="004F453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3745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1418" w:type="dxa"/>
          </w:tcPr>
          <w:p w14:paraId="2C0CD2D6" w14:textId="2A6020CB" w:rsidR="004F453B" w:rsidRPr="00491948" w:rsidRDefault="004F453B" w:rsidP="004F453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3745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1417" w:type="dxa"/>
          </w:tcPr>
          <w:p w14:paraId="03011A50" w14:textId="4BCC546D" w:rsidR="004F453B" w:rsidRPr="00491948" w:rsidRDefault="004F453B" w:rsidP="004F453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</w:tr>
      <w:tr w:rsidR="000522FF" w:rsidRPr="00CF1D5B" w14:paraId="5542F722" w14:textId="77777777" w:rsidTr="00270316">
        <w:tc>
          <w:tcPr>
            <w:tcW w:w="2835" w:type="dxa"/>
          </w:tcPr>
          <w:p w14:paraId="446F24BD" w14:textId="54A177F7" w:rsidR="000522FF" w:rsidRPr="00491948" w:rsidRDefault="000522FF" w:rsidP="000522F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45F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lza L et al.,2013</w:t>
            </w:r>
          </w:p>
        </w:tc>
        <w:tc>
          <w:tcPr>
            <w:tcW w:w="993" w:type="dxa"/>
          </w:tcPr>
          <w:p w14:paraId="76E14777" w14:textId="34F8A0B5" w:rsidR="000522FF" w:rsidRPr="00491948" w:rsidRDefault="000522FF" w:rsidP="000522FF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708" w:type="dxa"/>
          </w:tcPr>
          <w:p w14:paraId="3B7F9425" w14:textId="4023CC79" w:rsidR="000522FF" w:rsidRPr="00491948" w:rsidRDefault="000522FF" w:rsidP="000522FF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No </w:t>
            </w:r>
          </w:p>
        </w:tc>
        <w:tc>
          <w:tcPr>
            <w:tcW w:w="993" w:type="dxa"/>
          </w:tcPr>
          <w:p w14:paraId="28632948" w14:textId="0A1086F0" w:rsidR="000522FF" w:rsidRPr="00491948" w:rsidRDefault="000522FF" w:rsidP="000522FF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64A6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850" w:type="dxa"/>
          </w:tcPr>
          <w:p w14:paraId="7F3380D3" w14:textId="371559DD" w:rsidR="000522FF" w:rsidRPr="00491948" w:rsidRDefault="000522FF" w:rsidP="000522FF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64A6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992" w:type="dxa"/>
          </w:tcPr>
          <w:p w14:paraId="75E21E67" w14:textId="49254CDD" w:rsidR="000522FF" w:rsidRPr="00491948" w:rsidRDefault="000522FF" w:rsidP="000522FF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64A6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851" w:type="dxa"/>
          </w:tcPr>
          <w:p w14:paraId="7EB54A14" w14:textId="370286B6" w:rsidR="000522FF" w:rsidRPr="00491948" w:rsidRDefault="000522FF" w:rsidP="000522F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4A6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1276" w:type="dxa"/>
          </w:tcPr>
          <w:p w14:paraId="0BE7DA6E" w14:textId="76F6D871" w:rsidR="000522FF" w:rsidRPr="00491948" w:rsidRDefault="000522FF" w:rsidP="000522F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4A6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1134" w:type="dxa"/>
          </w:tcPr>
          <w:p w14:paraId="58B3567F" w14:textId="76DA6F91" w:rsidR="000522FF" w:rsidRPr="00491948" w:rsidRDefault="000522FF" w:rsidP="000522F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4A6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1417" w:type="dxa"/>
          </w:tcPr>
          <w:p w14:paraId="730A2A3D" w14:textId="34F70C15" w:rsidR="000522FF" w:rsidRPr="00491948" w:rsidRDefault="000522FF" w:rsidP="000522F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4A6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1418" w:type="dxa"/>
          </w:tcPr>
          <w:p w14:paraId="680359C6" w14:textId="04974598" w:rsidR="000522FF" w:rsidRPr="00491948" w:rsidRDefault="000522FF" w:rsidP="000522F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4A6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1417" w:type="dxa"/>
          </w:tcPr>
          <w:p w14:paraId="6397E542" w14:textId="67387334" w:rsidR="000522FF" w:rsidRPr="00491948" w:rsidRDefault="000522FF" w:rsidP="000522F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</w:tr>
      <w:tr w:rsidR="00BE48B0" w:rsidRPr="00CF1D5B" w14:paraId="4237C842" w14:textId="77777777" w:rsidTr="00270316">
        <w:tc>
          <w:tcPr>
            <w:tcW w:w="2835" w:type="dxa"/>
          </w:tcPr>
          <w:p w14:paraId="6B75D97F" w14:textId="0A4E28A4" w:rsidR="00BE48B0" w:rsidRPr="00491948" w:rsidRDefault="00BE48B0" w:rsidP="00BE48B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32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ang J et al., 2019</w:t>
            </w:r>
          </w:p>
        </w:tc>
        <w:tc>
          <w:tcPr>
            <w:tcW w:w="993" w:type="dxa"/>
          </w:tcPr>
          <w:p w14:paraId="2325D9F8" w14:textId="2E3C0F52" w:rsidR="00BE48B0" w:rsidRPr="00491948" w:rsidRDefault="00BE48B0" w:rsidP="00BE48B0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Yes</w:t>
            </w:r>
          </w:p>
        </w:tc>
        <w:tc>
          <w:tcPr>
            <w:tcW w:w="708" w:type="dxa"/>
          </w:tcPr>
          <w:p w14:paraId="7E27CA3E" w14:textId="73D071B4" w:rsidR="00BE48B0" w:rsidRPr="00491948" w:rsidRDefault="00BE48B0" w:rsidP="00BE48B0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No</w:t>
            </w:r>
          </w:p>
        </w:tc>
        <w:tc>
          <w:tcPr>
            <w:tcW w:w="993" w:type="dxa"/>
          </w:tcPr>
          <w:p w14:paraId="5786B3D8" w14:textId="34A6F39F" w:rsidR="00BE48B0" w:rsidRPr="00491948" w:rsidRDefault="00BE48B0" w:rsidP="00BE48B0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E719EF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850" w:type="dxa"/>
          </w:tcPr>
          <w:p w14:paraId="65AE411B" w14:textId="03DCDB47" w:rsidR="00BE48B0" w:rsidRPr="00491948" w:rsidRDefault="00BE48B0" w:rsidP="00BE48B0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E719EF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992" w:type="dxa"/>
          </w:tcPr>
          <w:p w14:paraId="69048844" w14:textId="4AD4F554" w:rsidR="00BE48B0" w:rsidRPr="00491948" w:rsidRDefault="00BE48B0" w:rsidP="00BE48B0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E719EF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851" w:type="dxa"/>
          </w:tcPr>
          <w:p w14:paraId="6DEC8246" w14:textId="66D47CBE" w:rsidR="00BE48B0" w:rsidRPr="00491948" w:rsidRDefault="00BE48B0" w:rsidP="00BE48B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19EF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1276" w:type="dxa"/>
          </w:tcPr>
          <w:p w14:paraId="254EB503" w14:textId="00C26E14" w:rsidR="00BE48B0" w:rsidRPr="00491948" w:rsidRDefault="00BE48B0" w:rsidP="00BE48B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19EF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1134" w:type="dxa"/>
          </w:tcPr>
          <w:p w14:paraId="5782F80C" w14:textId="3E059BB4" w:rsidR="00BE48B0" w:rsidRPr="00491948" w:rsidRDefault="00BE48B0" w:rsidP="00BE48B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19EF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1417" w:type="dxa"/>
          </w:tcPr>
          <w:p w14:paraId="5672DAE5" w14:textId="78332932" w:rsidR="00BE48B0" w:rsidRPr="00491948" w:rsidRDefault="00BE48B0" w:rsidP="00BE48B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19EF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1418" w:type="dxa"/>
          </w:tcPr>
          <w:p w14:paraId="0F446AAC" w14:textId="5DC0628A" w:rsidR="00BE48B0" w:rsidRPr="00491948" w:rsidRDefault="00BE48B0" w:rsidP="00BE48B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19EF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1417" w:type="dxa"/>
          </w:tcPr>
          <w:p w14:paraId="4EBCF60A" w14:textId="6CB5E7F6" w:rsidR="00BE48B0" w:rsidRPr="00491948" w:rsidRDefault="00BE48B0" w:rsidP="00BE48B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</w:tr>
      <w:tr w:rsidR="00014307" w:rsidRPr="00CF1D5B" w14:paraId="485B79F6" w14:textId="77777777" w:rsidTr="00270316">
        <w:tc>
          <w:tcPr>
            <w:tcW w:w="2835" w:type="dxa"/>
          </w:tcPr>
          <w:p w14:paraId="127405A4" w14:textId="574CA62D" w:rsidR="00014307" w:rsidRPr="00491948" w:rsidRDefault="00014307" w:rsidP="0001430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D6749">
              <w:rPr>
                <w:rFonts w:ascii="Times New Roman" w:hAnsi="Times New Roman" w:cs="Times New Roman"/>
                <w:sz w:val="20"/>
                <w:szCs w:val="20"/>
              </w:rPr>
              <w:t>Juega-Mariño J et al., 2017</w:t>
            </w:r>
          </w:p>
        </w:tc>
        <w:tc>
          <w:tcPr>
            <w:tcW w:w="993" w:type="dxa"/>
          </w:tcPr>
          <w:p w14:paraId="08091A4E" w14:textId="4946F383" w:rsidR="00014307" w:rsidRPr="00491948" w:rsidRDefault="00014307" w:rsidP="00014307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708" w:type="dxa"/>
          </w:tcPr>
          <w:p w14:paraId="6042DEE0" w14:textId="4291E978" w:rsidR="00014307" w:rsidRPr="00491948" w:rsidRDefault="00014307" w:rsidP="00014307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No </w:t>
            </w:r>
          </w:p>
        </w:tc>
        <w:tc>
          <w:tcPr>
            <w:tcW w:w="993" w:type="dxa"/>
          </w:tcPr>
          <w:p w14:paraId="006D2E97" w14:textId="7D842BA6" w:rsidR="00014307" w:rsidRPr="00491948" w:rsidRDefault="00014307" w:rsidP="00014307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3B2F4B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850" w:type="dxa"/>
          </w:tcPr>
          <w:p w14:paraId="77A109F4" w14:textId="528B86ED" w:rsidR="00014307" w:rsidRPr="00491948" w:rsidRDefault="00014307" w:rsidP="00014307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3B2F4B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992" w:type="dxa"/>
          </w:tcPr>
          <w:p w14:paraId="7807D132" w14:textId="4DC4033F" w:rsidR="00014307" w:rsidRPr="00491948" w:rsidRDefault="00014307" w:rsidP="00014307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3B2F4B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851" w:type="dxa"/>
          </w:tcPr>
          <w:p w14:paraId="5EF164C5" w14:textId="73BD56DC" w:rsidR="00014307" w:rsidRPr="00491948" w:rsidRDefault="00014307" w:rsidP="0001430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2F4B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1276" w:type="dxa"/>
          </w:tcPr>
          <w:p w14:paraId="6DB3D246" w14:textId="41BA20FF" w:rsidR="00014307" w:rsidRPr="00491948" w:rsidRDefault="00014307" w:rsidP="0001430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2F4B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1134" w:type="dxa"/>
          </w:tcPr>
          <w:p w14:paraId="2696B92C" w14:textId="1C909FD8" w:rsidR="00014307" w:rsidRPr="00491948" w:rsidRDefault="00014307" w:rsidP="0001430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2F4B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1417" w:type="dxa"/>
          </w:tcPr>
          <w:p w14:paraId="7F4A9CA1" w14:textId="0E0446A6" w:rsidR="00014307" w:rsidRPr="00491948" w:rsidRDefault="00014307" w:rsidP="0001430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No </w:t>
            </w:r>
          </w:p>
        </w:tc>
        <w:tc>
          <w:tcPr>
            <w:tcW w:w="1418" w:type="dxa"/>
          </w:tcPr>
          <w:p w14:paraId="6C67CFE9" w14:textId="01AF5AF1" w:rsidR="00014307" w:rsidRPr="00491948" w:rsidRDefault="00014307" w:rsidP="0001430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2F4B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1417" w:type="dxa"/>
          </w:tcPr>
          <w:p w14:paraId="65A00E8F" w14:textId="79A6A523" w:rsidR="00014307" w:rsidRPr="00491948" w:rsidRDefault="00014307" w:rsidP="0001430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</w:tr>
      <w:tr w:rsidR="00DA15FE" w:rsidRPr="00CF1D5B" w14:paraId="164E0E0E" w14:textId="77777777" w:rsidTr="00270316">
        <w:tc>
          <w:tcPr>
            <w:tcW w:w="2835" w:type="dxa"/>
          </w:tcPr>
          <w:p w14:paraId="72D9445A" w14:textId="170D9035" w:rsidR="00DA15FE" w:rsidRPr="00491948" w:rsidRDefault="00DA15FE" w:rsidP="00DA15F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5B79">
              <w:rPr>
                <w:rFonts w:ascii="Times New Roman" w:hAnsi="Times New Roman" w:cs="Times New Roman"/>
                <w:sz w:val="20"/>
                <w:szCs w:val="20"/>
              </w:rPr>
              <w:t>Mwemezi O et al., 2020</w:t>
            </w:r>
          </w:p>
        </w:tc>
        <w:tc>
          <w:tcPr>
            <w:tcW w:w="993" w:type="dxa"/>
          </w:tcPr>
          <w:p w14:paraId="14201A1F" w14:textId="6C676BC0" w:rsidR="00DA15FE" w:rsidRPr="00491948" w:rsidRDefault="00DA15FE" w:rsidP="00DA15F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708" w:type="dxa"/>
          </w:tcPr>
          <w:p w14:paraId="2E96E09E" w14:textId="48C401DD" w:rsidR="00DA15FE" w:rsidRPr="00491948" w:rsidRDefault="00DA15FE" w:rsidP="00DA15F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993" w:type="dxa"/>
          </w:tcPr>
          <w:p w14:paraId="6D33E091" w14:textId="3258F202" w:rsidR="00DA15FE" w:rsidRPr="00491948" w:rsidRDefault="00DA15FE" w:rsidP="00DA15F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202F2F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850" w:type="dxa"/>
          </w:tcPr>
          <w:p w14:paraId="7A3B0C57" w14:textId="1949040E" w:rsidR="00DA15FE" w:rsidRPr="00491948" w:rsidRDefault="00DA15FE" w:rsidP="00DA15F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202F2F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992" w:type="dxa"/>
          </w:tcPr>
          <w:p w14:paraId="46555493" w14:textId="212D51F2" w:rsidR="00DA15FE" w:rsidRPr="00491948" w:rsidRDefault="00DA15FE" w:rsidP="00DA15F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202F2F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851" w:type="dxa"/>
          </w:tcPr>
          <w:p w14:paraId="529A65B1" w14:textId="62AD87FB" w:rsidR="00DA15FE" w:rsidRPr="00491948" w:rsidRDefault="00DA15FE" w:rsidP="00DA15F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2F2F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1276" w:type="dxa"/>
          </w:tcPr>
          <w:p w14:paraId="083C0C6C" w14:textId="36468492" w:rsidR="00DA15FE" w:rsidRPr="00491948" w:rsidRDefault="00DA15FE" w:rsidP="00DA15F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2F2F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1134" w:type="dxa"/>
          </w:tcPr>
          <w:p w14:paraId="02B54BE7" w14:textId="4A58AD74" w:rsidR="00DA15FE" w:rsidRPr="00491948" w:rsidRDefault="00DA15FE" w:rsidP="00DA15F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2F2F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1417" w:type="dxa"/>
          </w:tcPr>
          <w:p w14:paraId="002D8708" w14:textId="13AB9E2F" w:rsidR="00DA15FE" w:rsidRPr="00491948" w:rsidRDefault="00DA15FE" w:rsidP="00DA15F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No </w:t>
            </w:r>
          </w:p>
        </w:tc>
        <w:tc>
          <w:tcPr>
            <w:tcW w:w="1418" w:type="dxa"/>
          </w:tcPr>
          <w:p w14:paraId="6DA1F487" w14:textId="5E371C9C" w:rsidR="00DA15FE" w:rsidRPr="00491948" w:rsidRDefault="00DA15FE" w:rsidP="00DA15F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2F2F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1417" w:type="dxa"/>
          </w:tcPr>
          <w:p w14:paraId="792EDFD6" w14:textId="710428C7" w:rsidR="00DA15FE" w:rsidRPr="00491948" w:rsidRDefault="00DA15FE" w:rsidP="00DA15F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</w:tr>
      <w:tr w:rsidR="0012058C" w:rsidRPr="00CF1D5B" w14:paraId="6350F081" w14:textId="77777777" w:rsidTr="00270316">
        <w:tc>
          <w:tcPr>
            <w:tcW w:w="2835" w:type="dxa"/>
          </w:tcPr>
          <w:p w14:paraId="6019285C" w14:textId="7AA756AF" w:rsidR="0012058C" w:rsidRPr="00491948" w:rsidRDefault="0012058C" w:rsidP="0012058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5B79">
              <w:rPr>
                <w:rFonts w:ascii="Times New Roman" w:hAnsi="Times New Roman" w:cs="Times New Roman"/>
                <w:sz w:val="20"/>
                <w:szCs w:val="20"/>
              </w:rPr>
              <w:t>Reynes J et al., 2013</w:t>
            </w:r>
          </w:p>
        </w:tc>
        <w:tc>
          <w:tcPr>
            <w:tcW w:w="993" w:type="dxa"/>
          </w:tcPr>
          <w:p w14:paraId="402E4064" w14:textId="6C041077" w:rsidR="0012058C" w:rsidRPr="00491948" w:rsidRDefault="0012058C" w:rsidP="0012058C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708" w:type="dxa"/>
          </w:tcPr>
          <w:p w14:paraId="4969168B" w14:textId="04FE2347" w:rsidR="0012058C" w:rsidRPr="00491948" w:rsidRDefault="0012058C" w:rsidP="0012058C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No </w:t>
            </w:r>
          </w:p>
        </w:tc>
        <w:tc>
          <w:tcPr>
            <w:tcW w:w="993" w:type="dxa"/>
          </w:tcPr>
          <w:p w14:paraId="5F92A0A5" w14:textId="3D4620C6" w:rsidR="0012058C" w:rsidRPr="00491948" w:rsidRDefault="0012058C" w:rsidP="0012058C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9857E5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850" w:type="dxa"/>
          </w:tcPr>
          <w:p w14:paraId="1729C517" w14:textId="46641669" w:rsidR="0012058C" w:rsidRPr="00491948" w:rsidRDefault="0012058C" w:rsidP="0012058C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9857E5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992" w:type="dxa"/>
          </w:tcPr>
          <w:p w14:paraId="387AD374" w14:textId="08BC82C1" w:rsidR="0012058C" w:rsidRPr="00491948" w:rsidRDefault="0012058C" w:rsidP="0012058C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9857E5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851" w:type="dxa"/>
          </w:tcPr>
          <w:p w14:paraId="5B0EE9A6" w14:textId="42F0D9F7" w:rsidR="0012058C" w:rsidRPr="00491948" w:rsidRDefault="0012058C" w:rsidP="0012058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57E5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1276" w:type="dxa"/>
          </w:tcPr>
          <w:p w14:paraId="66265D58" w14:textId="2CE6A6E2" w:rsidR="0012058C" w:rsidRPr="00491948" w:rsidRDefault="0012058C" w:rsidP="0012058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57E5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1134" w:type="dxa"/>
          </w:tcPr>
          <w:p w14:paraId="68D7E337" w14:textId="279CF0E3" w:rsidR="0012058C" w:rsidRPr="00491948" w:rsidRDefault="0012058C" w:rsidP="0012058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57E5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1417" w:type="dxa"/>
          </w:tcPr>
          <w:p w14:paraId="3D34A48D" w14:textId="13ABACF5" w:rsidR="0012058C" w:rsidRPr="00491948" w:rsidRDefault="0012058C" w:rsidP="0012058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No </w:t>
            </w:r>
          </w:p>
        </w:tc>
        <w:tc>
          <w:tcPr>
            <w:tcW w:w="1418" w:type="dxa"/>
          </w:tcPr>
          <w:p w14:paraId="27997A75" w14:textId="7605E8D1" w:rsidR="0012058C" w:rsidRPr="00491948" w:rsidRDefault="0012058C" w:rsidP="0012058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57E5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1417" w:type="dxa"/>
          </w:tcPr>
          <w:p w14:paraId="45FBAE0D" w14:textId="36257FD2" w:rsidR="0012058C" w:rsidRPr="00491948" w:rsidRDefault="0012058C" w:rsidP="0012058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91948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</w:tr>
      <w:tr w:rsidR="0012058C" w:rsidRPr="00CF1D5B" w14:paraId="07CF12E3" w14:textId="77777777" w:rsidTr="00270316">
        <w:tc>
          <w:tcPr>
            <w:tcW w:w="2835" w:type="dxa"/>
          </w:tcPr>
          <w:p w14:paraId="74A0BFA6" w14:textId="4F44CCE8" w:rsidR="0012058C" w:rsidRPr="00491948" w:rsidRDefault="0012058C" w:rsidP="0012058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2E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nteagudo-Chu et al., 2012</w:t>
            </w:r>
          </w:p>
        </w:tc>
        <w:tc>
          <w:tcPr>
            <w:tcW w:w="993" w:type="dxa"/>
          </w:tcPr>
          <w:p w14:paraId="55E53E7C" w14:textId="4CA18250" w:rsidR="0012058C" w:rsidRPr="00491948" w:rsidRDefault="0012058C" w:rsidP="0012058C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708" w:type="dxa"/>
          </w:tcPr>
          <w:p w14:paraId="569B0C90" w14:textId="31E531D3" w:rsidR="0012058C" w:rsidRPr="00491948" w:rsidRDefault="0012058C" w:rsidP="0012058C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No </w:t>
            </w:r>
          </w:p>
        </w:tc>
        <w:tc>
          <w:tcPr>
            <w:tcW w:w="993" w:type="dxa"/>
          </w:tcPr>
          <w:p w14:paraId="153DD146" w14:textId="593A99D7" w:rsidR="0012058C" w:rsidRPr="00491948" w:rsidRDefault="0012058C" w:rsidP="0012058C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3D93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850" w:type="dxa"/>
          </w:tcPr>
          <w:p w14:paraId="7F921F8D" w14:textId="382CACF1" w:rsidR="0012058C" w:rsidRPr="00491948" w:rsidRDefault="0012058C" w:rsidP="0012058C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3D93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992" w:type="dxa"/>
          </w:tcPr>
          <w:p w14:paraId="23D15C1C" w14:textId="24F3593E" w:rsidR="0012058C" w:rsidRPr="00491948" w:rsidRDefault="0012058C" w:rsidP="0012058C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3D93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851" w:type="dxa"/>
          </w:tcPr>
          <w:p w14:paraId="31C769A0" w14:textId="26B36223" w:rsidR="0012058C" w:rsidRPr="00491948" w:rsidRDefault="0012058C" w:rsidP="0012058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3D93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1276" w:type="dxa"/>
          </w:tcPr>
          <w:p w14:paraId="4A2BF598" w14:textId="4AC89E8C" w:rsidR="0012058C" w:rsidRPr="00491948" w:rsidRDefault="0012058C" w:rsidP="0012058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3D93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1134" w:type="dxa"/>
          </w:tcPr>
          <w:p w14:paraId="1379933A" w14:textId="0D7745CB" w:rsidR="0012058C" w:rsidRPr="00491948" w:rsidRDefault="0012058C" w:rsidP="0012058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3D93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1417" w:type="dxa"/>
          </w:tcPr>
          <w:p w14:paraId="3A11C4BA" w14:textId="33BD238F" w:rsidR="0012058C" w:rsidRPr="00491948" w:rsidRDefault="0012058C" w:rsidP="0012058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3D93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1418" w:type="dxa"/>
          </w:tcPr>
          <w:p w14:paraId="56B4F74C" w14:textId="7A0A023B" w:rsidR="0012058C" w:rsidRPr="00491948" w:rsidRDefault="0012058C" w:rsidP="0012058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3D93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1417" w:type="dxa"/>
          </w:tcPr>
          <w:p w14:paraId="778015BE" w14:textId="55523240" w:rsidR="0012058C" w:rsidRPr="00491948" w:rsidRDefault="0012058C" w:rsidP="0012058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2058C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</w:tr>
      <w:tr w:rsidR="00A20F79" w:rsidRPr="00CF1D5B" w14:paraId="61768C3C" w14:textId="77777777" w:rsidTr="00270316">
        <w:tc>
          <w:tcPr>
            <w:tcW w:w="2835" w:type="dxa"/>
          </w:tcPr>
          <w:p w14:paraId="6B5E551F" w14:textId="3A10A22C" w:rsidR="00A20F79" w:rsidRPr="00491948" w:rsidRDefault="00A20F79" w:rsidP="00A20F7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2E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dland NA et al., 2017</w:t>
            </w:r>
          </w:p>
        </w:tc>
        <w:tc>
          <w:tcPr>
            <w:tcW w:w="993" w:type="dxa"/>
          </w:tcPr>
          <w:p w14:paraId="1CF4826C" w14:textId="0B26C4DF" w:rsidR="00A20F79" w:rsidRPr="00491948" w:rsidRDefault="00A20F79" w:rsidP="00A20F7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708" w:type="dxa"/>
          </w:tcPr>
          <w:p w14:paraId="6B3C1BF5" w14:textId="11D27C20" w:rsidR="00A20F79" w:rsidRPr="00491948" w:rsidRDefault="00A20F79" w:rsidP="00A20F7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No </w:t>
            </w:r>
          </w:p>
        </w:tc>
        <w:tc>
          <w:tcPr>
            <w:tcW w:w="993" w:type="dxa"/>
          </w:tcPr>
          <w:p w14:paraId="7C098514" w14:textId="5F047300" w:rsidR="00A20F79" w:rsidRPr="00491948" w:rsidRDefault="00A20F79" w:rsidP="00A20F7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5B390F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850" w:type="dxa"/>
          </w:tcPr>
          <w:p w14:paraId="144352DE" w14:textId="48BCB4C5" w:rsidR="00A20F79" w:rsidRPr="00491948" w:rsidRDefault="00A20F79" w:rsidP="00A20F7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5B390F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992" w:type="dxa"/>
          </w:tcPr>
          <w:p w14:paraId="75CED933" w14:textId="0A6FC761" w:rsidR="00A20F79" w:rsidRPr="00491948" w:rsidRDefault="00A20F79" w:rsidP="00A20F7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5B390F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851" w:type="dxa"/>
          </w:tcPr>
          <w:p w14:paraId="1B6F6F78" w14:textId="7D409798" w:rsidR="00A20F79" w:rsidRPr="00491948" w:rsidRDefault="00A20F79" w:rsidP="00A20F7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390F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1276" w:type="dxa"/>
          </w:tcPr>
          <w:p w14:paraId="1D13FE7A" w14:textId="3204ADBD" w:rsidR="00A20F79" w:rsidRPr="00491948" w:rsidRDefault="00A20F79" w:rsidP="00A20F7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390F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1134" w:type="dxa"/>
          </w:tcPr>
          <w:p w14:paraId="2316446C" w14:textId="7889E786" w:rsidR="00A20F79" w:rsidRPr="00491948" w:rsidRDefault="00A20F79" w:rsidP="00A20F7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390F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1417" w:type="dxa"/>
          </w:tcPr>
          <w:p w14:paraId="284B9C42" w14:textId="4EF299FC" w:rsidR="00A20F79" w:rsidRPr="00491948" w:rsidRDefault="00A20F79" w:rsidP="00A20F7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1418" w:type="dxa"/>
          </w:tcPr>
          <w:p w14:paraId="77B64C37" w14:textId="2CBCEA43" w:rsidR="00A20F79" w:rsidRPr="00491948" w:rsidRDefault="00A20F79" w:rsidP="00A20F7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390F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1417" w:type="dxa"/>
          </w:tcPr>
          <w:p w14:paraId="2796DBAF" w14:textId="5127FE84" w:rsidR="00A20F79" w:rsidRPr="00491948" w:rsidRDefault="00A20F79" w:rsidP="00A20F7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2058C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</w:tr>
      <w:tr w:rsidR="00A20F79" w:rsidRPr="00CF1D5B" w14:paraId="2E6E637E" w14:textId="77777777" w:rsidTr="00270316">
        <w:tc>
          <w:tcPr>
            <w:tcW w:w="2835" w:type="dxa"/>
          </w:tcPr>
          <w:p w14:paraId="14B7006E" w14:textId="29FEB61A" w:rsidR="00A20F79" w:rsidRPr="00491948" w:rsidRDefault="00A20F79" w:rsidP="00A20F7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060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Suppadungsuk S et al., 2022</w:t>
            </w:r>
          </w:p>
        </w:tc>
        <w:tc>
          <w:tcPr>
            <w:tcW w:w="993" w:type="dxa"/>
          </w:tcPr>
          <w:p w14:paraId="4B983FA0" w14:textId="4D4A4818" w:rsidR="00A20F79" w:rsidRPr="00491948" w:rsidRDefault="00A20F79" w:rsidP="00A20F7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708" w:type="dxa"/>
          </w:tcPr>
          <w:p w14:paraId="2ACDA86E" w14:textId="3E576B68" w:rsidR="00A20F79" w:rsidRPr="00491948" w:rsidRDefault="00A20F79" w:rsidP="00A20F7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No </w:t>
            </w:r>
          </w:p>
        </w:tc>
        <w:tc>
          <w:tcPr>
            <w:tcW w:w="993" w:type="dxa"/>
          </w:tcPr>
          <w:p w14:paraId="2EC34C7E" w14:textId="4627D38C" w:rsidR="00A20F79" w:rsidRPr="00491948" w:rsidRDefault="00A20F79" w:rsidP="00A20F7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227F6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Yes</w:t>
            </w:r>
          </w:p>
        </w:tc>
        <w:tc>
          <w:tcPr>
            <w:tcW w:w="850" w:type="dxa"/>
          </w:tcPr>
          <w:p w14:paraId="155A5106" w14:textId="00EB8538" w:rsidR="00A20F79" w:rsidRPr="00491948" w:rsidRDefault="00A20F79" w:rsidP="00A20F7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227F6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Yes</w:t>
            </w:r>
          </w:p>
        </w:tc>
        <w:tc>
          <w:tcPr>
            <w:tcW w:w="992" w:type="dxa"/>
          </w:tcPr>
          <w:p w14:paraId="44E2FF16" w14:textId="66626346" w:rsidR="00A20F79" w:rsidRPr="00491948" w:rsidRDefault="00A20F79" w:rsidP="00A20F7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227F6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Yes</w:t>
            </w:r>
          </w:p>
        </w:tc>
        <w:tc>
          <w:tcPr>
            <w:tcW w:w="851" w:type="dxa"/>
          </w:tcPr>
          <w:p w14:paraId="5360D9C4" w14:textId="67875B88" w:rsidR="00A20F79" w:rsidRPr="00491948" w:rsidRDefault="00A20F79" w:rsidP="00A20F7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227F6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Yes</w:t>
            </w:r>
          </w:p>
        </w:tc>
        <w:tc>
          <w:tcPr>
            <w:tcW w:w="1276" w:type="dxa"/>
          </w:tcPr>
          <w:p w14:paraId="458F07D3" w14:textId="4ECF5350" w:rsidR="00A20F79" w:rsidRPr="00491948" w:rsidRDefault="00A20F79" w:rsidP="00A20F7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227F6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Yes</w:t>
            </w:r>
          </w:p>
        </w:tc>
        <w:tc>
          <w:tcPr>
            <w:tcW w:w="1134" w:type="dxa"/>
          </w:tcPr>
          <w:p w14:paraId="1B2BF868" w14:textId="02BBF4EA" w:rsidR="00A20F79" w:rsidRPr="00491948" w:rsidRDefault="00A20F79" w:rsidP="00A20F7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227F6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Yes</w:t>
            </w:r>
          </w:p>
        </w:tc>
        <w:tc>
          <w:tcPr>
            <w:tcW w:w="1417" w:type="dxa"/>
          </w:tcPr>
          <w:p w14:paraId="00E55D97" w14:textId="7FAF681B" w:rsidR="00A20F79" w:rsidRPr="00491948" w:rsidRDefault="00A20F79" w:rsidP="00A20F7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227F6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Yes</w:t>
            </w:r>
          </w:p>
        </w:tc>
        <w:tc>
          <w:tcPr>
            <w:tcW w:w="1418" w:type="dxa"/>
          </w:tcPr>
          <w:p w14:paraId="7A4418FB" w14:textId="0739CF5F" w:rsidR="00A20F79" w:rsidRPr="00491948" w:rsidRDefault="00A20F79" w:rsidP="00A20F7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227F6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Yes</w:t>
            </w:r>
          </w:p>
        </w:tc>
        <w:tc>
          <w:tcPr>
            <w:tcW w:w="1417" w:type="dxa"/>
          </w:tcPr>
          <w:p w14:paraId="217F5F0E" w14:textId="32B4ECB6" w:rsidR="00A20F79" w:rsidRPr="00491948" w:rsidRDefault="00A20F79" w:rsidP="00A20F7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2058C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</w:tr>
      <w:tr w:rsidR="0006337B" w:rsidRPr="00CF1D5B" w14:paraId="70724999" w14:textId="77777777" w:rsidTr="00270316">
        <w:tc>
          <w:tcPr>
            <w:tcW w:w="2835" w:type="dxa"/>
          </w:tcPr>
          <w:p w14:paraId="228AAC3C" w14:textId="35067A4C" w:rsidR="0006337B" w:rsidRPr="00491948" w:rsidRDefault="0006337B" w:rsidP="0006337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2" w:name="_Hlk162155070"/>
            <w:r w:rsidRPr="005F04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drol E et al., 2015</w:t>
            </w:r>
          </w:p>
        </w:tc>
        <w:tc>
          <w:tcPr>
            <w:tcW w:w="993" w:type="dxa"/>
          </w:tcPr>
          <w:p w14:paraId="3CFE342B" w14:textId="5CEA4FD0" w:rsidR="0006337B" w:rsidRPr="00491948" w:rsidRDefault="0006337B" w:rsidP="0006337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708" w:type="dxa"/>
          </w:tcPr>
          <w:p w14:paraId="7F241C33" w14:textId="4290EF4C" w:rsidR="0006337B" w:rsidRPr="00491948" w:rsidRDefault="0006337B" w:rsidP="0006337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No </w:t>
            </w:r>
          </w:p>
        </w:tc>
        <w:tc>
          <w:tcPr>
            <w:tcW w:w="993" w:type="dxa"/>
          </w:tcPr>
          <w:p w14:paraId="275AD4C7" w14:textId="53FE5862" w:rsidR="0006337B" w:rsidRPr="00491948" w:rsidRDefault="0006337B" w:rsidP="0006337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94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Yes</w:t>
            </w:r>
          </w:p>
        </w:tc>
        <w:tc>
          <w:tcPr>
            <w:tcW w:w="850" w:type="dxa"/>
          </w:tcPr>
          <w:p w14:paraId="62A1A0B2" w14:textId="5F9187A8" w:rsidR="0006337B" w:rsidRPr="00491948" w:rsidRDefault="0006337B" w:rsidP="0006337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94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Yes</w:t>
            </w:r>
          </w:p>
        </w:tc>
        <w:tc>
          <w:tcPr>
            <w:tcW w:w="992" w:type="dxa"/>
          </w:tcPr>
          <w:p w14:paraId="6D9EB4A9" w14:textId="6D0E32FC" w:rsidR="0006337B" w:rsidRPr="00491948" w:rsidRDefault="0006337B" w:rsidP="0006337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94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Yes</w:t>
            </w:r>
          </w:p>
        </w:tc>
        <w:tc>
          <w:tcPr>
            <w:tcW w:w="851" w:type="dxa"/>
          </w:tcPr>
          <w:p w14:paraId="7C85BC17" w14:textId="54C6F085" w:rsidR="0006337B" w:rsidRPr="00491948" w:rsidRDefault="0006337B" w:rsidP="0006337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594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Yes</w:t>
            </w:r>
          </w:p>
        </w:tc>
        <w:tc>
          <w:tcPr>
            <w:tcW w:w="1276" w:type="dxa"/>
          </w:tcPr>
          <w:p w14:paraId="318DB292" w14:textId="6F060BA2" w:rsidR="0006337B" w:rsidRPr="00491948" w:rsidRDefault="0006337B" w:rsidP="0006337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594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Yes</w:t>
            </w:r>
          </w:p>
        </w:tc>
        <w:tc>
          <w:tcPr>
            <w:tcW w:w="1134" w:type="dxa"/>
          </w:tcPr>
          <w:p w14:paraId="24085A64" w14:textId="55F94694" w:rsidR="0006337B" w:rsidRPr="00491948" w:rsidRDefault="0006337B" w:rsidP="0006337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594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Yes</w:t>
            </w:r>
          </w:p>
        </w:tc>
        <w:tc>
          <w:tcPr>
            <w:tcW w:w="1417" w:type="dxa"/>
          </w:tcPr>
          <w:p w14:paraId="6F806F83" w14:textId="57157800" w:rsidR="0006337B" w:rsidRPr="00491948" w:rsidRDefault="0006337B" w:rsidP="0006337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594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Yes</w:t>
            </w:r>
          </w:p>
        </w:tc>
        <w:tc>
          <w:tcPr>
            <w:tcW w:w="1418" w:type="dxa"/>
          </w:tcPr>
          <w:p w14:paraId="2D42F5D8" w14:textId="6DA988D7" w:rsidR="0006337B" w:rsidRPr="00491948" w:rsidRDefault="0006337B" w:rsidP="0006337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594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Yes</w:t>
            </w:r>
          </w:p>
        </w:tc>
        <w:tc>
          <w:tcPr>
            <w:tcW w:w="1417" w:type="dxa"/>
          </w:tcPr>
          <w:p w14:paraId="7CDE1FAE" w14:textId="49AA7F57" w:rsidR="0006337B" w:rsidRPr="00491948" w:rsidRDefault="0006337B" w:rsidP="0006337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2058C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</w:tr>
      <w:bookmarkEnd w:id="2"/>
      <w:tr w:rsidR="003768B3" w:rsidRPr="00CF1D5B" w14:paraId="50A34EFD" w14:textId="77777777" w:rsidTr="00270316">
        <w:tc>
          <w:tcPr>
            <w:tcW w:w="2835" w:type="dxa"/>
          </w:tcPr>
          <w:p w14:paraId="7650FB2D" w14:textId="7BADBFC9" w:rsidR="003768B3" w:rsidRPr="005F0437" w:rsidRDefault="003768B3" w:rsidP="003768B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768B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alemeera F et al., 2023</w:t>
            </w:r>
          </w:p>
        </w:tc>
        <w:tc>
          <w:tcPr>
            <w:tcW w:w="993" w:type="dxa"/>
          </w:tcPr>
          <w:p w14:paraId="1BC0E6A9" w14:textId="1661E9C5" w:rsidR="003768B3" w:rsidRDefault="003768B3" w:rsidP="003768B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708" w:type="dxa"/>
          </w:tcPr>
          <w:p w14:paraId="525DA368" w14:textId="4551F38C" w:rsidR="003768B3" w:rsidRDefault="003768B3" w:rsidP="003768B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No </w:t>
            </w:r>
          </w:p>
        </w:tc>
        <w:tc>
          <w:tcPr>
            <w:tcW w:w="993" w:type="dxa"/>
          </w:tcPr>
          <w:p w14:paraId="6D52A798" w14:textId="73F9188C" w:rsidR="003768B3" w:rsidRPr="00B3594A" w:rsidRDefault="003768B3" w:rsidP="003768B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94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Yes</w:t>
            </w:r>
          </w:p>
        </w:tc>
        <w:tc>
          <w:tcPr>
            <w:tcW w:w="850" w:type="dxa"/>
          </w:tcPr>
          <w:p w14:paraId="16F451C1" w14:textId="362FB922" w:rsidR="003768B3" w:rsidRPr="00B3594A" w:rsidRDefault="003768B3" w:rsidP="003768B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94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Yes</w:t>
            </w:r>
          </w:p>
        </w:tc>
        <w:tc>
          <w:tcPr>
            <w:tcW w:w="992" w:type="dxa"/>
          </w:tcPr>
          <w:p w14:paraId="35F1235E" w14:textId="5FDE1402" w:rsidR="003768B3" w:rsidRPr="00B3594A" w:rsidRDefault="003768B3" w:rsidP="003768B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94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Yes</w:t>
            </w:r>
          </w:p>
        </w:tc>
        <w:tc>
          <w:tcPr>
            <w:tcW w:w="851" w:type="dxa"/>
          </w:tcPr>
          <w:p w14:paraId="7EE6A735" w14:textId="65B27594" w:rsidR="003768B3" w:rsidRPr="00B3594A" w:rsidRDefault="003768B3" w:rsidP="003768B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94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Yes</w:t>
            </w:r>
          </w:p>
        </w:tc>
        <w:tc>
          <w:tcPr>
            <w:tcW w:w="1276" w:type="dxa"/>
          </w:tcPr>
          <w:p w14:paraId="71A9A931" w14:textId="0A559B57" w:rsidR="003768B3" w:rsidRPr="00B3594A" w:rsidRDefault="003768B3" w:rsidP="003768B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94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Yes</w:t>
            </w:r>
          </w:p>
        </w:tc>
        <w:tc>
          <w:tcPr>
            <w:tcW w:w="1134" w:type="dxa"/>
          </w:tcPr>
          <w:p w14:paraId="14CCB045" w14:textId="113513A7" w:rsidR="003768B3" w:rsidRPr="00B3594A" w:rsidRDefault="003768B3" w:rsidP="003768B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94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Yes</w:t>
            </w:r>
          </w:p>
        </w:tc>
        <w:tc>
          <w:tcPr>
            <w:tcW w:w="1417" w:type="dxa"/>
          </w:tcPr>
          <w:p w14:paraId="0B92F719" w14:textId="3C3FA63D" w:rsidR="003768B3" w:rsidRPr="00B3594A" w:rsidRDefault="003768B3" w:rsidP="003768B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94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Yes</w:t>
            </w:r>
          </w:p>
        </w:tc>
        <w:tc>
          <w:tcPr>
            <w:tcW w:w="1418" w:type="dxa"/>
          </w:tcPr>
          <w:p w14:paraId="201E3E1F" w14:textId="70D95151" w:rsidR="003768B3" w:rsidRPr="00B3594A" w:rsidRDefault="003768B3" w:rsidP="003768B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94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Yes</w:t>
            </w:r>
          </w:p>
        </w:tc>
        <w:tc>
          <w:tcPr>
            <w:tcW w:w="1417" w:type="dxa"/>
          </w:tcPr>
          <w:p w14:paraId="4341DC0A" w14:textId="5C11847D" w:rsidR="003768B3" w:rsidRPr="0012058C" w:rsidRDefault="003768B3" w:rsidP="003768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2058C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</w:tr>
      <w:tr w:rsidR="003768B3" w:rsidRPr="00CF1D5B" w14:paraId="7C0AD627" w14:textId="77777777" w:rsidTr="00270316">
        <w:tc>
          <w:tcPr>
            <w:tcW w:w="2835" w:type="dxa"/>
          </w:tcPr>
          <w:p w14:paraId="7390F5D5" w14:textId="1C5A8A33" w:rsidR="003768B3" w:rsidRPr="003768B3" w:rsidRDefault="003768B3" w:rsidP="003768B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15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Joshi et al., 2019</w:t>
            </w:r>
          </w:p>
        </w:tc>
        <w:tc>
          <w:tcPr>
            <w:tcW w:w="993" w:type="dxa"/>
          </w:tcPr>
          <w:p w14:paraId="1B33F068" w14:textId="40FA2DF4" w:rsidR="003768B3" w:rsidRDefault="003768B3" w:rsidP="003768B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708" w:type="dxa"/>
          </w:tcPr>
          <w:p w14:paraId="329A7B5B" w14:textId="58C1C281" w:rsidR="003768B3" w:rsidRDefault="003768B3" w:rsidP="003768B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No </w:t>
            </w:r>
          </w:p>
        </w:tc>
        <w:tc>
          <w:tcPr>
            <w:tcW w:w="993" w:type="dxa"/>
          </w:tcPr>
          <w:p w14:paraId="6B7B2706" w14:textId="1C4FB90A" w:rsidR="003768B3" w:rsidRPr="00B3594A" w:rsidRDefault="003768B3" w:rsidP="003768B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94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Yes</w:t>
            </w:r>
          </w:p>
        </w:tc>
        <w:tc>
          <w:tcPr>
            <w:tcW w:w="850" w:type="dxa"/>
          </w:tcPr>
          <w:p w14:paraId="6E9510A1" w14:textId="397A76DF" w:rsidR="003768B3" w:rsidRPr="00B3594A" w:rsidRDefault="003768B3" w:rsidP="003768B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94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Yes</w:t>
            </w:r>
          </w:p>
        </w:tc>
        <w:tc>
          <w:tcPr>
            <w:tcW w:w="992" w:type="dxa"/>
          </w:tcPr>
          <w:p w14:paraId="67ABEFA4" w14:textId="2A2F125E" w:rsidR="003768B3" w:rsidRPr="00B3594A" w:rsidRDefault="003768B3" w:rsidP="003768B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94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Yes</w:t>
            </w:r>
          </w:p>
        </w:tc>
        <w:tc>
          <w:tcPr>
            <w:tcW w:w="851" w:type="dxa"/>
          </w:tcPr>
          <w:p w14:paraId="4A1549DC" w14:textId="6AE07351" w:rsidR="003768B3" w:rsidRPr="00B3594A" w:rsidRDefault="003768B3" w:rsidP="003768B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94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Yes</w:t>
            </w:r>
          </w:p>
        </w:tc>
        <w:tc>
          <w:tcPr>
            <w:tcW w:w="1276" w:type="dxa"/>
          </w:tcPr>
          <w:p w14:paraId="2DBF4A40" w14:textId="3FB4DC18" w:rsidR="003768B3" w:rsidRPr="00B3594A" w:rsidRDefault="003768B3" w:rsidP="003768B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94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Yes</w:t>
            </w:r>
          </w:p>
        </w:tc>
        <w:tc>
          <w:tcPr>
            <w:tcW w:w="1134" w:type="dxa"/>
          </w:tcPr>
          <w:p w14:paraId="1E903E1D" w14:textId="186C4D54" w:rsidR="003768B3" w:rsidRPr="00B3594A" w:rsidRDefault="003768B3" w:rsidP="003768B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94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Yes</w:t>
            </w:r>
          </w:p>
        </w:tc>
        <w:tc>
          <w:tcPr>
            <w:tcW w:w="1417" w:type="dxa"/>
          </w:tcPr>
          <w:p w14:paraId="1EAB8F3E" w14:textId="0DDF435F" w:rsidR="003768B3" w:rsidRPr="00B3594A" w:rsidRDefault="003768B3" w:rsidP="003768B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94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Yes</w:t>
            </w:r>
          </w:p>
        </w:tc>
        <w:tc>
          <w:tcPr>
            <w:tcW w:w="1418" w:type="dxa"/>
          </w:tcPr>
          <w:p w14:paraId="36A2F38C" w14:textId="49283B4C" w:rsidR="003768B3" w:rsidRPr="00B3594A" w:rsidRDefault="003768B3" w:rsidP="003768B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94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Yes</w:t>
            </w:r>
          </w:p>
        </w:tc>
        <w:tc>
          <w:tcPr>
            <w:tcW w:w="1417" w:type="dxa"/>
          </w:tcPr>
          <w:p w14:paraId="24661A47" w14:textId="2777BDC2" w:rsidR="003768B3" w:rsidRPr="0012058C" w:rsidRDefault="003768B3" w:rsidP="003768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2058C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</w:tr>
      <w:tr w:rsidR="0046182C" w:rsidRPr="00CF1D5B" w14:paraId="332C5211" w14:textId="77777777" w:rsidTr="00270316">
        <w:tc>
          <w:tcPr>
            <w:tcW w:w="2835" w:type="dxa"/>
          </w:tcPr>
          <w:p w14:paraId="7C61E363" w14:textId="2EEBD412" w:rsidR="0046182C" w:rsidRPr="00F11501" w:rsidRDefault="0046182C" w:rsidP="0046182C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6182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oang C et al., 2020</w:t>
            </w:r>
          </w:p>
        </w:tc>
        <w:tc>
          <w:tcPr>
            <w:tcW w:w="993" w:type="dxa"/>
          </w:tcPr>
          <w:p w14:paraId="525D4466" w14:textId="75AFE982" w:rsidR="0046182C" w:rsidRDefault="0046182C" w:rsidP="0046182C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708" w:type="dxa"/>
          </w:tcPr>
          <w:p w14:paraId="5F15EB93" w14:textId="7B5251DD" w:rsidR="0046182C" w:rsidRDefault="00B1159F" w:rsidP="0046182C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993" w:type="dxa"/>
          </w:tcPr>
          <w:p w14:paraId="66FB3D2B" w14:textId="7D404681" w:rsidR="0046182C" w:rsidRPr="00B3594A" w:rsidRDefault="0046182C" w:rsidP="0046182C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94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Yes</w:t>
            </w:r>
          </w:p>
        </w:tc>
        <w:tc>
          <w:tcPr>
            <w:tcW w:w="850" w:type="dxa"/>
          </w:tcPr>
          <w:p w14:paraId="4F66817F" w14:textId="25DDB009" w:rsidR="0046182C" w:rsidRPr="00B3594A" w:rsidRDefault="0046182C" w:rsidP="0046182C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94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Yes</w:t>
            </w:r>
          </w:p>
        </w:tc>
        <w:tc>
          <w:tcPr>
            <w:tcW w:w="992" w:type="dxa"/>
          </w:tcPr>
          <w:p w14:paraId="2A82CE0A" w14:textId="44B715C5" w:rsidR="0046182C" w:rsidRPr="00B3594A" w:rsidRDefault="0046182C" w:rsidP="0046182C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94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Yes</w:t>
            </w:r>
          </w:p>
        </w:tc>
        <w:tc>
          <w:tcPr>
            <w:tcW w:w="851" w:type="dxa"/>
          </w:tcPr>
          <w:p w14:paraId="7727147F" w14:textId="3ECB11DD" w:rsidR="0046182C" w:rsidRPr="00B3594A" w:rsidRDefault="0046182C" w:rsidP="0046182C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94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Yes</w:t>
            </w:r>
          </w:p>
        </w:tc>
        <w:tc>
          <w:tcPr>
            <w:tcW w:w="1276" w:type="dxa"/>
          </w:tcPr>
          <w:p w14:paraId="314A3530" w14:textId="0F792953" w:rsidR="0046182C" w:rsidRPr="00B3594A" w:rsidRDefault="0046182C" w:rsidP="0046182C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94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Yes</w:t>
            </w:r>
          </w:p>
        </w:tc>
        <w:tc>
          <w:tcPr>
            <w:tcW w:w="1134" w:type="dxa"/>
          </w:tcPr>
          <w:p w14:paraId="06E73F65" w14:textId="3633070E" w:rsidR="0046182C" w:rsidRPr="00B3594A" w:rsidRDefault="0046182C" w:rsidP="0046182C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94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Yes</w:t>
            </w:r>
          </w:p>
        </w:tc>
        <w:tc>
          <w:tcPr>
            <w:tcW w:w="1417" w:type="dxa"/>
          </w:tcPr>
          <w:p w14:paraId="7077A7B5" w14:textId="5EA27CE0" w:rsidR="0046182C" w:rsidRPr="00B3594A" w:rsidRDefault="0046182C" w:rsidP="0046182C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94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Yes</w:t>
            </w:r>
          </w:p>
        </w:tc>
        <w:tc>
          <w:tcPr>
            <w:tcW w:w="1418" w:type="dxa"/>
          </w:tcPr>
          <w:p w14:paraId="3969B66D" w14:textId="1A9D8095" w:rsidR="0046182C" w:rsidRPr="00B3594A" w:rsidRDefault="0046182C" w:rsidP="0046182C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94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Yes</w:t>
            </w:r>
          </w:p>
        </w:tc>
        <w:tc>
          <w:tcPr>
            <w:tcW w:w="1417" w:type="dxa"/>
          </w:tcPr>
          <w:p w14:paraId="27884E30" w14:textId="275A9A7D" w:rsidR="0046182C" w:rsidRPr="0012058C" w:rsidRDefault="0046182C" w:rsidP="0046182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2058C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</w:tr>
      <w:tr w:rsidR="00C563D8" w:rsidRPr="00CF1D5B" w14:paraId="14B6E739" w14:textId="77777777" w:rsidTr="00270316">
        <w:tc>
          <w:tcPr>
            <w:tcW w:w="2835" w:type="dxa"/>
          </w:tcPr>
          <w:p w14:paraId="1F71D5E7" w14:textId="0F08D712" w:rsidR="00C563D8" w:rsidRPr="0046182C" w:rsidRDefault="00C563D8" w:rsidP="00C563D8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E64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croft A et al., 2015</w:t>
            </w:r>
          </w:p>
        </w:tc>
        <w:tc>
          <w:tcPr>
            <w:tcW w:w="993" w:type="dxa"/>
          </w:tcPr>
          <w:p w14:paraId="6D27BB75" w14:textId="35507B5E" w:rsidR="00C563D8" w:rsidRDefault="00C563D8" w:rsidP="00C563D8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708" w:type="dxa"/>
          </w:tcPr>
          <w:p w14:paraId="284F6EB7" w14:textId="6B999671" w:rsidR="00C563D8" w:rsidRDefault="00C563D8" w:rsidP="00C563D8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993" w:type="dxa"/>
          </w:tcPr>
          <w:p w14:paraId="0A573C06" w14:textId="7E2D7052" w:rsidR="00C563D8" w:rsidRPr="00B3594A" w:rsidRDefault="00C563D8" w:rsidP="00C563D8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94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Yes</w:t>
            </w:r>
          </w:p>
        </w:tc>
        <w:tc>
          <w:tcPr>
            <w:tcW w:w="850" w:type="dxa"/>
          </w:tcPr>
          <w:p w14:paraId="4FA667FA" w14:textId="303B02FC" w:rsidR="00C563D8" w:rsidRPr="00B3594A" w:rsidRDefault="00C563D8" w:rsidP="00C563D8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94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Yes</w:t>
            </w:r>
          </w:p>
        </w:tc>
        <w:tc>
          <w:tcPr>
            <w:tcW w:w="992" w:type="dxa"/>
          </w:tcPr>
          <w:p w14:paraId="3DEFCBB2" w14:textId="62EE4780" w:rsidR="00C563D8" w:rsidRPr="00B3594A" w:rsidRDefault="00C563D8" w:rsidP="00C563D8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94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Yes</w:t>
            </w:r>
          </w:p>
        </w:tc>
        <w:tc>
          <w:tcPr>
            <w:tcW w:w="851" w:type="dxa"/>
          </w:tcPr>
          <w:p w14:paraId="33663864" w14:textId="6A39DE0D" w:rsidR="00C563D8" w:rsidRPr="00B3594A" w:rsidRDefault="00C563D8" w:rsidP="00C563D8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94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Yes</w:t>
            </w:r>
          </w:p>
        </w:tc>
        <w:tc>
          <w:tcPr>
            <w:tcW w:w="1276" w:type="dxa"/>
          </w:tcPr>
          <w:p w14:paraId="738E2E2A" w14:textId="49088FC9" w:rsidR="00C563D8" w:rsidRPr="00B3594A" w:rsidRDefault="00C563D8" w:rsidP="00C563D8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94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Yes</w:t>
            </w:r>
          </w:p>
        </w:tc>
        <w:tc>
          <w:tcPr>
            <w:tcW w:w="1134" w:type="dxa"/>
          </w:tcPr>
          <w:p w14:paraId="308DF94B" w14:textId="6880DD8C" w:rsidR="00C563D8" w:rsidRPr="00B3594A" w:rsidRDefault="00C563D8" w:rsidP="00C563D8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94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Yes</w:t>
            </w:r>
          </w:p>
        </w:tc>
        <w:tc>
          <w:tcPr>
            <w:tcW w:w="1417" w:type="dxa"/>
          </w:tcPr>
          <w:p w14:paraId="51A18BC9" w14:textId="32C0214C" w:rsidR="00C563D8" w:rsidRPr="00B3594A" w:rsidRDefault="00C563D8" w:rsidP="00C563D8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94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Yes</w:t>
            </w:r>
          </w:p>
        </w:tc>
        <w:tc>
          <w:tcPr>
            <w:tcW w:w="1418" w:type="dxa"/>
          </w:tcPr>
          <w:p w14:paraId="3D7C7A2F" w14:textId="0FCA277F" w:rsidR="00C563D8" w:rsidRPr="00B3594A" w:rsidRDefault="00C563D8" w:rsidP="00C563D8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94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Yes</w:t>
            </w:r>
          </w:p>
        </w:tc>
        <w:tc>
          <w:tcPr>
            <w:tcW w:w="1417" w:type="dxa"/>
          </w:tcPr>
          <w:p w14:paraId="6B682095" w14:textId="5959E02B" w:rsidR="00C563D8" w:rsidRPr="0012058C" w:rsidRDefault="00C563D8" w:rsidP="00C563D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2058C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</w:tr>
      <w:tr w:rsidR="00237502" w:rsidRPr="00CF1D5B" w14:paraId="3126DCD6" w14:textId="77777777" w:rsidTr="00270316">
        <w:tc>
          <w:tcPr>
            <w:tcW w:w="2835" w:type="dxa"/>
          </w:tcPr>
          <w:p w14:paraId="5A332930" w14:textId="6CCCCF54" w:rsidR="00237502" w:rsidRPr="004E64B8" w:rsidRDefault="00237502" w:rsidP="00237502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E64B8">
              <w:rPr>
                <w:rFonts w:ascii="Times New Roman" w:hAnsi="Times New Roman" w:cs="Times New Roman"/>
                <w:sz w:val="20"/>
                <w:szCs w:val="20"/>
              </w:rPr>
              <w:t>Crum-Cianflone N et al., 2010</w:t>
            </w:r>
          </w:p>
        </w:tc>
        <w:tc>
          <w:tcPr>
            <w:tcW w:w="993" w:type="dxa"/>
          </w:tcPr>
          <w:p w14:paraId="77BFF392" w14:textId="5352D1FC" w:rsidR="00237502" w:rsidRDefault="00237502" w:rsidP="00237502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708" w:type="dxa"/>
          </w:tcPr>
          <w:p w14:paraId="19F01FC7" w14:textId="400FD584" w:rsidR="00237502" w:rsidRDefault="00237502" w:rsidP="00237502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No </w:t>
            </w:r>
          </w:p>
        </w:tc>
        <w:tc>
          <w:tcPr>
            <w:tcW w:w="993" w:type="dxa"/>
          </w:tcPr>
          <w:p w14:paraId="2BFFD2F6" w14:textId="2A8A4944" w:rsidR="00237502" w:rsidRPr="00B3594A" w:rsidRDefault="00237502" w:rsidP="00237502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94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Yes</w:t>
            </w:r>
          </w:p>
        </w:tc>
        <w:tc>
          <w:tcPr>
            <w:tcW w:w="850" w:type="dxa"/>
          </w:tcPr>
          <w:p w14:paraId="104CEDA7" w14:textId="162976AB" w:rsidR="00237502" w:rsidRPr="00B3594A" w:rsidRDefault="00237502" w:rsidP="00237502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94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Yes</w:t>
            </w:r>
          </w:p>
        </w:tc>
        <w:tc>
          <w:tcPr>
            <w:tcW w:w="992" w:type="dxa"/>
          </w:tcPr>
          <w:p w14:paraId="7245E1AD" w14:textId="4FBA441A" w:rsidR="00237502" w:rsidRPr="00B3594A" w:rsidRDefault="00237502" w:rsidP="00237502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94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Yes</w:t>
            </w:r>
          </w:p>
        </w:tc>
        <w:tc>
          <w:tcPr>
            <w:tcW w:w="851" w:type="dxa"/>
          </w:tcPr>
          <w:p w14:paraId="7DEFAB05" w14:textId="37D38C50" w:rsidR="00237502" w:rsidRPr="00B3594A" w:rsidRDefault="00237502" w:rsidP="00237502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94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Yes</w:t>
            </w:r>
          </w:p>
        </w:tc>
        <w:tc>
          <w:tcPr>
            <w:tcW w:w="1276" w:type="dxa"/>
          </w:tcPr>
          <w:p w14:paraId="6E80E4B6" w14:textId="49BA9DFF" w:rsidR="00237502" w:rsidRPr="00B3594A" w:rsidRDefault="00237502" w:rsidP="00237502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94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Yes</w:t>
            </w:r>
          </w:p>
        </w:tc>
        <w:tc>
          <w:tcPr>
            <w:tcW w:w="1134" w:type="dxa"/>
          </w:tcPr>
          <w:p w14:paraId="61D30ABC" w14:textId="174C1DAD" w:rsidR="00237502" w:rsidRPr="00B3594A" w:rsidRDefault="00237502" w:rsidP="00237502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94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Yes</w:t>
            </w:r>
          </w:p>
        </w:tc>
        <w:tc>
          <w:tcPr>
            <w:tcW w:w="1417" w:type="dxa"/>
          </w:tcPr>
          <w:p w14:paraId="784FA86F" w14:textId="5E1B27C0" w:rsidR="00237502" w:rsidRPr="00B3594A" w:rsidRDefault="00237502" w:rsidP="00237502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94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Yes</w:t>
            </w:r>
          </w:p>
        </w:tc>
        <w:tc>
          <w:tcPr>
            <w:tcW w:w="1418" w:type="dxa"/>
          </w:tcPr>
          <w:p w14:paraId="22FD97DF" w14:textId="52D0C98A" w:rsidR="00237502" w:rsidRPr="00B3594A" w:rsidRDefault="00237502" w:rsidP="00237502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94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Yes</w:t>
            </w:r>
          </w:p>
        </w:tc>
        <w:tc>
          <w:tcPr>
            <w:tcW w:w="1417" w:type="dxa"/>
          </w:tcPr>
          <w:p w14:paraId="75B80F10" w14:textId="2ED09657" w:rsidR="00237502" w:rsidRPr="0012058C" w:rsidRDefault="00237502" w:rsidP="00237502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2058C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</w:tr>
      <w:tr w:rsidR="0025170C" w:rsidRPr="00CF1D5B" w14:paraId="657C1696" w14:textId="77777777" w:rsidTr="00270316">
        <w:tc>
          <w:tcPr>
            <w:tcW w:w="2835" w:type="dxa"/>
          </w:tcPr>
          <w:p w14:paraId="1DCCAD00" w14:textId="6F00C3E6" w:rsidR="0025170C" w:rsidRPr="004E64B8" w:rsidRDefault="0025170C" w:rsidP="002517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68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u F et al., 2021</w:t>
            </w:r>
          </w:p>
        </w:tc>
        <w:tc>
          <w:tcPr>
            <w:tcW w:w="993" w:type="dxa"/>
          </w:tcPr>
          <w:p w14:paraId="5015A62D" w14:textId="6290C5CF" w:rsidR="0025170C" w:rsidRDefault="0025170C" w:rsidP="0025170C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Yes </w:t>
            </w:r>
          </w:p>
        </w:tc>
        <w:tc>
          <w:tcPr>
            <w:tcW w:w="708" w:type="dxa"/>
          </w:tcPr>
          <w:p w14:paraId="6994E9A2" w14:textId="2BB3D595" w:rsidR="0025170C" w:rsidRDefault="0025170C" w:rsidP="0025170C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No </w:t>
            </w:r>
          </w:p>
        </w:tc>
        <w:tc>
          <w:tcPr>
            <w:tcW w:w="993" w:type="dxa"/>
          </w:tcPr>
          <w:p w14:paraId="10D3CB2A" w14:textId="4E4BEFEF" w:rsidR="0025170C" w:rsidRPr="00B3594A" w:rsidRDefault="0025170C" w:rsidP="0025170C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94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Yes</w:t>
            </w:r>
          </w:p>
        </w:tc>
        <w:tc>
          <w:tcPr>
            <w:tcW w:w="850" w:type="dxa"/>
          </w:tcPr>
          <w:p w14:paraId="2825BF89" w14:textId="524072DF" w:rsidR="0025170C" w:rsidRPr="00B3594A" w:rsidRDefault="0025170C" w:rsidP="0025170C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94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Yes</w:t>
            </w:r>
          </w:p>
        </w:tc>
        <w:tc>
          <w:tcPr>
            <w:tcW w:w="992" w:type="dxa"/>
          </w:tcPr>
          <w:p w14:paraId="4B31A3DD" w14:textId="0D83C70E" w:rsidR="0025170C" w:rsidRPr="00B3594A" w:rsidRDefault="0025170C" w:rsidP="0025170C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94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Yes</w:t>
            </w:r>
          </w:p>
        </w:tc>
        <w:tc>
          <w:tcPr>
            <w:tcW w:w="851" w:type="dxa"/>
          </w:tcPr>
          <w:p w14:paraId="4A683EDC" w14:textId="13782919" w:rsidR="0025170C" w:rsidRPr="00B3594A" w:rsidRDefault="0025170C" w:rsidP="0025170C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94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Yes</w:t>
            </w:r>
          </w:p>
        </w:tc>
        <w:tc>
          <w:tcPr>
            <w:tcW w:w="1276" w:type="dxa"/>
          </w:tcPr>
          <w:p w14:paraId="1C405524" w14:textId="03CD62BA" w:rsidR="0025170C" w:rsidRPr="00B3594A" w:rsidRDefault="0025170C" w:rsidP="0025170C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94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Yes</w:t>
            </w:r>
          </w:p>
        </w:tc>
        <w:tc>
          <w:tcPr>
            <w:tcW w:w="1134" w:type="dxa"/>
          </w:tcPr>
          <w:p w14:paraId="6B0F0A09" w14:textId="79512759" w:rsidR="0025170C" w:rsidRPr="00B3594A" w:rsidRDefault="0025170C" w:rsidP="0025170C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94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Yes</w:t>
            </w:r>
          </w:p>
        </w:tc>
        <w:tc>
          <w:tcPr>
            <w:tcW w:w="1417" w:type="dxa"/>
          </w:tcPr>
          <w:p w14:paraId="3B00F1CF" w14:textId="395F80DC" w:rsidR="0025170C" w:rsidRPr="00B3594A" w:rsidRDefault="0025170C" w:rsidP="0025170C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94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Yes</w:t>
            </w:r>
          </w:p>
        </w:tc>
        <w:tc>
          <w:tcPr>
            <w:tcW w:w="1418" w:type="dxa"/>
          </w:tcPr>
          <w:p w14:paraId="2E495377" w14:textId="1FDF57C2" w:rsidR="0025170C" w:rsidRPr="00B3594A" w:rsidRDefault="0025170C" w:rsidP="0025170C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3594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Yes</w:t>
            </w:r>
          </w:p>
        </w:tc>
        <w:tc>
          <w:tcPr>
            <w:tcW w:w="1417" w:type="dxa"/>
          </w:tcPr>
          <w:p w14:paraId="4E13B7B9" w14:textId="11990CAD" w:rsidR="0025170C" w:rsidRPr="0012058C" w:rsidRDefault="0025170C" w:rsidP="0025170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2058C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</w:tr>
    </w:tbl>
    <w:p w14:paraId="46CB2F9C" w14:textId="77777777" w:rsidR="006F1CDB" w:rsidRPr="006F1CDB" w:rsidRDefault="006F1CDB" w:rsidP="006F1CDB">
      <w:pPr>
        <w:tabs>
          <w:tab w:val="left" w:pos="3915"/>
        </w:tabs>
        <w:spacing w:line="240" w:lineRule="auto"/>
        <w:rPr>
          <w:rStyle w:val="fontstyle21"/>
          <w:b/>
          <w:szCs w:val="18"/>
        </w:rPr>
      </w:pPr>
    </w:p>
    <w:p w14:paraId="7FC0C9D7" w14:textId="5A84825B" w:rsidR="00CF1D5B" w:rsidRPr="00D45239" w:rsidRDefault="00CF1D5B" w:rsidP="00CF1D5B">
      <w:pPr>
        <w:pStyle w:val="ListParagraph"/>
        <w:numPr>
          <w:ilvl w:val="0"/>
          <w:numId w:val="1"/>
        </w:numPr>
        <w:tabs>
          <w:tab w:val="left" w:pos="3915"/>
        </w:tabs>
        <w:spacing w:line="240" w:lineRule="auto"/>
        <w:rPr>
          <w:rStyle w:val="fontstyle21"/>
          <w:b/>
          <w:szCs w:val="18"/>
        </w:rPr>
      </w:pPr>
      <w:r w:rsidRPr="00D45239">
        <w:rPr>
          <w:rStyle w:val="fontstyle21"/>
          <w:b/>
          <w:szCs w:val="18"/>
        </w:rPr>
        <w:t>Note</w:t>
      </w:r>
    </w:p>
    <w:p w14:paraId="220C4A0C" w14:textId="45D3B54D" w:rsidR="00CF1D5B" w:rsidRPr="00D45239" w:rsidRDefault="00547BB9" w:rsidP="00CF1D5B">
      <w:pPr>
        <w:tabs>
          <w:tab w:val="left" w:pos="3915"/>
        </w:tabs>
        <w:spacing w:line="240" w:lineRule="auto"/>
        <w:rPr>
          <w:rStyle w:val="fontstyle21"/>
          <w:sz w:val="20"/>
          <w:szCs w:val="18"/>
        </w:rPr>
      </w:pPr>
      <w:r w:rsidRPr="00547BB9">
        <w:rPr>
          <w:rStyle w:val="fontstyle21"/>
          <w:b/>
          <w:bCs/>
        </w:rPr>
        <w:t>Hoy D et al., 2012</w:t>
      </w:r>
      <w:r>
        <w:rPr>
          <w:rStyle w:val="fontstyle21"/>
          <w:sz w:val="20"/>
          <w:szCs w:val="18"/>
        </w:rPr>
        <w:t xml:space="preserve">. </w:t>
      </w:r>
      <w:r w:rsidR="00CF1D5B" w:rsidRPr="00D45239">
        <w:rPr>
          <w:rStyle w:val="fontstyle21"/>
          <w:sz w:val="20"/>
          <w:szCs w:val="18"/>
        </w:rPr>
        <w:t>Risk of bias assessment tool: Yes (low risk); No (high risk)</w:t>
      </w:r>
    </w:p>
    <w:p w14:paraId="4C817B76" w14:textId="77777777" w:rsidR="00CF1D5B" w:rsidRPr="00D45239" w:rsidRDefault="00CF1D5B" w:rsidP="00CF1D5B">
      <w:pPr>
        <w:tabs>
          <w:tab w:val="left" w:pos="3915"/>
        </w:tabs>
        <w:spacing w:line="240" w:lineRule="auto"/>
        <w:rPr>
          <w:rStyle w:val="fontstyle21"/>
          <w:sz w:val="20"/>
          <w:szCs w:val="18"/>
        </w:rPr>
      </w:pPr>
      <w:r w:rsidRPr="00D45239">
        <w:rPr>
          <w:rStyle w:val="fontstyle21"/>
          <w:sz w:val="20"/>
          <w:szCs w:val="18"/>
        </w:rPr>
        <w:t xml:space="preserve">1. Representation: Was the study population a close representation of the national population? </w:t>
      </w:r>
    </w:p>
    <w:p w14:paraId="1E6A3430" w14:textId="77777777" w:rsidR="00CF1D5B" w:rsidRPr="00D45239" w:rsidRDefault="00CF1D5B" w:rsidP="00CF1D5B">
      <w:pPr>
        <w:tabs>
          <w:tab w:val="left" w:pos="3915"/>
        </w:tabs>
        <w:spacing w:line="240" w:lineRule="auto"/>
        <w:rPr>
          <w:rStyle w:val="fontstyle21"/>
          <w:sz w:val="20"/>
          <w:szCs w:val="18"/>
        </w:rPr>
      </w:pPr>
      <w:r w:rsidRPr="00D45239">
        <w:rPr>
          <w:rStyle w:val="fontstyle21"/>
          <w:sz w:val="20"/>
          <w:szCs w:val="18"/>
        </w:rPr>
        <w:t>2. Sampling: Was the sampling frame a true or close representation of the target population?</w:t>
      </w:r>
    </w:p>
    <w:p w14:paraId="6B60D280" w14:textId="77777777" w:rsidR="00CF1D5B" w:rsidRPr="00D45239" w:rsidRDefault="00CF1D5B" w:rsidP="00CF1D5B">
      <w:pPr>
        <w:tabs>
          <w:tab w:val="left" w:pos="3915"/>
        </w:tabs>
        <w:spacing w:line="240" w:lineRule="auto"/>
        <w:rPr>
          <w:rStyle w:val="fontstyle21"/>
          <w:sz w:val="20"/>
          <w:szCs w:val="18"/>
        </w:rPr>
      </w:pPr>
      <w:r w:rsidRPr="00D45239">
        <w:rPr>
          <w:rStyle w:val="fontstyle21"/>
          <w:sz w:val="20"/>
          <w:szCs w:val="18"/>
        </w:rPr>
        <w:t>3. Random selection: Was some form of random selection used to select the sample OR was a census undertaken?</w:t>
      </w:r>
    </w:p>
    <w:p w14:paraId="7C787A1F" w14:textId="77777777" w:rsidR="00CF1D5B" w:rsidRPr="00D45239" w:rsidRDefault="00CF1D5B" w:rsidP="00CF1D5B">
      <w:pPr>
        <w:tabs>
          <w:tab w:val="left" w:pos="3915"/>
        </w:tabs>
        <w:spacing w:line="240" w:lineRule="auto"/>
        <w:rPr>
          <w:rStyle w:val="fontstyle21"/>
          <w:sz w:val="20"/>
          <w:szCs w:val="18"/>
        </w:rPr>
      </w:pPr>
      <w:r w:rsidRPr="00D45239">
        <w:rPr>
          <w:rStyle w:val="fontstyle21"/>
          <w:sz w:val="20"/>
          <w:szCs w:val="18"/>
        </w:rPr>
        <w:t>4. Non-response bias: Was the likelihood of non-response bias minimal?</w:t>
      </w:r>
    </w:p>
    <w:p w14:paraId="34F200C2" w14:textId="77777777" w:rsidR="00CF1D5B" w:rsidRPr="00D45239" w:rsidRDefault="00CF1D5B" w:rsidP="00CF1D5B">
      <w:pPr>
        <w:tabs>
          <w:tab w:val="left" w:pos="3915"/>
        </w:tabs>
        <w:spacing w:line="240" w:lineRule="auto"/>
        <w:rPr>
          <w:rStyle w:val="fontstyle21"/>
          <w:sz w:val="20"/>
          <w:szCs w:val="18"/>
        </w:rPr>
      </w:pPr>
      <w:r w:rsidRPr="00D45239">
        <w:rPr>
          <w:rStyle w:val="fontstyle21"/>
          <w:sz w:val="20"/>
          <w:szCs w:val="18"/>
        </w:rPr>
        <w:t>5. Data collection: Were data collected directly from the subjects?</w:t>
      </w:r>
    </w:p>
    <w:p w14:paraId="4313D1F1" w14:textId="77777777" w:rsidR="00CF1D5B" w:rsidRPr="00D45239" w:rsidRDefault="00CF1D5B" w:rsidP="00CF1D5B">
      <w:pPr>
        <w:tabs>
          <w:tab w:val="left" w:pos="3915"/>
        </w:tabs>
        <w:spacing w:line="240" w:lineRule="auto"/>
        <w:rPr>
          <w:rStyle w:val="fontstyle21"/>
          <w:sz w:val="20"/>
          <w:szCs w:val="18"/>
        </w:rPr>
      </w:pPr>
      <w:r w:rsidRPr="00D45239">
        <w:rPr>
          <w:rStyle w:val="fontstyle21"/>
          <w:sz w:val="20"/>
          <w:szCs w:val="18"/>
        </w:rPr>
        <w:t>6. Case definition: Was an acceptable case definition used in the study?</w:t>
      </w:r>
    </w:p>
    <w:p w14:paraId="6A69DE9E" w14:textId="77777777" w:rsidR="00CF1D5B" w:rsidRPr="00D45239" w:rsidRDefault="00CF1D5B" w:rsidP="00CF1D5B">
      <w:pPr>
        <w:tabs>
          <w:tab w:val="left" w:pos="3915"/>
        </w:tabs>
        <w:spacing w:line="240" w:lineRule="auto"/>
        <w:rPr>
          <w:rStyle w:val="fontstyle21"/>
          <w:sz w:val="20"/>
          <w:szCs w:val="18"/>
        </w:rPr>
      </w:pPr>
      <w:r w:rsidRPr="00D45239">
        <w:rPr>
          <w:rStyle w:val="fontstyle21"/>
          <w:sz w:val="20"/>
          <w:szCs w:val="18"/>
        </w:rPr>
        <w:t>7. Reliability and validity of study tool: Was the study instrument that measured the parameter of interest show to have reliability and validity?</w:t>
      </w:r>
    </w:p>
    <w:p w14:paraId="7A8E4BF4" w14:textId="77777777" w:rsidR="00CF1D5B" w:rsidRPr="00D45239" w:rsidRDefault="00CF1D5B" w:rsidP="00CF1D5B">
      <w:pPr>
        <w:tabs>
          <w:tab w:val="left" w:pos="3915"/>
        </w:tabs>
        <w:spacing w:line="240" w:lineRule="auto"/>
        <w:rPr>
          <w:rStyle w:val="fontstyle21"/>
          <w:sz w:val="20"/>
          <w:szCs w:val="18"/>
        </w:rPr>
      </w:pPr>
      <w:r w:rsidRPr="00D45239">
        <w:rPr>
          <w:rStyle w:val="fontstyle21"/>
          <w:sz w:val="20"/>
          <w:szCs w:val="18"/>
        </w:rPr>
        <w:t>8. Data collection: Was the same mode of data collection used for all subjects?</w:t>
      </w:r>
    </w:p>
    <w:p w14:paraId="4004D9CF" w14:textId="77777777" w:rsidR="00CF1D5B" w:rsidRPr="00D45239" w:rsidRDefault="00CF1D5B" w:rsidP="00CF1D5B">
      <w:pPr>
        <w:tabs>
          <w:tab w:val="left" w:pos="3915"/>
        </w:tabs>
        <w:spacing w:line="240" w:lineRule="auto"/>
        <w:rPr>
          <w:rStyle w:val="fontstyle21"/>
          <w:sz w:val="20"/>
          <w:szCs w:val="18"/>
        </w:rPr>
      </w:pPr>
      <w:r w:rsidRPr="00D45239">
        <w:rPr>
          <w:rStyle w:val="fontstyle21"/>
          <w:sz w:val="20"/>
          <w:szCs w:val="18"/>
        </w:rPr>
        <w:t>9. Prevalence period: Was the length of the prevalence period for the parameter of interest appropriate?</w:t>
      </w:r>
    </w:p>
    <w:p w14:paraId="1524B1F1" w14:textId="77777777" w:rsidR="00CF1D5B" w:rsidRPr="00D45239" w:rsidRDefault="00CF1D5B" w:rsidP="00CF1D5B">
      <w:pPr>
        <w:tabs>
          <w:tab w:val="left" w:pos="3915"/>
        </w:tabs>
        <w:spacing w:line="240" w:lineRule="auto"/>
        <w:rPr>
          <w:rStyle w:val="fontstyle21"/>
          <w:sz w:val="20"/>
          <w:szCs w:val="18"/>
        </w:rPr>
      </w:pPr>
      <w:r w:rsidRPr="00D45239">
        <w:rPr>
          <w:rStyle w:val="fontstyle21"/>
          <w:sz w:val="20"/>
          <w:szCs w:val="18"/>
        </w:rPr>
        <w:t>10. Numerators and denominators: Were the numerator(s) and denominator(s) for the parameter of interest appropriate?</w:t>
      </w:r>
    </w:p>
    <w:p w14:paraId="3BCB38ED" w14:textId="77777777" w:rsidR="00B56F99" w:rsidRDefault="00CF1D5B" w:rsidP="00CF1D5B">
      <w:r w:rsidRPr="00D45239">
        <w:rPr>
          <w:rStyle w:val="fontstyle21"/>
          <w:sz w:val="20"/>
          <w:szCs w:val="18"/>
        </w:rPr>
        <w:t>The overall risk of bias scored based on the number of high risk of bias per study: low risk (≥8), moderate risk (5–7), and high risk (≤4)</w:t>
      </w:r>
    </w:p>
    <w:sectPr w:rsidR="00B56F99" w:rsidSect="003A193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FBC59D3"/>
    <w:multiLevelType w:val="hybridMultilevel"/>
    <w:tmpl w:val="68481A1C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5431470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F1D5B"/>
    <w:rsid w:val="0000580B"/>
    <w:rsid w:val="00014307"/>
    <w:rsid w:val="000177AC"/>
    <w:rsid w:val="000522FF"/>
    <w:rsid w:val="0006337B"/>
    <w:rsid w:val="0008241A"/>
    <w:rsid w:val="000912B5"/>
    <w:rsid w:val="000C01B9"/>
    <w:rsid w:val="000C4B62"/>
    <w:rsid w:val="000E393E"/>
    <w:rsid w:val="000F3158"/>
    <w:rsid w:val="00103A14"/>
    <w:rsid w:val="0012058C"/>
    <w:rsid w:val="00147553"/>
    <w:rsid w:val="00195F47"/>
    <w:rsid w:val="001B38B4"/>
    <w:rsid w:val="00237502"/>
    <w:rsid w:val="0025170C"/>
    <w:rsid w:val="00270316"/>
    <w:rsid w:val="00291A86"/>
    <w:rsid w:val="00332652"/>
    <w:rsid w:val="0034434C"/>
    <w:rsid w:val="003768B3"/>
    <w:rsid w:val="003A1938"/>
    <w:rsid w:val="003B65C1"/>
    <w:rsid w:val="003D3999"/>
    <w:rsid w:val="0041264D"/>
    <w:rsid w:val="00430527"/>
    <w:rsid w:val="004541BF"/>
    <w:rsid w:val="004550EA"/>
    <w:rsid w:val="00460640"/>
    <w:rsid w:val="0046182C"/>
    <w:rsid w:val="00491948"/>
    <w:rsid w:val="004D4633"/>
    <w:rsid w:val="004E5769"/>
    <w:rsid w:val="004F453B"/>
    <w:rsid w:val="004F5D8D"/>
    <w:rsid w:val="0052176F"/>
    <w:rsid w:val="00536C85"/>
    <w:rsid w:val="005435D2"/>
    <w:rsid w:val="00547BB9"/>
    <w:rsid w:val="0055262F"/>
    <w:rsid w:val="00560285"/>
    <w:rsid w:val="00564863"/>
    <w:rsid w:val="005C605F"/>
    <w:rsid w:val="0061514D"/>
    <w:rsid w:val="00617201"/>
    <w:rsid w:val="00632005"/>
    <w:rsid w:val="00662170"/>
    <w:rsid w:val="0069395A"/>
    <w:rsid w:val="006B4F4A"/>
    <w:rsid w:val="006B671F"/>
    <w:rsid w:val="006E472F"/>
    <w:rsid w:val="006F1CDB"/>
    <w:rsid w:val="00726B1C"/>
    <w:rsid w:val="007A1D29"/>
    <w:rsid w:val="007A5D7A"/>
    <w:rsid w:val="007F1400"/>
    <w:rsid w:val="007F3DA3"/>
    <w:rsid w:val="00896405"/>
    <w:rsid w:val="008C0ABB"/>
    <w:rsid w:val="008D4DFC"/>
    <w:rsid w:val="008F57F4"/>
    <w:rsid w:val="009B1BB6"/>
    <w:rsid w:val="009D749E"/>
    <w:rsid w:val="009D7E8C"/>
    <w:rsid w:val="00A20F79"/>
    <w:rsid w:val="00A243C7"/>
    <w:rsid w:val="00A30B9F"/>
    <w:rsid w:val="00A61769"/>
    <w:rsid w:val="00A77C5F"/>
    <w:rsid w:val="00A90268"/>
    <w:rsid w:val="00A9351A"/>
    <w:rsid w:val="00AB3E63"/>
    <w:rsid w:val="00AC2543"/>
    <w:rsid w:val="00AD63D2"/>
    <w:rsid w:val="00AF2585"/>
    <w:rsid w:val="00B056DD"/>
    <w:rsid w:val="00B1159F"/>
    <w:rsid w:val="00B27754"/>
    <w:rsid w:val="00B27BFF"/>
    <w:rsid w:val="00B4317B"/>
    <w:rsid w:val="00B56F99"/>
    <w:rsid w:val="00B64EA0"/>
    <w:rsid w:val="00B85BF4"/>
    <w:rsid w:val="00BE48B0"/>
    <w:rsid w:val="00C03CDB"/>
    <w:rsid w:val="00C11A7D"/>
    <w:rsid w:val="00C511D4"/>
    <w:rsid w:val="00C534E4"/>
    <w:rsid w:val="00C563D8"/>
    <w:rsid w:val="00C7663E"/>
    <w:rsid w:val="00CA1FDD"/>
    <w:rsid w:val="00CF1D5B"/>
    <w:rsid w:val="00D60BBA"/>
    <w:rsid w:val="00D6723B"/>
    <w:rsid w:val="00D913FE"/>
    <w:rsid w:val="00D97D81"/>
    <w:rsid w:val="00DA15FE"/>
    <w:rsid w:val="00DA4FE8"/>
    <w:rsid w:val="00DE4912"/>
    <w:rsid w:val="00DF7D00"/>
    <w:rsid w:val="00E06B72"/>
    <w:rsid w:val="00E352F1"/>
    <w:rsid w:val="00E437A9"/>
    <w:rsid w:val="00ED11BE"/>
    <w:rsid w:val="00F17204"/>
    <w:rsid w:val="00F32D05"/>
    <w:rsid w:val="00F51938"/>
    <w:rsid w:val="00FC19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63C287"/>
  <w15:chartTrackingRefBased/>
  <w15:docId w15:val="{62261EA2-7551-4220-99A1-36C101BF0D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1D5B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F1D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CF1D5B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fontstyle21">
    <w:name w:val="fontstyle21"/>
    <w:basedOn w:val="DefaultParagraphFont"/>
    <w:rsid w:val="00CF1D5B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CF1D5B"/>
    <w:pPr>
      <w:ind w:left="720"/>
      <w:contextualSpacing/>
    </w:pPr>
  </w:style>
  <w:style w:type="paragraph" w:styleId="Revision">
    <w:name w:val="Revision"/>
    <w:hidden/>
    <w:uiPriority w:val="99"/>
    <w:semiHidden/>
    <w:rsid w:val="00DE491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30D0D6E-030F-4AE8-A97A-07B85E05D4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3</TotalTime>
  <Pages>3</Pages>
  <Words>1057</Words>
  <Characters>6028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chn off63</cp:lastModifiedBy>
  <cp:revision>81</cp:revision>
  <dcterms:created xsi:type="dcterms:W3CDTF">2023-01-31T17:29:00Z</dcterms:created>
  <dcterms:modified xsi:type="dcterms:W3CDTF">2025-01-30T19:12:00Z</dcterms:modified>
</cp:coreProperties>
</file>